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494F4E" w14:textId="77777777" w:rsidR="005C2B93" w:rsidRPr="008341E1" w:rsidRDefault="005C2B93" w:rsidP="00D04418">
      <w:pPr>
        <w:rPr>
          <w:rFonts w:cstheme="minorHAnsi"/>
          <w:lang w:val="en-US"/>
        </w:rPr>
      </w:pPr>
      <w:r w:rsidRPr="008341E1">
        <w:rPr>
          <w:rFonts w:cstheme="minorHAnsi"/>
          <w:b/>
          <w:bCs/>
          <w:lang w:val="en-US"/>
        </w:rPr>
        <w:t>Supplementary table 1.</w:t>
      </w:r>
      <w:r w:rsidRPr="008341E1">
        <w:rPr>
          <w:rFonts w:cstheme="minorHAnsi"/>
          <w:lang w:val="en-US"/>
        </w:rPr>
        <w:t xml:space="preserve"> List of assays used for mRNA quantification (|Thermo Fisher Scientific, USA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4"/>
        <w:gridCol w:w="2020"/>
      </w:tblGrid>
      <w:tr w:rsidR="005C2B93" w:rsidRPr="008341E1" w14:paraId="7F193B41" w14:textId="77777777" w:rsidTr="00D04418"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</w:tcPr>
          <w:p w14:paraId="53745394" w14:textId="77777777" w:rsidR="005C2B93" w:rsidRPr="008341E1" w:rsidRDefault="005C2B93" w:rsidP="00D04418">
            <w:pPr>
              <w:rPr>
                <w:rFonts w:cstheme="minorHAnsi"/>
              </w:rPr>
            </w:pPr>
            <w:r w:rsidRPr="008341E1">
              <w:rPr>
                <w:rFonts w:cstheme="minorHAnsi"/>
              </w:rPr>
              <w:t>Gene symbol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</w:tcPr>
          <w:p w14:paraId="30B73281" w14:textId="77777777" w:rsidR="005C2B93" w:rsidRPr="008341E1" w:rsidRDefault="005C2B93" w:rsidP="00D04418">
            <w:pPr>
              <w:rPr>
                <w:rFonts w:cstheme="minorHAnsi"/>
              </w:rPr>
            </w:pPr>
            <w:r w:rsidRPr="008341E1">
              <w:rPr>
                <w:rFonts w:cstheme="minorHAnsi"/>
              </w:rPr>
              <w:t>Assay ID</w:t>
            </w:r>
          </w:p>
        </w:tc>
        <w:bookmarkStart w:id="0" w:name="_GoBack"/>
        <w:bookmarkEnd w:id="0"/>
      </w:tr>
      <w:tr w:rsidR="005C2B93" w:rsidRPr="008341E1" w14:paraId="1B30574D" w14:textId="77777777" w:rsidTr="00D04418">
        <w:tc>
          <w:tcPr>
            <w:tcW w:w="1634" w:type="dxa"/>
            <w:tcBorders>
              <w:top w:val="single" w:sz="4" w:space="0" w:color="auto"/>
            </w:tcBorders>
          </w:tcPr>
          <w:p w14:paraId="060315E4" w14:textId="77777777" w:rsidR="005C2B93" w:rsidRPr="008341E1" w:rsidRDefault="005C2B93" w:rsidP="00D04418">
            <w:pPr>
              <w:rPr>
                <w:rFonts w:cstheme="minorHAnsi"/>
                <w:i/>
                <w:iCs/>
              </w:rPr>
            </w:pPr>
            <w:r w:rsidRPr="008341E1">
              <w:rPr>
                <w:rFonts w:cstheme="minorHAnsi"/>
                <w:i/>
                <w:iCs/>
              </w:rPr>
              <w:t>CYP1A2</w:t>
            </w:r>
          </w:p>
        </w:tc>
        <w:tc>
          <w:tcPr>
            <w:tcW w:w="2020" w:type="dxa"/>
            <w:tcBorders>
              <w:top w:val="single" w:sz="4" w:space="0" w:color="auto"/>
            </w:tcBorders>
          </w:tcPr>
          <w:p w14:paraId="3F6B873F" w14:textId="77777777" w:rsidR="005C2B93" w:rsidRPr="008341E1" w:rsidRDefault="005C2B93" w:rsidP="00D04418">
            <w:pPr>
              <w:rPr>
                <w:rFonts w:cstheme="minorHAnsi"/>
              </w:rPr>
            </w:pPr>
            <w:r w:rsidRPr="008341E1">
              <w:rPr>
                <w:rFonts w:cstheme="minorHAnsi"/>
              </w:rPr>
              <w:t>Hs00167927_m1</w:t>
            </w:r>
          </w:p>
        </w:tc>
      </w:tr>
      <w:tr w:rsidR="005C2B93" w:rsidRPr="008341E1" w14:paraId="46A8CC7E" w14:textId="77777777" w:rsidTr="00D04418">
        <w:tc>
          <w:tcPr>
            <w:tcW w:w="1634" w:type="dxa"/>
          </w:tcPr>
          <w:p w14:paraId="2891EF87" w14:textId="77777777" w:rsidR="005C2B93" w:rsidRPr="008341E1" w:rsidRDefault="005C2B93" w:rsidP="00D04418">
            <w:pPr>
              <w:rPr>
                <w:rFonts w:cstheme="minorHAnsi"/>
                <w:i/>
                <w:iCs/>
              </w:rPr>
            </w:pPr>
            <w:r w:rsidRPr="008341E1">
              <w:rPr>
                <w:rFonts w:cstheme="minorHAnsi"/>
                <w:i/>
                <w:iCs/>
              </w:rPr>
              <w:t>CYP2B6</w:t>
            </w:r>
          </w:p>
        </w:tc>
        <w:tc>
          <w:tcPr>
            <w:tcW w:w="2020" w:type="dxa"/>
          </w:tcPr>
          <w:p w14:paraId="019EDD9F" w14:textId="77777777" w:rsidR="005C2B93" w:rsidRPr="008341E1" w:rsidRDefault="005C2B93" w:rsidP="00D04418">
            <w:pPr>
              <w:rPr>
                <w:rFonts w:cstheme="minorHAnsi"/>
              </w:rPr>
            </w:pPr>
            <w:r w:rsidRPr="008341E1">
              <w:rPr>
                <w:rFonts w:cstheme="minorHAnsi"/>
              </w:rPr>
              <w:t>Hs03044631_m1</w:t>
            </w:r>
          </w:p>
        </w:tc>
      </w:tr>
      <w:tr w:rsidR="005C2B93" w:rsidRPr="008341E1" w14:paraId="754016DD" w14:textId="77777777" w:rsidTr="00D04418">
        <w:tc>
          <w:tcPr>
            <w:tcW w:w="1634" w:type="dxa"/>
          </w:tcPr>
          <w:p w14:paraId="54B9CC4C" w14:textId="77777777" w:rsidR="005C2B93" w:rsidRPr="008341E1" w:rsidRDefault="005C2B93" w:rsidP="00D04418">
            <w:pPr>
              <w:rPr>
                <w:rFonts w:cstheme="minorHAnsi"/>
                <w:i/>
                <w:iCs/>
              </w:rPr>
            </w:pPr>
            <w:r w:rsidRPr="008341E1">
              <w:rPr>
                <w:rFonts w:cstheme="minorHAnsi"/>
                <w:i/>
                <w:iCs/>
              </w:rPr>
              <w:t>CYP2C8</w:t>
            </w:r>
          </w:p>
        </w:tc>
        <w:tc>
          <w:tcPr>
            <w:tcW w:w="2020" w:type="dxa"/>
          </w:tcPr>
          <w:p w14:paraId="76DF72B2" w14:textId="77777777" w:rsidR="005C2B93" w:rsidRPr="008341E1" w:rsidRDefault="005C2B93" w:rsidP="00D04418">
            <w:pPr>
              <w:rPr>
                <w:rFonts w:cstheme="minorHAnsi"/>
              </w:rPr>
            </w:pPr>
            <w:r w:rsidRPr="008341E1">
              <w:rPr>
                <w:rFonts w:cstheme="minorHAnsi"/>
              </w:rPr>
              <w:t>Hs04183483_g1</w:t>
            </w:r>
          </w:p>
        </w:tc>
      </w:tr>
      <w:tr w:rsidR="005C2B93" w:rsidRPr="008341E1" w14:paraId="618E67B2" w14:textId="77777777" w:rsidTr="00D04418">
        <w:tc>
          <w:tcPr>
            <w:tcW w:w="1634" w:type="dxa"/>
          </w:tcPr>
          <w:p w14:paraId="36BA1465" w14:textId="77777777" w:rsidR="005C2B93" w:rsidRPr="008341E1" w:rsidRDefault="005C2B93" w:rsidP="00D04418">
            <w:pPr>
              <w:rPr>
                <w:rFonts w:cstheme="minorHAnsi"/>
                <w:i/>
                <w:iCs/>
              </w:rPr>
            </w:pPr>
            <w:r w:rsidRPr="008341E1">
              <w:rPr>
                <w:rFonts w:cstheme="minorHAnsi"/>
                <w:i/>
                <w:iCs/>
              </w:rPr>
              <w:t>CYP2C9</w:t>
            </w:r>
          </w:p>
        </w:tc>
        <w:tc>
          <w:tcPr>
            <w:tcW w:w="2020" w:type="dxa"/>
          </w:tcPr>
          <w:p w14:paraId="1BAD4720" w14:textId="77777777" w:rsidR="005C2B93" w:rsidRPr="008341E1" w:rsidRDefault="005C2B93" w:rsidP="00D04418">
            <w:pPr>
              <w:rPr>
                <w:rFonts w:cstheme="minorHAnsi"/>
              </w:rPr>
            </w:pPr>
            <w:r w:rsidRPr="008341E1">
              <w:rPr>
                <w:rFonts w:cstheme="minorHAnsi"/>
              </w:rPr>
              <w:t>Hs02383631_s1</w:t>
            </w:r>
          </w:p>
        </w:tc>
      </w:tr>
      <w:tr w:rsidR="005C2B93" w:rsidRPr="008341E1" w14:paraId="4A06BE33" w14:textId="77777777" w:rsidTr="00D04418">
        <w:tc>
          <w:tcPr>
            <w:tcW w:w="1634" w:type="dxa"/>
          </w:tcPr>
          <w:p w14:paraId="2F2D0609" w14:textId="77777777" w:rsidR="005C2B93" w:rsidRPr="008341E1" w:rsidRDefault="005C2B93" w:rsidP="00D04418">
            <w:pPr>
              <w:rPr>
                <w:rFonts w:cstheme="minorHAnsi"/>
                <w:i/>
                <w:iCs/>
              </w:rPr>
            </w:pPr>
            <w:r w:rsidRPr="008341E1">
              <w:rPr>
                <w:rFonts w:cstheme="minorHAnsi"/>
                <w:i/>
                <w:iCs/>
              </w:rPr>
              <w:t>CYP2C19</w:t>
            </w:r>
          </w:p>
        </w:tc>
        <w:tc>
          <w:tcPr>
            <w:tcW w:w="2020" w:type="dxa"/>
          </w:tcPr>
          <w:p w14:paraId="6D4D5019" w14:textId="77777777" w:rsidR="005C2B93" w:rsidRPr="008341E1" w:rsidRDefault="005C2B93" w:rsidP="00D04418">
            <w:pPr>
              <w:rPr>
                <w:rFonts w:cstheme="minorHAnsi"/>
              </w:rPr>
            </w:pPr>
            <w:r w:rsidRPr="008341E1">
              <w:rPr>
                <w:rFonts w:cstheme="minorHAnsi"/>
              </w:rPr>
              <w:t>Hs00426380_m1</w:t>
            </w:r>
          </w:p>
        </w:tc>
      </w:tr>
      <w:tr w:rsidR="005C2B93" w:rsidRPr="008341E1" w14:paraId="5DBA4BD6" w14:textId="77777777" w:rsidTr="00D04418">
        <w:tc>
          <w:tcPr>
            <w:tcW w:w="1634" w:type="dxa"/>
          </w:tcPr>
          <w:p w14:paraId="7FBB92C0" w14:textId="77777777" w:rsidR="005C2B93" w:rsidRPr="008341E1" w:rsidRDefault="005C2B93" w:rsidP="00D04418">
            <w:pPr>
              <w:rPr>
                <w:rFonts w:cstheme="minorHAnsi"/>
                <w:i/>
                <w:iCs/>
              </w:rPr>
            </w:pPr>
            <w:r w:rsidRPr="008341E1">
              <w:rPr>
                <w:rFonts w:cstheme="minorHAnsi"/>
                <w:i/>
                <w:iCs/>
              </w:rPr>
              <w:t>CYP2D6</w:t>
            </w:r>
          </w:p>
        </w:tc>
        <w:tc>
          <w:tcPr>
            <w:tcW w:w="2020" w:type="dxa"/>
          </w:tcPr>
          <w:p w14:paraId="59F9C2FD" w14:textId="77777777" w:rsidR="005C2B93" w:rsidRPr="008341E1" w:rsidRDefault="005C2B93" w:rsidP="00D04418">
            <w:pPr>
              <w:rPr>
                <w:rFonts w:cstheme="minorHAnsi"/>
              </w:rPr>
            </w:pPr>
            <w:r w:rsidRPr="008341E1">
              <w:rPr>
                <w:rFonts w:cstheme="minorHAnsi"/>
              </w:rPr>
              <w:t>Hs00164385_m1</w:t>
            </w:r>
          </w:p>
        </w:tc>
      </w:tr>
      <w:tr w:rsidR="005C2B93" w:rsidRPr="008341E1" w14:paraId="7C595678" w14:textId="77777777" w:rsidTr="00D04418">
        <w:tc>
          <w:tcPr>
            <w:tcW w:w="1634" w:type="dxa"/>
          </w:tcPr>
          <w:p w14:paraId="4EFC281C" w14:textId="77777777" w:rsidR="005C2B93" w:rsidRPr="008341E1" w:rsidRDefault="005C2B93" w:rsidP="00D04418">
            <w:pPr>
              <w:rPr>
                <w:rFonts w:cstheme="minorHAnsi"/>
                <w:i/>
                <w:iCs/>
              </w:rPr>
            </w:pPr>
            <w:r w:rsidRPr="008341E1">
              <w:rPr>
                <w:rFonts w:cstheme="minorHAnsi"/>
                <w:i/>
                <w:iCs/>
              </w:rPr>
              <w:t>CYP2E1</w:t>
            </w:r>
          </w:p>
        </w:tc>
        <w:tc>
          <w:tcPr>
            <w:tcW w:w="2020" w:type="dxa"/>
          </w:tcPr>
          <w:p w14:paraId="3A9B8C12" w14:textId="77777777" w:rsidR="005C2B93" w:rsidRPr="008341E1" w:rsidRDefault="005C2B93" w:rsidP="00D04418">
            <w:pPr>
              <w:rPr>
                <w:rFonts w:cstheme="minorHAnsi"/>
              </w:rPr>
            </w:pPr>
            <w:r w:rsidRPr="008341E1">
              <w:rPr>
                <w:rFonts w:cstheme="minorHAnsi"/>
              </w:rPr>
              <w:t>Hs00559367_m1</w:t>
            </w:r>
          </w:p>
        </w:tc>
      </w:tr>
      <w:tr w:rsidR="005C2B93" w:rsidRPr="008341E1" w14:paraId="1D2F0CE8" w14:textId="77777777" w:rsidTr="00D04418">
        <w:tc>
          <w:tcPr>
            <w:tcW w:w="1634" w:type="dxa"/>
          </w:tcPr>
          <w:p w14:paraId="0A5721D3" w14:textId="77777777" w:rsidR="005C2B93" w:rsidRPr="008341E1" w:rsidRDefault="005C2B93" w:rsidP="00D04418">
            <w:pPr>
              <w:rPr>
                <w:rFonts w:cstheme="minorHAnsi"/>
                <w:i/>
                <w:iCs/>
              </w:rPr>
            </w:pPr>
            <w:r w:rsidRPr="008341E1">
              <w:rPr>
                <w:rFonts w:cstheme="minorHAnsi"/>
                <w:i/>
                <w:iCs/>
              </w:rPr>
              <w:t>CYP3A4</w:t>
            </w:r>
          </w:p>
        </w:tc>
        <w:tc>
          <w:tcPr>
            <w:tcW w:w="2020" w:type="dxa"/>
          </w:tcPr>
          <w:p w14:paraId="4BB9423D" w14:textId="77777777" w:rsidR="005C2B93" w:rsidRPr="008341E1" w:rsidRDefault="005C2B93" w:rsidP="00D04418">
            <w:pPr>
              <w:rPr>
                <w:rFonts w:cstheme="minorHAnsi"/>
              </w:rPr>
            </w:pPr>
            <w:r w:rsidRPr="008341E1">
              <w:rPr>
                <w:rFonts w:cstheme="minorHAnsi"/>
              </w:rPr>
              <w:t>Hs00604506_m1</w:t>
            </w:r>
          </w:p>
        </w:tc>
      </w:tr>
      <w:tr w:rsidR="005C2B93" w:rsidRPr="008341E1" w14:paraId="1A037C2D" w14:textId="77777777" w:rsidTr="00D04418">
        <w:tc>
          <w:tcPr>
            <w:tcW w:w="1634" w:type="dxa"/>
          </w:tcPr>
          <w:p w14:paraId="310EE597" w14:textId="77777777" w:rsidR="005C2B93" w:rsidRPr="008341E1" w:rsidRDefault="005C2B93" w:rsidP="00D04418">
            <w:pPr>
              <w:rPr>
                <w:rFonts w:cstheme="minorHAnsi"/>
                <w:i/>
                <w:iCs/>
              </w:rPr>
            </w:pPr>
            <w:r w:rsidRPr="008341E1">
              <w:rPr>
                <w:rFonts w:cstheme="minorHAnsi"/>
                <w:i/>
                <w:iCs/>
              </w:rPr>
              <w:t>CYP3A5</w:t>
            </w:r>
          </w:p>
        </w:tc>
        <w:tc>
          <w:tcPr>
            <w:tcW w:w="2020" w:type="dxa"/>
          </w:tcPr>
          <w:p w14:paraId="238AAC5F" w14:textId="77777777" w:rsidR="005C2B93" w:rsidRPr="008341E1" w:rsidRDefault="005C2B93" w:rsidP="00D04418">
            <w:pPr>
              <w:rPr>
                <w:rFonts w:cstheme="minorHAnsi"/>
              </w:rPr>
            </w:pPr>
            <w:r w:rsidRPr="008341E1">
              <w:rPr>
                <w:rFonts w:cstheme="minorHAnsi"/>
              </w:rPr>
              <w:t>Hs01070905_m1</w:t>
            </w:r>
          </w:p>
        </w:tc>
      </w:tr>
      <w:tr w:rsidR="005C2B93" w:rsidRPr="008341E1" w14:paraId="2A86AB57" w14:textId="77777777" w:rsidTr="00D04418">
        <w:tc>
          <w:tcPr>
            <w:tcW w:w="1634" w:type="dxa"/>
          </w:tcPr>
          <w:p w14:paraId="12BF7EA7" w14:textId="77777777" w:rsidR="005C2B93" w:rsidRPr="008341E1" w:rsidRDefault="005C2B93" w:rsidP="00D04418">
            <w:pPr>
              <w:rPr>
                <w:rFonts w:cstheme="minorHAnsi"/>
                <w:i/>
                <w:iCs/>
              </w:rPr>
            </w:pPr>
            <w:r w:rsidRPr="008341E1">
              <w:rPr>
                <w:rFonts w:cstheme="minorHAnsi"/>
                <w:i/>
                <w:iCs/>
              </w:rPr>
              <w:t>UGT1A1</w:t>
            </w:r>
          </w:p>
        </w:tc>
        <w:tc>
          <w:tcPr>
            <w:tcW w:w="2020" w:type="dxa"/>
          </w:tcPr>
          <w:p w14:paraId="576A77E7" w14:textId="77777777" w:rsidR="005C2B93" w:rsidRPr="008341E1" w:rsidRDefault="005C2B93" w:rsidP="00D04418">
            <w:pPr>
              <w:rPr>
                <w:rFonts w:cstheme="minorHAnsi"/>
              </w:rPr>
            </w:pPr>
            <w:r w:rsidRPr="008341E1">
              <w:rPr>
                <w:rFonts w:cstheme="minorHAnsi"/>
              </w:rPr>
              <w:t>Hs02511055_s1</w:t>
            </w:r>
          </w:p>
        </w:tc>
      </w:tr>
      <w:tr w:rsidR="005C2B93" w:rsidRPr="008341E1" w14:paraId="0DD94552" w14:textId="77777777" w:rsidTr="00D04418">
        <w:tc>
          <w:tcPr>
            <w:tcW w:w="1634" w:type="dxa"/>
          </w:tcPr>
          <w:p w14:paraId="0B67FAF5" w14:textId="77777777" w:rsidR="005C2B93" w:rsidRPr="008341E1" w:rsidRDefault="005C2B93" w:rsidP="00D04418">
            <w:pPr>
              <w:rPr>
                <w:rFonts w:cstheme="minorHAnsi"/>
                <w:i/>
                <w:iCs/>
              </w:rPr>
            </w:pPr>
            <w:r w:rsidRPr="008341E1">
              <w:rPr>
                <w:rFonts w:cstheme="minorHAnsi"/>
                <w:i/>
                <w:iCs/>
              </w:rPr>
              <w:t>UGT1A3</w:t>
            </w:r>
          </w:p>
        </w:tc>
        <w:tc>
          <w:tcPr>
            <w:tcW w:w="2020" w:type="dxa"/>
          </w:tcPr>
          <w:p w14:paraId="2F132E05" w14:textId="77777777" w:rsidR="005C2B93" w:rsidRPr="008341E1" w:rsidRDefault="005C2B93" w:rsidP="00D04418">
            <w:pPr>
              <w:rPr>
                <w:rFonts w:cstheme="minorHAnsi"/>
              </w:rPr>
            </w:pPr>
            <w:r w:rsidRPr="008341E1">
              <w:rPr>
                <w:rFonts w:cstheme="minorHAnsi"/>
              </w:rPr>
              <w:t>Hs04194492_g1</w:t>
            </w:r>
          </w:p>
        </w:tc>
      </w:tr>
      <w:tr w:rsidR="005C2B93" w:rsidRPr="008341E1" w14:paraId="21FBCDE7" w14:textId="77777777" w:rsidTr="00D04418">
        <w:tc>
          <w:tcPr>
            <w:tcW w:w="1634" w:type="dxa"/>
          </w:tcPr>
          <w:p w14:paraId="6345038C" w14:textId="77777777" w:rsidR="005C2B93" w:rsidRPr="008341E1" w:rsidRDefault="005C2B93" w:rsidP="00D04418">
            <w:pPr>
              <w:rPr>
                <w:rFonts w:cstheme="minorHAnsi"/>
                <w:i/>
                <w:iCs/>
              </w:rPr>
            </w:pPr>
            <w:r w:rsidRPr="008341E1">
              <w:rPr>
                <w:rFonts w:cstheme="minorHAnsi"/>
                <w:i/>
                <w:iCs/>
              </w:rPr>
              <w:t>UGT2B7</w:t>
            </w:r>
          </w:p>
        </w:tc>
        <w:tc>
          <w:tcPr>
            <w:tcW w:w="2020" w:type="dxa"/>
          </w:tcPr>
          <w:p w14:paraId="69A60ADE" w14:textId="77777777" w:rsidR="005C2B93" w:rsidRPr="008341E1" w:rsidRDefault="005C2B93" w:rsidP="00D04418">
            <w:pPr>
              <w:rPr>
                <w:rFonts w:cstheme="minorHAnsi"/>
              </w:rPr>
            </w:pPr>
            <w:r w:rsidRPr="008341E1">
              <w:rPr>
                <w:rFonts w:cstheme="minorHAnsi"/>
              </w:rPr>
              <w:t>Hs00426592_m1</w:t>
            </w:r>
          </w:p>
        </w:tc>
      </w:tr>
      <w:tr w:rsidR="005C2B93" w:rsidRPr="008341E1" w14:paraId="7FDCBA55" w14:textId="77777777" w:rsidTr="00D04418">
        <w:tc>
          <w:tcPr>
            <w:tcW w:w="1634" w:type="dxa"/>
          </w:tcPr>
          <w:p w14:paraId="5416D5EF" w14:textId="77777777" w:rsidR="005C2B93" w:rsidRPr="008341E1" w:rsidRDefault="005C2B93" w:rsidP="00D04418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8341E1">
              <w:rPr>
                <w:rFonts w:cstheme="minorHAnsi"/>
                <w:i/>
                <w:iCs/>
              </w:rPr>
              <w:t>UGT2B15</w:t>
            </w:r>
          </w:p>
        </w:tc>
        <w:tc>
          <w:tcPr>
            <w:tcW w:w="2020" w:type="dxa"/>
          </w:tcPr>
          <w:p w14:paraId="0B1A0273" w14:textId="77777777" w:rsidR="005C2B93" w:rsidRPr="008341E1" w:rsidRDefault="005C2B93" w:rsidP="00D04418">
            <w:pPr>
              <w:rPr>
                <w:rFonts w:cstheme="minorHAnsi"/>
              </w:rPr>
            </w:pPr>
            <w:r w:rsidRPr="008341E1">
              <w:rPr>
                <w:rFonts w:cstheme="minorHAnsi"/>
              </w:rPr>
              <w:t>Hs00870076_s1</w:t>
            </w:r>
          </w:p>
        </w:tc>
      </w:tr>
      <w:tr w:rsidR="005C2B93" w:rsidRPr="008341E1" w14:paraId="36477FD8" w14:textId="77777777" w:rsidTr="00D04418">
        <w:tc>
          <w:tcPr>
            <w:tcW w:w="1634" w:type="dxa"/>
          </w:tcPr>
          <w:p w14:paraId="51E556CC" w14:textId="77777777" w:rsidR="005C2B93" w:rsidRPr="008341E1" w:rsidRDefault="005C2B93" w:rsidP="00D04418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8341E1">
              <w:rPr>
                <w:rFonts w:cstheme="minorHAnsi"/>
                <w:i/>
                <w:iCs/>
              </w:rPr>
              <w:t>GAPDH</w:t>
            </w:r>
          </w:p>
        </w:tc>
        <w:tc>
          <w:tcPr>
            <w:tcW w:w="2020" w:type="dxa"/>
          </w:tcPr>
          <w:p w14:paraId="663FBD21" w14:textId="77777777" w:rsidR="005C2B93" w:rsidRPr="008341E1" w:rsidRDefault="005C2B93" w:rsidP="00D04418">
            <w:pPr>
              <w:rPr>
                <w:rFonts w:cstheme="minorHAnsi"/>
              </w:rPr>
            </w:pPr>
            <w:r w:rsidRPr="008341E1">
              <w:rPr>
                <w:rFonts w:cstheme="minorHAnsi"/>
              </w:rPr>
              <w:t>Hs99999905_m1</w:t>
            </w:r>
          </w:p>
        </w:tc>
      </w:tr>
      <w:tr w:rsidR="005C2B93" w:rsidRPr="008341E1" w14:paraId="5866318C" w14:textId="77777777" w:rsidTr="00D04418">
        <w:tc>
          <w:tcPr>
            <w:tcW w:w="1634" w:type="dxa"/>
          </w:tcPr>
          <w:p w14:paraId="700047AD" w14:textId="77777777" w:rsidR="005C2B93" w:rsidRPr="008341E1" w:rsidRDefault="005C2B93" w:rsidP="00D04418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8341E1">
              <w:rPr>
                <w:rFonts w:cstheme="minorHAnsi"/>
                <w:i/>
                <w:iCs/>
              </w:rPr>
              <w:t>PPIA</w:t>
            </w:r>
          </w:p>
        </w:tc>
        <w:tc>
          <w:tcPr>
            <w:tcW w:w="2020" w:type="dxa"/>
          </w:tcPr>
          <w:p w14:paraId="55CA9941" w14:textId="77777777" w:rsidR="005C2B93" w:rsidRPr="008341E1" w:rsidRDefault="005C2B93" w:rsidP="00D04418">
            <w:pPr>
              <w:rPr>
                <w:rFonts w:cstheme="minorHAnsi"/>
              </w:rPr>
            </w:pPr>
            <w:r w:rsidRPr="008341E1">
              <w:rPr>
                <w:rFonts w:cstheme="minorHAnsi"/>
              </w:rPr>
              <w:t>Hs99999904_m1</w:t>
            </w:r>
          </w:p>
        </w:tc>
      </w:tr>
      <w:tr w:rsidR="005C2B93" w:rsidRPr="008341E1" w14:paraId="56C807A7" w14:textId="77777777" w:rsidTr="00D04418">
        <w:tc>
          <w:tcPr>
            <w:tcW w:w="1634" w:type="dxa"/>
          </w:tcPr>
          <w:p w14:paraId="6387A704" w14:textId="77777777" w:rsidR="005C2B93" w:rsidRPr="008341E1" w:rsidRDefault="005C2B93" w:rsidP="00D04418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8341E1">
              <w:rPr>
                <w:rFonts w:cstheme="minorHAnsi"/>
                <w:i/>
                <w:iCs/>
              </w:rPr>
              <w:t>HMBS</w:t>
            </w:r>
          </w:p>
        </w:tc>
        <w:tc>
          <w:tcPr>
            <w:tcW w:w="2020" w:type="dxa"/>
          </w:tcPr>
          <w:p w14:paraId="661F3884" w14:textId="77777777" w:rsidR="005C2B93" w:rsidRPr="008341E1" w:rsidRDefault="005C2B93" w:rsidP="00D0441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8341E1">
              <w:rPr>
                <w:rFonts w:cstheme="minorHAnsi"/>
              </w:rPr>
              <w:t>Hs00609297_m1</w:t>
            </w:r>
          </w:p>
        </w:tc>
      </w:tr>
      <w:tr w:rsidR="005C2B93" w:rsidRPr="008341E1" w14:paraId="0BB2AA15" w14:textId="77777777" w:rsidTr="00D04418">
        <w:tc>
          <w:tcPr>
            <w:tcW w:w="1634" w:type="dxa"/>
          </w:tcPr>
          <w:p w14:paraId="52DA7A7E" w14:textId="77777777" w:rsidR="005C2B93" w:rsidRPr="008341E1" w:rsidRDefault="005C2B93" w:rsidP="00D04418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8341E1">
              <w:rPr>
                <w:rFonts w:cstheme="minorHAnsi"/>
                <w:i/>
                <w:iCs/>
              </w:rPr>
              <w:t>RPLP0</w:t>
            </w:r>
          </w:p>
        </w:tc>
        <w:tc>
          <w:tcPr>
            <w:tcW w:w="2020" w:type="dxa"/>
          </w:tcPr>
          <w:p w14:paraId="229A1209" w14:textId="77777777" w:rsidR="005C2B93" w:rsidRPr="008341E1" w:rsidRDefault="005C2B93" w:rsidP="00D04418">
            <w:pPr>
              <w:rPr>
                <w:rFonts w:cstheme="minorHAnsi"/>
              </w:rPr>
            </w:pPr>
            <w:r w:rsidRPr="008341E1">
              <w:rPr>
                <w:rFonts w:cstheme="minorHAnsi"/>
              </w:rPr>
              <w:t>Hs99999902_m1</w:t>
            </w:r>
          </w:p>
        </w:tc>
      </w:tr>
      <w:tr w:rsidR="005C2B93" w:rsidRPr="008341E1" w14:paraId="1CC539A6" w14:textId="77777777" w:rsidTr="00D04418">
        <w:tc>
          <w:tcPr>
            <w:tcW w:w="1634" w:type="dxa"/>
            <w:tcBorders>
              <w:bottom w:val="single" w:sz="4" w:space="0" w:color="auto"/>
            </w:tcBorders>
          </w:tcPr>
          <w:p w14:paraId="60338DB1" w14:textId="77777777" w:rsidR="005C2B93" w:rsidRPr="008341E1" w:rsidRDefault="005C2B93" w:rsidP="00D04418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8341E1">
              <w:rPr>
                <w:rFonts w:cstheme="minorHAnsi"/>
                <w:i/>
                <w:iCs/>
              </w:rPr>
              <w:t>RPS9</w:t>
            </w:r>
          </w:p>
        </w:tc>
        <w:tc>
          <w:tcPr>
            <w:tcW w:w="2020" w:type="dxa"/>
            <w:tcBorders>
              <w:bottom w:val="single" w:sz="4" w:space="0" w:color="auto"/>
            </w:tcBorders>
          </w:tcPr>
          <w:p w14:paraId="34CFA3A1" w14:textId="77777777" w:rsidR="005C2B93" w:rsidRPr="008341E1" w:rsidRDefault="005C2B93" w:rsidP="00D04418">
            <w:pPr>
              <w:rPr>
                <w:rFonts w:cstheme="minorHAnsi"/>
              </w:rPr>
            </w:pPr>
            <w:r w:rsidRPr="008341E1">
              <w:rPr>
                <w:rFonts w:cstheme="minorHAnsi"/>
              </w:rPr>
              <w:t>Hs02339424_g1</w:t>
            </w:r>
          </w:p>
        </w:tc>
      </w:tr>
    </w:tbl>
    <w:p w14:paraId="554146D5" w14:textId="77777777" w:rsidR="005C2B93" w:rsidRPr="008341E1" w:rsidRDefault="005C2B93" w:rsidP="00D04418">
      <w:pPr>
        <w:rPr>
          <w:rFonts w:cstheme="minorHAnsi"/>
          <w:lang w:val="en-US"/>
        </w:rPr>
      </w:pPr>
    </w:p>
    <w:p w14:paraId="69EEF70A" w14:textId="77777777" w:rsidR="00E8198D" w:rsidRPr="008341E1" w:rsidRDefault="00E8198D">
      <w:pPr>
        <w:spacing w:after="160" w:line="259" w:lineRule="auto"/>
        <w:rPr>
          <w:rFonts w:cstheme="minorHAnsi"/>
          <w:b/>
          <w:bCs/>
          <w:lang w:val="en-US"/>
        </w:rPr>
      </w:pPr>
      <w:r w:rsidRPr="008341E1">
        <w:rPr>
          <w:rFonts w:cstheme="minorHAnsi"/>
          <w:b/>
          <w:bCs/>
          <w:lang w:val="en-US"/>
        </w:rPr>
        <w:br w:type="page"/>
      </w:r>
    </w:p>
    <w:p w14:paraId="444735B1" w14:textId="0B918D86" w:rsidR="005C2B93" w:rsidRPr="008341E1" w:rsidRDefault="005C2B93" w:rsidP="00D04418">
      <w:pPr>
        <w:rPr>
          <w:rFonts w:cstheme="minorHAnsi"/>
          <w:lang w:val="en-US"/>
        </w:rPr>
      </w:pPr>
      <w:r w:rsidRPr="008341E1">
        <w:rPr>
          <w:rFonts w:cstheme="minorHAnsi"/>
          <w:b/>
          <w:bCs/>
          <w:lang w:val="en-US"/>
        </w:rPr>
        <w:t>Supplementary table 2.</w:t>
      </w:r>
      <w:r w:rsidRPr="008341E1">
        <w:rPr>
          <w:rFonts w:cstheme="minorHAnsi"/>
          <w:lang w:val="en-US"/>
        </w:rPr>
        <w:t xml:space="preserve"> List of assays used for genotyping (Thermo Fisher Scientific, USA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4"/>
        <w:gridCol w:w="2020"/>
        <w:gridCol w:w="2020"/>
        <w:gridCol w:w="2020"/>
      </w:tblGrid>
      <w:tr w:rsidR="005C2B93" w:rsidRPr="008341E1" w14:paraId="16AEF38C" w14:textId="77777777" w:rsidTr="00D04418"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</w:tcPr>
          <w:p w14:paraId="7AE398BF" w14:textId="77777777" w:rsidR="005C2B93" w:rsidRPr="008341E1" w:rsidRDefault="005C2B93" w:rsidP="00D04418">
            <w:pPr>
              <w:rPr>
                <w:rFonts w:cstheme="minorHAnsi"/>
              </w:rPr>
            </w:pPr>
            <w:r w:rsidRPr="008341E1">
              <w:rPr>
                <w:rFonts w:cstheme="minorHAnsi"/>
              </w:rPr>
              <w:t>Gene variant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</w:tcPr>
          <w:p w14:paraId="0867C23D" w14:textId="77777777" w:rsidR="005C2B93" w:rsidRPr="008341E1" w:rsidRDefault="005C2B93" w:rsidP="00D04418">
            <w:pPr>
              <w:rPr>
                <w:rFonts w:cstheme="minorHAnsi"/>
              </w:rPr>
            </w:pPr>
            <w:r w:rsidRPr="008341E1">
              <w:rPr>
                <w:rFonts w:cstheme="minorHAnsi"/>
              </w:rPr>
              <w:t>SNP id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</w:tcPr>
          <w:p w14:paraId="0F93528A" w14:textId="77777777" w:rsidR="005C2B93" w:rsidRPr="008341E1" w:rsidRDefault="005C2B93" w:rsidP="00D04418">
            <w:pPr>
              <w:rPr>
                <w:rFonts w:cstheme="minorHAnsi"/>
              </w:rPr>
            </w:pPr>
            <w:r w:rsidRPr="008341E1">
              <w:rPr>
                <w:rFonts w:cstheme="minorHAnsi"/>
              </w:rPr>
              <w:t>Assay ID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</w:tcPr>
          <w:p w14:paraId="21D22A56" w14:textId="77777777" w:rsidR="005C2B93" w:rsidRPr="008341E1" w:rsidRDefault="005C2B93" w:rsidP="00D04418">
            <w:pPr>
              <w:rPr>
                <w:rFonts w:cstheme="minorHAnsi"/>
              </w:rPr>
            </w:pPr>
            <w:r w:rsidRPr="008341E1">
              <w:rPr>
                <w:rFonts w:cstheme="minorHAnsi"/>
              </w:rPr>
              <w:t>Type of polymorphism</w:t>
            </w:r>
          </w:p>
        </w:tc>
      </w:tr>
      <w:tr w:rsidR="005C2B93" w:rsidRPr="008341E1" w14:paraId="087347DC" w14:textId="77777777" w:rsidTr="00D04418">
        <w:tc>
          <w:tcPr>
            <w:tcW w:w="1634" w:type="dxa"/>
            <w:tcBorders>
              <w:top w:val="single" w:sz="4" w:space="0" w:color="auto"/>
            </w:tcBorders>
          </w:tcPr>
          <w:p w14:paraId="50C1EE37" w14:textId="77777777" w:rsidR="005C2B93" w:rsidRPr="008341E1" w:rsidRDefault="005C2B93" w:rsidP="00D04418">
            <w:pPr>
              <w:rPr>
                <w:rFonts w:cstheme="minorHAnsi"/>
                <w:i/>
                <w:iCs/>
              </w:rPr>
            </w:pPr>
            <w:r w:rsidRPr="008341E1">
              <w:rPr>
                <w:rFonts w:cstheme="minorHAnsi"/>
                <w:i/>
                <w:iCs/>
              </w:rPr>
              <w:t>CYP2B6*6</w:t>
            </w:r>
          </w:p>
        </w:tc>
        <w:tc>
          <w:tcPr>
            <w:tcW w:w="2020" w:type="dxa"/>
            <w:tcBorders>
              <w:top w:val="single" w:sz="4" w:space="0" w:color="auto"/>
            </w:tcBorders>
          </w:tcPr>
          <w:p w14:paraId="3ADCA233" w14:textId="77777777" w:rsidR="005C2B93" w:rsidRPr="008341E1" w:rsidRDefault="005C2B93" w:rsidP="00D04418">
            <w:pPr>
              <w:rPr>
                <w:rFonts w:cstheme="minorHAnsi"/>
              </w:rPr>
            </w:pPr>
            <w:r w:rsidRPr="008341E1">
              <w:rPr>
                <w:rFonts w:cstheme="minorHAnsi"/>
              </w:rPr>
              <w:t>rs3745274</w:t>
            </w:r>
          </w:p>
        </w:tc>
        <w:tc>
          <w:tcPr>
            <w:tcW w:w="2020" w:type="dxa"/>
            <w:tcBorders>
              <w:top w:val="single" w:sz="4" w:space="0" w:color="auto"/>
            </w:tcBorders>
          </w:tcPr>
          <w:p w14:paraId="3D475FC9" w14:textId="77777777" w:rsidR="005C2B93" w:rsidRPr="008341E1" w:rsidRDefault="005C2B93" w:rsidP="00D04418">
            <w:pPr>
              <w:rPr>
                <w:rFonts w:cstheme="minorHAnsi"/>
              </w:rPr>
            </w:pPr>
            <w:r w:rsidRPr="008341E1">
              <w:rPr>
                <w:rFonts w:cstheme="minorHAnsi"/>
              </w:rPr>
              <w:t>C___7817765_60</w:t>
            </w:r>
          </w:p>
        </w:tc>
        <w:tc>
          <w:tcPr>
            <w:tcW w:w="2020" w:type="dxa"/>
            <w:tcBorders>
              <w:top w:val="single" w:sz="4" w:space="0" w:color="auto"/>
            </w:tcBorders>
          </w:tcPr>
          <w:p w14:paraId="76327304" w14:textId="77777777" w:rsidR="005C2B93" w:rsidRPr="008341E1" w:rsidRDefault="005C2B93" w:rsidP="00D04418">
            <w:pPr>
              <w:rPr>
                <w:rFonts w:cstheme="minorHAnsi"/>
              </w:rPr>
            </w:pPr>
            <w:r w:rsidRPr="008341E1">
              <w:rPr>
                <w:rFonts w:cstheme="minorHAnsi"/>
              </w:rPr>
              <w:t xml:space="preserve">missense </w:t>
            </w:r>
          </w:p>
        </w:tc>
      </w:tr>
      <w:tr w:rsidR="005C2B93" w:rsidRPr="008341E1" w14:paraId="29222E60" w14:textId="77777777" w:rsidTr="00D04418">
        <w:tc>
          <w:tcPr>
            <w:tcW w:w="1634" w:type="dxa"/>
          </w:tcPr>
          <w:p w14:paraId="49986982" w14:textId="77777777" w:rsidR="005C2B93" w:rsidRPr="008341E1" w:rsidRDefault="005C2B93" w:rsidP="00D04418">
            <w:pPr>
              <w:rPr>
                <w:rFonts w:cstheme="minorHAnsi"/>
                <w:i/>
                <w:iCs/>
              </w:rPr>
            </w:pPr>
            <w:r w:rsidRPr="008341E1">
              <w:rPr>
                <w:rFonts w:cstheme="minorHAnsi"/>
                <w:i/>
                <w:iCs/>
              </w:rPr>
              <w:t>CYP2C8*3</w:t>
            </w:r>
          </w:p>
        </w:tc>
        <w:tc>
          <w:tcPr>
            <w:tcW w:w="2020" w:type="dxa"/>
          </w:tcPr>
          <w:p w14:paraId="77148EF8" w14:textId="77777777" w:rsidR="005C2B93" w:rsidRPr="008341E1" w:rsidRDefault="005C2B93" w:rsidP="00D04418">
            <w:pPr>
              <w:rPr>
                <w:rFonts w:cstheme="minorHAnsi"/>
              </w:rPr>
            </w:pPr>
            <w:r w:rsidRPr="008341E1">
              <w:rPr>
                <w:rFonts w:cstheme="minorHAnsi"/>
              </w:rPr>
              <w:t>rs11572080</w:t>
            </w:r>
          </w:p>
        </w:tc>
        <w:tc>
          <w:tcPr>
            <w:tcW w:w="2020" w:type="dxa"/>
          </w:tcPr>
          <w:p w14:paraId="6ABDABC3" w14:textId="77777777" w:rsidR="005C2B93" w:rsidRPr="008341E1" w:rsidRDefault="005C2B93" w:rsidP="00D04418">
            <w:pPr>
              <w:rPr>
                <w:rFonts w:cstheme="minorHAnsi"/>
              </w:rPr>
            </w:pPr>
            <w:r w:rsidRPr="008341E1">
              <w:rPr>
                <w:rFonts w:cstheme="minorHAnsi"/>
              </w:rPr>
              <w:t>C__25625794_10</w:t>
            </w:r>
          </w:p>
        </w:tc>
        <w:tc>
          <w:tcPr>
            <w:tcW w:w="2020" w:type="dxa"/>
          </w:tcPr>
          <w:p w14:paraId="097358CC" w14:textId="77777777" w:rsidR="005C2B93" w:rsidRPr="008341E1" w:rsidRDefault="005C2B93" w:rsidP="00D04418">
            <w:pPr>
              <w:rPr>
                <w:rFonts w:cstheme="minorHAnsi"/>
              </w:rPr>
            </w:pPr>
            <w:r w:rsidRPr="008341E1">
              <w:rPr>
                <w:rFonts w:cstheme="minorHAnsi"/>
              </w:rPr>
              <w:t>missense</w:t>
            </w:r>
          </w:p>
        </w:tc>
      </w:tr>
      <w:tr w:rsidR="005C2B93" w:rsidRPr="008341E1" w14:paraId="202612DE" w14:textId="77777777" w:rsidTr="00D04418">
        <w:tc>
          <w:tcPr>
            <w:tcW w:w="1634" w:type="dxa"/>
          </w:tcPr>
          <w:p w14:paraId="1F59EF6B" w14:textId="77777777" w:rsidR="005C2B93" w:rsidRPr="008341E1" w:rsidRDefault="005C2B93" w:rsidP="00D04418">
            <w:pPr>
              <w:rPr>
                <w:rFonts w:cstheme="minorHAnsi"/>
                <w:i/>
                <w:iCs/>
              </w:rPr>
            </w:pPr>
            <w:r w:rsidRPr="008341E1">
              <w:rPr>
                <w:rFonts w:cstheme="minorHAnsi"/>
                <w:i/>
                <w:iCs/>
              </w:rPr>
              <w:t>CYP2C8*4</w:t>
            </w:r>
          </w:p>
        </w:tc>
        <w:tc>
          <w:tcPr>
            <w:tcW w:w="2020" w:type="dxa"/>
          </w:tcPr>
          <w:p w14:paraId="5842ADD7" w14:textId="77777777" w:rsidR="005C2B93" w:rsidRPr="008341E1" w:rsidRDefault="005C2B93" w:rsidP="00D04418">
            <w:pPr>
              <w:rPr>
                <w:rFonts w:cstheme="minorHAnsi"/>
              </w:rPr>
            </w:pPr>
            <w:r w:rsidRPr="008341E1">
              <w:rPr>
                <w:rFonts w:cstheme="minorHAnsi"/>
              </w:rPr>
              <w:t>rs1058930</w:t>
            </w:r>
          </w:p>
        </w:tc>
        <w:tc>
          <w:tcPr>
            <w:tcW w:w="2020" w:type="dxa"/>
          </w:tcPr>
          <w:p w14:paraId="1114065F" w14:textId="77777777" w:rsidR="005C2B93" w:rsidRPr="008341E1" w:rsidRDefault="005C2B93" w:rsidP="00D04418">
            <w:pPr>
              <w:rPr>
                <w:rFonts w:cstheme="minorHAnsi"/>
              </w:rPr>
            </w:pPr>
            <w:r w:rsidRPr="008341E1">
              <w:rPr>
                <w:rFonts w:cstheme="minorHAnsi"/>
              </w:rPr>
              <w:t>C__25761568_20</w:t>
            </w:r>
          </w:p>
        </w:tc>
        <w:tc>
          <w:tcPr>
            <w:tcW w:w="2020" w:type="dxa"/>
          </w:tcPr>
          <w:p w14:paraId="48452841" w14:textId="77777777" w:rsidR="005C2B93" w:rsidRPr="008341E1" w:rsidRDefault="005C2B93" w:rsidP="00D04418">
            <w:pPr>
              <w:rPr>
                <w:rFonts w:cstheme="minorHAnsi"/>
              </w:rPr>
            </w:pPr>
            <w:r w:rsidRPr="008341E1">
              <w:rPr>
                <w:rFonts w:cstheme="minorHAnsi"/>
              </w:rPr>
              <w:t>missense</w:t>
            </w:r>
          </w:p>
        </w:tc>
      </w:tr>
      <w:tr w:rsidR="005C2B93" w:rsidRPr="008341E1" w14:paraId="5FC2C501" w14:textId="77777777" w:rsidTr="00D04418">
        <w:tc>
          <w:tcPr>
            <w:tcW w:w="1634" w:type="dxa"/>
          </w:tcPr>
          <w:p w14:paraId="6FAE8C89" w14:textId="77777777" w:rsidR="005C2B93" w:rsidRPr="008341E1" w:rsidRDefault="005C2B93" w:rsidP="00D04418">
            <w:pPr>
              <w:rPr>
                <w:rFonts w:cstheme="minorHAnsi"/>
                <w:i/>
                <w:iCs/>
              </w:rPr>
            </w:pPr>
            <w:r w:rsidRPr="008341E1">
              <w:rPr>
                <w:rFonts w:cstheme="minorHAnsi"/>
                <w:i/>
                <w:iCs/>
              </w:rPr>
              <w:t>CYP2C9*2</w:t>
            </w:r>
          </w:p>
        </w:tc>
        <w:tc>
          <w:tcPr>
            <w:tcW w:w="2020" w:type="dxa"/>
          </w:tcPr>
          <w:p w14:paraId="16526553" w14:textId="77777777" w:rsidR="005C2B93" w:rsidRPr="008341E1" w:rsidRDefault="005C2B93" w:rsidP="00D04418">
            <w:pPr>
              <w:rPr>
                <w:rFonts w:cstheme="minorHAnsi"/>
              </w:rPr>
            </w:pPr>
            <w:r w:rsidRPr="008341E1">
              <w:rPr>
                <w:rFonts w:cstheme="minorHAnsi"/>
              </w:rPr>
              <w:t>rs1799853</w:t>
            </w:r>
          </w:p>
        </w:tc>
        <w:tc>
          <w:tcPr>
            <w:tcW w:w="2020" w:type="dxa"/>
          </w:tcPr>
          <w:p w14:paraId="7205D6E0" w14:textId="77777777" w:rsidR="005C2B93" w:rsidRPr="008341E1" w:rsidRDefault="005C2B93" w:rsidP="00D04418">
            <w:pPr>
              <w:rPr>
                <w:rFonts w:cstheme="minorHAnsi"/>
              </w:rPr>
            </w:pPr>
            <w:r w:rsidRPr="008341E1">
              <w:rPr>
                <w:rFonts w:cstheme="minorHAnsi"/>
              </w:rPr>
              <w:t>C__25625805_10</w:t>
            </w:r>
          </w:p>
        </w:tc>
        <w:tc>
          <w:tcPr>
            <w:tcW w:w="2020" w:type="dxa"/>
          </w:tcPr>
          <w:p w14:paraId="65113247" w14:textId="77777777" w:rsidR="005C2B93" w:rsidRPr="008341E1" w:rsidRDefault="005C2B93" w:rsidP="00D04418">
            <w:pPr>
              <w:rPr>
                <w:rFonts w:cstheme="minorHAnsi"/>
              </w:rPr>
            </w:pPr>
            <w:r w:rsidRPr="008341E1">
              <w:rPr>
                <w:rFonts w:cstheme="minorHAnsi"/>
              </w:rPr>
              <w:t>missense</w:t>
            </w:r>
          </w:p>
        </w:tc>
      </w:tr>
      <w:tr w:rsidR="005C2B93" w:rsidRPr="008341E1" w14:paraId="665E914E" w14:textId="77777777" w:rsidTr="00D04418">
        <w:tc>
          <w:tcPr>
            <w:tcW w:w="1634" w:type="dxa"/>
          </w:tcPr>
          <w:p w14:paraId="4E0C90D4" w14:textId="77777777" w:rsidR="005C2B93" w:rsidRPr="008341E1" w:rsidRDefault="005C2B93" w:rsidP="00D04418">
            <w:pPr>
              <w:rPr>
                <w:rFonts w:cstheme="minorHAnsi"/>
                <w:i/>
                <w:iCs/>
              </w:rPr>
            </w:pPr>
            <w:r w:rsidRPr="008341E1">
              <w:rPr>
                <w:rFonts w:cstheme="minorHAnsi"/>
                <w:i/>
                <w:iCs/>
              </w:rPr>
              <w:t>CYP2C9*3</w:t>
            </w:r>
          </w:p>
        </w:tc>
        <w:tc>
          <w:tcPr>
            <w:tcW w:w="2020" w:type="dxa"/>
          </w:tcPr>
          <w:p w14:paraId="531CEA35" w14:textId="77777777" w:rsidR="005C2B93" w:rsidRPr="008341E1" w:rsidRDefault="005C2B93" w:rsidP="00D04418">
            <w:pPr>
              <w:rPr>
                <w:rFonts w:cstheme="minorHAnsi"/>
              </w:rPr>
            </w:pPr>
            <w:r w:rsidRPr="008341E1">
              <w:rPr>
                <w:rFonts w:cstheme="minorHAnsi"/>
              </w:rPr>
              <w:t>rs1057910</w:t>
            </w:r>
          </w:p>
        </w:tc>
        <w:tc>
          <w:tcPr>
            <w:tcW w:w="2020" w:type="dxa"/>
          </w:tcPr>
          <w:p w14:paraId="1751E140" w14:textId="77777777" w:rsidR="005C2B93" w:rsidRPr="008341E1" w:rsidRDefault="005C2B93" w:rsidP="00D04418">
            <w:pPr>
              <w:rPr>
                <w:rFonts w:cstheme="minorHAnsi"/>
              </w:rPr>
            </w:pPr>
            <w:r w:rsidRPr="008341E1">
              <w:rPr>
                <w:rFonts w:cstheme="minorHAnsi"/>
              </w:rPr>
              <w:t>C__27104892_10</w:t>
            </w:r>
          </w:p>
        </w:tc>
        <w:tc>
          <w:tcPr>
            <w:tcW w:w="2020" w:type="dxa"/>
          </w:tcPr>
          <w:p w14:paraId="3B3B209A" w14:textId="77777777" w:rsidR="005C2B93" w:rsidRPr="008341E1" w:rsidRDefault="005C2B93" w:rsidP="00D04418">
            <w:pPr>
              <w:rPr>
                <w:rFonts w:cstheme="minorHAnsi"/>
              </w:rPr>
            </w:pPr>
            <w:r w:rsidRPr="008341E1">
              <w:rPr>
                <w:rFonts w:cstheme="minorHAnsi"/>
              </w:rPr>
              <w:t>missense</w:t>
            </w:r>
          </w:p>
        </w:tc>
      </w:tr>
      <w:tr w:rsidR="005C2B93" w:rsidRPr="008341E1" w14:paraId="456BFC8F" w14:textId="77777777" w:rsidTr="00D04418">
        <w:tc>
          <w:tcPr>
            <w:tcW w:w="1634" w:type="dxa"/>
          </w:tcPr>
          <w:p w14:paraId="54F9439D" w14:textId="77777777" w:rsidR="005C2B93" w:rsidRPr="008341E1" w:rsidRDefault="005C2B93" w:rsidP="00D04418">
            <w:pPr>
              <w:rPr>
                <w:rFonts w:cstheme="minorHAnsi"/>
                <w:i/>
                <w:iCs/>
              </w:rPr>
            </w:pPr>
            <w:r w:rsidRPr="008341E1">
              <w:rPr>
                <w:rFonts w:cstheme="minorHAnsi"/>
                <w:i/>
                <w:iCs/>
              </w:rPr>
              <w:t>CYP2C19*2</w:t>
            </w:r>
          </w:p>
        </w:tc>
        <w:tc>
          <w:tcPr>
            <w:tcW w:w="2020" w:type="dxa"/>
          </w:tcPr>
          <w:p w14:paraId="79A3B58C" w14:textId="77777777" w:rsidR="005C2B93" w:rsidRPr="008341E1" w:rsidRDefault="005C2B93" w:rsidP="00D04418">
            <w:pPr>
              <w:rPr>
                <w:rFonts w:cstheme="minorHAnsi"/>
              </w:rPr>
            </w:pPr>
            <w:r w:rsidRPr="008341E1">
              <w:rPr>
                <w:rFonts w:cstheme="minorHAnsi"/>
              </w:rPr>
              <w:t>rs12769205</w:t>
            </w:r>
          </w:p>
        </w:tc>
        <w:tc>
          <w:tcPr>
            <w:tcW w:w="2020" w:type="dxa"/>
          </w:tcPr>
          <w:p w14:paraId="1878C20F" w14:textId="77777777" w:rsidR="005C2B93" w:rsidRPr="008341E1" w:rsidRDefault="005C2B93" w:rsidP="00D04418">
            <w:pPr>
              <w:rPr>
                <w:rFonts w:cstheme="minorHAnsi"/>
              </w:rPr>
            </w:pPr>
            <w:r w:rsidRPr="008341E1">
              <w:rPr>
                <w:rFonts w:cstheme="minorHAnsi"/>
              </w:rPr>
              <w:t>C__25744790_10</w:t>
            </w:r>
          </w:p>
        </w:tc>
        <w:tc>
          <w:tcPr>
            <w:tcW w:w="2020" w:type="dxa"/>
          </w:tcPr>
          <w:p w14:paraId="6BB97936" w14:textId="77777777" w:rsidR="005C2B93" w:rsidRPr="008341E1" w:rsidRDefault="005C2B93" w:rsidP="00D04418">
            <w:pPr>
              <w:rPr>
                <w:rFonts w:cstheme="minorHAnsi"/>
              </w:rPr>
            </w:pPr>
            <w:r w:rsidRPr="008341E1">
              <w:rPr>
                <w:rFonts w:cstheme="minorHAnsi"/>
              </w:rPr>
              <w:t>splicing defect</w:t>
            </w:r>
          </w:p>
        </w:tc>
      </w:tr>
      <w:tr w:rsidR="005C2B93" w:rsidRPr="008341E1" w14:paraId="331D0376" w14:textId="77777777" w:rsidTr="00D04418">
        <w:tc>
          <w:tcPr>
            <w:tcW w:w="1634" w:type="dxa"/>
          </w:tcPr>
          <w:p w14:paraId="5AC4E22C" w14:textId="77777777" w:rsidR="005C2B93" w:rsidRPr="008341E1" w:rsidRDefault="005C2B93" w:rsidP="00D04418">
            <w:pPr>
              <w:rPr>
                <w:rFonts w:cstheme="minorHAnsi"/>
                <w:i/>
                <w:iCs/>
              </w:rPr>
            </w:pPr>
            <w:r w:rsidRPr="008341E1">
              <w:rPr>
                <w:rFonts w:cstheme="minorHAnsi"/>
                <w:i/>
                <w:iCs/>
              </w:rPr>
              <w:t>CYP2C19*3</w:t>
            </w:r>
          </w:p>
        </w:tc>
        <w:tc>
          <w:tcPr>
            <w:tcW w:w="2020" w:type="dxa"/>
          </w:tcPr>
          <w:p w14:paraId="4E25A539" w14:textId="77777777" w:rsidR="005C2B93" w:rsidRPr="008341E1" w:rsidRDefault="005C2B93" w:rsidP="00D04418">
            <w:pPr>
              <w:rPr>
                <w:rFonts w:cstheme="minorHAnsi"/>
              </w:rPr>
            </w:pPr>
            <w:r w:rsidRPr="008341E1">
              <w:rPr>
                <w:rFonts w:cstheme="minorHAnsi"/>
              </w:rPr>
              <w:t>rs4986893</w:t>
            </w:r>
          </w:p>
        </w:tc>
        <w:tc>
          <w:tcPr>
            <w:tcW w:w="2020" w:type="dxa"/>
          </w:tcPr>
          <w:p w14:paraId="1540637C" w14:textId="77777777" w:rsidR="005C2B93" w:rsidRPr="008341E1" w:rsidRDefault="005C2B93" w:rsidP="00D04418">
            <w:pPr>
              <w:rPr>
                <w:rFonts w:cstheme="minorHAnsi"/>
              </w:rPr>
            </w:pPr>
            <w:r w:rsidRPr="008341E1">
              <w:rPr>
                <w:rFonts w:cstheme="minorHAnsi"/>
              </w:rPr>
              <w:t>C__27861809_10</w:t>
            </w:r>
          </w:p>
        </w:tc>
        <w:tc>
          <w:tcPr>
            <w:tcW w:w="2020" w:type="dxa"/>
          </w:tcPr>
          <w:p w14:paraId="6235557A" w14:textId="77777777" w:rsidR="005C2B93" w:rsidRPr="008341E1" w:rsidRDefault="005C2B93" w:rsidP="00D04418">
            <w:pPr>
              <w:rPr>
                <w:rFonts w:cstheme="minorHAnsi"/>
              </w:rPr>
            </w:pPr>
            <w:r w:rsidRPr="008341E1">
              <w:rPr>
                <w:rFonts w:cstheme="minorHAnsi"/>
              </w:rPr>
              <w:t>missense</w:t>
            </w:r>
          </w:p>
        </w:tc>
      </w:tr>
      <w:tr w:rsidR="005C2B93" w:rsidRPr="008341E1" w14:paraId="1C47737B" w14:textId="77777777" w:rsidTr="00D04418">
        <w:tc>
          <w:tcPr>
            <w:tcW w:w="1634" w:type="dxa"/>
          </w:tcPr>
          <w:p w14:paraId="7B1A8D0C" w14:textId="77777777" w:rsidR="005C2B93" w:rsidRPr="008341E1" w:rsidRDefault="005C2B93" w:rsidP="00D04418">
            <w:pPr>
              <w:rPr>
                <w:rFonts w:cstheme="minorHAnsi"/>
                <w:i/>
                <w:iCs/>
              </w:rPr>
            </w:pPr>
            <w:r w:rsidRPr="008341E1">
              <w:rPr>
                <w:rFonts w:cstheme="minorHAnsi"/>
                <w:i/>
                <w:iCs/>
              </w:rPr>
              <w:t>CYP2C19*17</w:t>
            </w:r>
          </w:p>
        </w:tc>
        <w:tc>
          <w:tcPr>
            <w:tcW w:w="2020" w:type="dxa"/>
          </w:tcPr>
          <w:p w14:paraId="44A1F4A1" w14:textId="77777777" w:rsidR="005C2B93" w:rsidRPr="008341E1" w:rsidRDefault="005C2B93" w:rsidP="00D04418">
            <w:pPr>
              <w:rPr>
                <w:rFonts w:cstheme="minorHAnsi"/>
              </w:rPr>
            </w:pPr>
            <w:r w:rsidRPr="008341E1">
              <w:rPr>
                <w:rFonts w:cstheme="minorHAnsi"/>
              </w:rPr>
              <w:t>rs12248560</w:t>
            </w:r>
          </w:p>
        </w:tc>
        <w:tc>
          <w:tcPr>
            <w:tcW w:w="2020" w:type="dxa"/>
          </w:tcPr>
          <w:p w14:paraId="1432944A" w14:textId="77777777" w:rsidR="005C2B93" w:rsidRPr="008341E1" w:rsidRDefault="005C2B93" w:rsidP="00D04418">
            <w:pPr>
              <w:rPr>
                <w:rFonts w:cstheme="minorHAnsi"/>
              </w:rPr>
            </w:pPr>
            <w:r w:rsidRPr="008341E1">
              <w:rPr>
                <w:rFonts w:cstheme="minorHAnsi"/>
              </w:rPr>
              <w:t>C____469857_10</w:t>
            </w:r>
          </w:p>
        </w:tc>
        <w:tc>
          <w:tcPr>
            <w:tcW w:w="2020" w:type="dxa"/>
          </w:tcPr>
          <w:p w14:paraId="736F9F84" w14:textId="77777777" w:rsidR="005C2B93" w:rsidRPr="008341E1" w:rsidRDefault="005C2B93" w:rsidP="00D04418">
            <w:pPr>
              <w:rPr>
                <w:rFonts w:cstheme="minorHAnsi"/>
              </w:rPr>
            </w:pPr>
            <w:r w:rsidRPr="008341E1">
              <w:rPr>
                <w:rFonts w:cstheme="minorHAnsi"/>
              </w:rPr>
              <w:t>promoter</w:t>
            </w:r>
          </w:p>
        </w:tc>
      </w:tr>
      <w:tr w:rsidR="005C2B93" w:rsidRPr="008341E1" w14:paraId="57EC3DC0" w14:textId="77777777" w:rsidTr="00D04418">
        <w:tc>
          <w:tcPr>
            <w:tcW w:w="1634" w:type="dxa"/>
          </w:tcPr>
          <w:p w14:paraId="7C25F824" w14:textId="77777777" w:rsidR="005C2B93" w:rsidRPr="008341E1" w:rsidRDefault="005C2B93" w:rsidP="00D04418">
            <w:pPr>
              <w:rPr>
                <w:rFonts w:cstheme="minorHAnsi"/>
                <w:i/>
                <w:iCs/>
              </w:rPr>
            </w:pPr>
            <w:r w:rsidRPr="008341E1">
              <w:rPr>
                <w:rFonts w:cstheme="minorHAnsi"/>
                <w:i/>
                <w:iCs/>
              </w:rPr>
              <w:t>CYP2D6*3</w:t>
            </w:r>
          </w:p>
        </w:tc>
        <w:tc>
          <w:tcPr>
            <w:tcW w:w="2020" w:type="dxa"/>
          </w:tcPr>
          <w:p w14:paraId="57AD81B3" w14:textId="77777777" w:rsidR="005C2B93" w:rsidRPr="008341E1" w:rsidRDefault="005C2B93" w:rsidP="00D04418">
            <w:pPr>
              <w:rPr>
                <w:rFonts w:cstheme="minorHAnsi"/>
              </w:rPr>
            </w:pPr>
            <w:r w:rsidRPr="008341E1">
              <w:rPr>
                <w:rFonts w:cstheme="minorHAnsi"/>
              </w:rPr>
              <w:t>rs35742686</w:t>
            </w:r>
          </w:p>
        </w:tc>
        <w:tc>
          <w:tcPr>
            <w:tcW w:w="2020" w:type="dxa"/>
          </w:tcPr>
          <w:p w14:paraId="36559D59" w14:textId="77777777" w:rsidR="005C2B93" w:rsidRPr="008341E1" w:rsidRDefault="005C2B93" w:rsidP="00D04418">
            <w:pPr>
              <w:rPr>
                <w:rFonts w:cstheme="minorHAnsi"/>
              </w:rPr>
            </w:pPr>
            <w:r w:rsidRPr="008341E1">
              <w:rPr>
                <w:rFonts w:cstheme="minorHAnsi"/>
              </w:rPr>
              <w:t>C__32407232_50</w:t>
            </w:r>
          </w:p>
        </w:tc>
        <w:tc>
          <w:tcPr>
            <w:tcW w:w="2020" w:type="dxa"/>
          </w:tcPr>
          <w:p w14:paraId="0D8239B3" w14:textId="77777777" w:rsidR="005C2B93" w:rsidRPr="008341E1" w:rsidRDefault="005C2B93" w:rsidP="00D04418">
            <w:pPr>
              <w:rPr>
                <w:rFonts w:cstheme="minorHAnsi"/>
              </w:rPr>
            </w:pPr>
            <w:r w:rsidRPr="008341E1">
              <w:rPr>
                <w:rFonts w:cstheme="minorHAnsi"/>
              </w:rPr>
              <w:t>frameshift</w:t>
            </w:r>
          </w:p>
        </w:tc>
      </w:tr>
      <w:tr w:rsidR="005C2B93" w:rsidRPr="008341E1" w14:paraId="6D6B9E9F" w14:textId="77777777" w:rsidTr="00D04418">
        <w:tc>
          <w:tcPr>
            <w:tcW w:w="1634" w:type="dxa"/>
          </w:tcPr>
          <w:p w14:paraId="1D09D1A8" w14:textId="77777777" w:rsidR="005C2B93" w:rsidRPr="008341E1" w:rsidRDefault="005C2B93" w:rsidP="00D04418">
            <w:pPr>
              <w:rPr>
                <w:rFonts w:cstheme="minorHAnsi"/>
                <w:i/>
                <w:iCs/>
              </w:rPr>
            </w:pPr>
            <w:r w:rsidRPr="008341E1">
              <w:rPr>
                <w:rFonts w:cstheme="minorHAnsi"/>
                <w:i/>
                <w:iCs/>
              </w:rPr>
              <w:t>CYP2D6*4</w:t>
            </w:r>
          </w:p>
        </w:tc>
        <w:tc>
          <w:tcPr>
            <w:tcW w:w="2020" w:type="dxa"/>
          </w:tcPr>
          <w:p w14:paraId="1CBCEAE2" w14:textId="77777777" w:rsidR="005C2B93" w:rsidRPr="008341E1" w:rsidRDefault="005C2B93" w:rsidP="00D04418">
            <w:pPr>
              <w:rPr>
                <w:rFonts w:cstheme="minorHAnsi"/>
              </w:rPr>
            </w:pPr>
            <w:r w:rsidRPr="008341E1">
              <w:rPr>
                <w:rFonts w:cstheme="minorHAnsi"/>
              </w:rPr>
              <w:t>rs3892097</w:t>
            </w:r>
          </w:p>
        </w:tc>
        <w:tc>
          <w:tcPr>
            <w:tcW w:w="2020" w:type="dxa"/>
          </w:tcPr>
          <w:p w14:paraId="168B9335" w14:textId="77777777" w:rsidR="005C2B93" w:rsidRPr="008341E1" w:rsidRDefault="005C2B93" w:rsidP="00D04418">
            <w:pPr>
              <w:rPr>
                <w:rFonts w:cstheme="minorHAnsi"/>
              </w:rPr>
            </w:pPr>
            <w:r w:rsidRPr="008341E1">
              <w:rPr>
                <w:rFonts w:cstheme="minorHAnsi"/>
              </w:rPr>
              <w:t>C__27102431_D0</w:t>
            </w:r>
          </w:p>
        </w:tc>
        <w:tc>
          <w:tcPr>
            <w:tcW w:w="2020" w:type="dxa"/>
          </w:tcPr>
          <w:p w14:paraId="039B0717" w14:textId="77777777" w:rsidR="005C2B93" w:rsidRPr="008341E1" w:rsidRDefault="005C2B93" w:rsidP="00D04418">
            <w:pPr>
              <w:rPr>
                <w:rFonts w:cstheme="minorHAnsi"/>
              </w:rPr>
            </w:pPr>
            <w:r w:rsidRPr="008341E1">
              <w:rPr>
                <w:rFonts w:cstheme="minorHAnsi"/>
              </w:rPr>
              <w:t>splicing defect</w:t>
            </w:r>
          </w:p>
        </w:tc>
      </w:tr>
      <w:tr w:rsidR="005C2B93" w:rsidRPr="008341E1" w14:paraId="4FEBE422" w14:textId="77777777" w:rsidTr="00D04418">
        <w:tc>
          <w:tcPr>
            <w:tcW w:w="1634" w:type="dxa"/>
          </w:tcPr>
          <w:p w14:paraId="54B12C7A" w14:textId="77777777" w:rsidR="005C2B93" w:rsidRPr="008341E1" w:rsidRDefault="005C2B93" w:rsidP="00D04418">
            <w:pPr>
              <w:rPr>
                <w:rFonts w:cstheme="minorHAnsi"/>
                <w:i/>
                <w:iCs/>
              </w:rPr>
            </w:pPr>
            <w:r w:rsidRPr="008341E1">
              <w:rPr>
                <w:rFonts w:cstheme="minorHAnsi"/>
                <w:i/>
                <w:iCs/>
              </w:rPr>
              <w:t>CYP2D6*5</w:t>
            </w:r>
          </w:p>
        </w:tc>
        <w:tc>
          <w:tcPr>
            <w:tcW w:w="2020" w:type="dxa"/>
          </w:tcPr>
          <w:p w14:paraId="2C0421C2" w14:textId="77777777" w:rsidR="005C2B93" w:rsidRPr="008341E1" w:rsidRDefault="005C2B93" w:rsidP="00D04418">
            <w:pPr>
              <w:rPr>
                <w:rFonts w:cstheme="minorHAnsi"/>
              </w:rPr>
            </w:pPr>
            <w:r w:rsidRPr="008341E1">
              <w:rPr>
                <w:rFonts w:cstheme="minorHAnsi"/>
              </w:rPr>
              <w:t>gene deletion</w:t>
            </w:r>
          </w:p>
        </w:tc>
        <w:tc>
          <w:tcPr>
            <w:tcW w:w="2020" w:type="dxa"/>
          </w:tcPr>
          <w:p w14:paraId="358FD65C" w14:textId="77777777" w:rsidR="005C2B93" w:rsidRPr="008341E1" w:rsidRDefault="005C2B93" w:rsidP="00D04418">
            <w:pPr>
              <w:rPr>
                <w:rFonts w:cstheme="minorHAnsi"/>
              </w:rPr>
            </w:pPr>
            <w:r w:rsidRPr="008341E1">
              <w:rPr>
                <w:rFonts w:cstheme="minorHAnsi"/>
              </w:rPr>
              <w:t>Hs00010001_cn</w:t>
            </w:r>
          </w:p>
        </w:tc>
        <w:tc>
          <w:tcPr>
            <w:tcW w:w="2020" w:type="dxa"/>
          </w:tcPr>
          <w:p w14:paraId="6A1F5AD1" w14:textId="77777777" w:rsidR="005C2B93" w:rsidRPr="008341E1" w:rsidRDefault="005C2B93" w:rsidP="00D04418">
            <w:pPr>
              <w:rPr>
                <w:rFonts w:cstheme="minorHAnsi"/>
              </w:rPr>
            </w:pPr>
            <w:r w:rsidRPr="008341E1">
              <w:rPr>
                <w:rFonts w:cstheme="minorHAnsi"/>
              </w:rPr>
              <w:t>deletion</w:t>
            </w:r>
          </w:p>
        </w:tc>
      </w:tr>
      <w:tr w:rsidR="005C2B93" w:rsidRPr="008341E1" w14:paraId="1AC06A82" w14:textId="77777777" w:rsidTr="00D04418">
        <w:tc>
          <w:tcPr>
            <w:tcW w:w="1634" w:type="dxa"/>
          </w:tcPr>
          <w:p w14:paraId="279BCEE2" w14:textId="77777777" w:rsidR="005C2B93" w:rsidRPr="008341E1" w:rsidRDefault="005C2B93" w:rsidP="00D04418">
            <w:pPr>
              <w:rPr>
                <w:rFonts w:cstheme="minorHAnsi"/>
                <w:i/>
                <w:iCs/>
              </w:rPr>
            </w:pPr>
            <w:r w:rsidRPr="008341E1">
              <w:rPr>
                <w:rFonts w:cstheme="minorHAnsi"/>
                <w:i/>
                <w:iCs/>
              </w:rPr>
              <w:t>CYP2D6*1x2</w:t>
            </w:r>
          </w:p>
        </w:tc>
        <w:tc>
          <w:tcPr>
            <w:tcW w:w="2020" w:type="dxa"/>
          </w:tcPr>
          <w:p w14:paraId="1F5C8879" w14:textId="77777777" w:rsidR="005C2B93" w:rsidRPr="008341E1" w:rsidRDefault="005C2B93" w:rsidP="00D04418">
            <w:pPr>
              <w:rPr>
                <w:rFonts w:cstheme="minorHAnsi"/>
              </w:rPr>
            </w:pPr>
            <w:r w:rsidRPr="008341E1">
              <w:rPr>
                <w:rFonts w:cstheme="minorHAnsi"/>
              </w:rPr>
              <w:t>gene duplication</w:t>
            </w:r>
          </w:p>
        </w:tc>
        <w:tc>
          <w:tcPr>
            <w:tcW w:w="2020" w:type="dxa"/>
          </w:tcPr>
          <w:p w14:paraId="3BEC51AA" w14:textId="77777777" w:rsidR="005C2B93" w:rsidRPr="008341E1" w:rsidRDefault="005C2B93" w:rsidP="00D04418">
            <w:pPr>
              <w:rPr>
                <w:rFonts w:cstheme="minorHAnsi"/>
              </w:rPr>
            </w:pPr>
            <w:r w:rsidRPr="008341E1">
              <w:rPr>
                <w:rFonts w:cstheme="minorHAnsi"/>
              </w:rPr>
              <w:t>Hs00010001_cn</w:t>
            </w:r>
          </w:p>
        </w:tc>
        <w:tc>
          <w:tcPr>
            <w:tcW w:w="2020" w:type="dxa"/>
          </w:tcPr>
          <w:p w14:paraId="7405BA13" w14:textId="77777777" w:rsidR="005C2B93" w:rsidRPr="008341E1" w:rsidRDefault="005C2B93" w:rsidP="00D04418">
            <w:pPr>
              <w:rPr>
                <w:rFonts w:cstheme="minorHAnsi"/>
              </w:rPr>
            </w:pPr>
            <w:r w:rsidRPr="008341E1">
              <w:rPr>
                <w:rFonts w:cstheme="minorHAnsi"/>
              </w:rPr>
              <w:t>duplication</w:t>
            </w:r>
          </w:p>
        </w:tc>
      </w:tr>
      <w:tr w:rsidR="005C2B93" w:rsidRPr="008341E1" w14:paraId="5AEFB11E" w14:textId="77777777" w:rsidTr="00D04418">
        <w:tc>
          <w:tcPr>
            <w:tcW w:w="1634" w:type="dxa"/>
          </w:tcPr>
          <w:p w14:paraId="62C2BD97" w14:textId="77777777" w:rsidR="005C2B93" w:rsidRPr="008341E1" w:rsidRDefault="005C2B93" w:rsidP="00D04418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8341E1">
              <w:rPr>
                <w:rFonts w:cstheme="minorHAnsi"/>
                <w:i/>
                <w:iCs/>
              </w:rPr>
              <w:t>CYP3A4*22</w:t>
            </w:r>
          </w:p>
        </w:tc>
        <w:tc>
          <w:tcPr>
            <w:tcW w:w="2020" w:type="dxa"/>
          </w:tcPr>
          <w:p w14:paraId="63F024D1" w14:textId="77777777" w:rsidR="005C2B93" w:rsidRPr="008341E1" w:rsidRDefault="005C2B93" w:rsidP="00D04418">
            <w:pPr>
              <w:rPr>
                <w:rFonts w:cstheme="minorHAnsi"/>
              </w:rPr>
            </w:pPr>
            <w:r w:rsidRPr="008341E1">
              <w:rPr>
                <w:rFonts w:cstheme="minorHAnsi"/>
              </w:rPr>
              <w:t>rs35599367</w:t>
            </w:r>
          </w:p>
        </w:tc>
        <w:tc>
          <w:tcPr>
            <w:tcW w:w="2020" w:type="dxa"/>
          </w:tcPr>
          <w:p w14:paraId="0EC15366" w14:textId="77777777" w:rsidR="005C2B93" w:rsidRPr="008341E1" w:rsidRDefault="005C2B93" w:rsidP="00D04418">
            <w:pPr>
              <w:rPr>
                <w:rFonts w:cstheme="minorHAnsi"/>
              </w:rPr>
            </w:pPr>
            <w:r w:rsidRPr="008341E1">
              <w:rPr>
                <w:rFonts w:cstheme="minorHAnsi"/>
              </w:rPr>
              <w:t>C__59013445_10</w:t>
            </w:r>
          </w:p>
        </w:tc>
        <w:tc>
          <w:tcPr>
            <w:tcW w:w="2020" w:type="dxa"/>
          </w:tcPr>
          <w:p w14:paraId="29A931FE" w14:textId="77777777" w:rsidR="005C2B93" w:rsidRPr="008341E1" w:rsidRDefault="005C2B93" w:rsidP="00D04418">
            <w:pPr>
              <w:rPr>
                <w:rFonts w:cstheme="minorHAnsi"/>
              </w:rPr>
            </w:pPr>
            <w:r w:rsidRPr="008341E1">
              <w:rPr>
                <w:rFonts w:cstheme="minorHAnsi"/>
              </w:rPr>
              <w:t>intronic</w:t>
            </w:r>
          </w:p>
        </w:tc>
      </w:tr>
      <w:tr w:rsidR="005C2B93" w:rsidRPr="008341E1" w14:paraId="4A82DE56" w14:textId="77777777" w:rsidTr="00D04418">
        <w:tc>
          <w:tcPr>
            <w:tcW w:w="1634" w:type="dxa"/>
          </w:tcPr>
          <w:p w14:paraId="386AAF8E" w14:textId="77777777" w:rsidR="005C2B93" w:rsidRPr="008341E1" w:rsidRDefault="005C2B93" w:rsidP="00D04418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8341E1">
              <w:rPr>
                <w:rFonts w:cstheme="minorHAnsi"/>
                <w:i/>
                <w:iCs/>
              </w:rPr>
              <w:t>CYP3A5*3</w:t>
            </w:r>
          </w:p>
        </w:tc>
        <w:tc>
          <w:tcPr>
            <w:tcW w:w="2020" w:type="dxa"/>
          </w:tcPr>
          <w:p w14:paraId="6FDDA463" w14:textId="77777777" w:rsidR="005C2B93" w:rsidRPr="008341E1" w:rsidRDefault="005C2B93" w:rsidP="00D04418">
            <w:pPr>
              <w:rPr>
                <w:rFonts w:cstheme="minorHAnsi"/>
              </w:rPr>
            </w:pPr>
            <w:r w:rsidRPr="008341E1">
              <w:rPr>
                <w:rFonts w:cstheme="minorHAnsi"/>
              </w:rPr>
              <w:t>rs776746</w:t>
            </w:r>
          </w:p>
        </w:tc>
        <w:tc>
          <w:tcPr>
            <w:tcW w:w="2020" w:type="dxa"/>
          </w:tcPr>
          <w:p w14:paraId="24F866F2" w14:textId="77777777" w:rsidR="005C2B93" w:rsidRPr="008341E1" w:rsidRDefault="005C2B93" w:rsidP="00D04418">
            <w:pPr>
              <w:rPr>
                <w:rFonts w:cstheme="minorHAnsi"/>
              </w:rPr>
            </w:pPr>
            <w:r w:rsidRPr="008341E1">
              <w:rPr>
                <w:rFonts w:cstheme="minorHAnsi"/>
              </w:rPr>
              <w:t>C__26201809_30</w:t>
            </w:r>
          </w:p>
        </w:tc>
        <w:tc>
          <w:tcPr>
            <w:tcW w:w="2020" w:type="dxa"/>
          </w:tcPr>
          <w:p w14:paraId="68922ADA" w14:textId="77777777" w:rsidR="005C2B93" w:rsidRPr="008341E1" w:rsidRDefault="005C2B93" w:rsidP="00D04418">
            <w:pPr>
              <w:rPr>
                <w:rFonts w:cstheme="minorHAnsi"/>
              </w:rPr>
            </w:pPr>
            <w:r w:rsidRPr="008341E1">
              <w:rPr>
                <w:rFonts w:cstheme="minorHAnsi"/>
              </w:rPr>
              <w:t>splicing defect</w:t>
            </w:r>
          </w:p>
        </w:tc>
      </w:tr>
      <w:tr w:rsidR="005C2B93" w:rsidRPr="008341E1" w14:paraId="67F21C63" w14:textId="77777777" w:rsidTr="00D04418">
        <w:tc>
          <w:tcPr>
            <w:tcW w:w="1634" w:type="dxa"/>
          </w:tcPr>
          <w:p w14:paraId="19986DB9" w14:textId="77777777" w:rsidR="005C2B93" w:rsidRPr="008341E1" w:rsidRDefault="005C2B93" w:rsidP="00D04418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8341E1">
              <w:rPr>
                <w:rFonts w:cstheme="minorHAnsi"/>
                <w:i/>
                <w:iCs/>
              </w:rPr>
              <w:t>UGT2B7*2</w:t>
            </w:r>
          </w:p>
        </w:tc>
        <w:tc>
          <w:tcPr>
            <w:tcW w:w="2020" w:type="dxa"/>
          </w:tcPr>
          <w:p w14:paraId="07B61BF1" w14:textId="77777777" w:rsidR="005C2B93" w:rsidRPr="008341E1" w:rsidRDefault="005C2B93" w:rsidP="00D04418">
            <w:pPr>
              <w:rPr>
                <w:rFonts w:cstheme="minorHAnsi"/>
              </w:rPr>
            </w:pPr>
            <w:r w:rsidRPr="008341E1">
              <w:rPr>
                <w:rFonts w:cstheme="minorHAnsi"/>
              </w:rPr>
              <w:t>rs7662029</w:t>
            </w:r>
          </w:p>
        </w:tc>
        <w:tc>
          <w:tcPr>
            <w:tcW w:w="2020" w:type="dxa"/>
          </w:tcPr>
          <w:p w14:paraId="705A95D5" w14:textId="77777777" w:rsidR="005C2B93" w:rsidRPr="008341E1" w:rsidRDefault="005C2B93" w:rsidP="00D04418">
            <w:pPr>
              <w:rPr>
                <w:rFonts w:cstheme="minorHAnsi"/>
              </w:rPr>
            </w:pPr>
            <w:r w:rsidRPr="008341E1">
              <w:rPr>
                <w:rFonts w:cstheme="minorHAnsi"/>
              </w:rPr>
              <w:t>C__30720663_20</w:t>
            </w:r>
          </w:p>
        </w:tc>
        <w:tc>
          <w:tcPr>
            <w:tcW w:w="2020" w:type="dxa"/>
          </w:tcPr>
          <w:p w14:paraId="5E330FCD" w14:textId="77777777" w:rsidR="005C2B93" w:rsidRPr="008341E1" w:rsidRDefault="005C2B93" w:rsidP="00D04418">
            <w:pPr>
              <w:rPr>
                <w:rFonts w:cstheme="minorHAnsi"/>
                <w:lang w:val="en-US"/>
              </w:rPr>
            </w:pPr>
            <w:r w:rsidRPr="008341E1">
              <w:rPr>
                <w:rFonts w:cstheme="minorHAnsi"/>
                <w:lang w:val="en-US"/>
              </w:rPr>
              <w:t>intronic, in linkage with missense</w:t>
            </w:r>
          </w:p>
        </w:tc>
      </w:tr>
      <w:tr w:rsidR="005C2B93" w:rsidRPr="008341E1" w14:paraId="5BBA1F40" w14:textId="77777777" w:rsidTr="00D04418">
        <w:tc>
          <w:tcPr>
            <w:tcW w:w="1634" w:type="dxa"/>
          </w:tcPr>
          <w:p w14:paraId="4E37F7E7" w14:textId="77777777" w:rsidR="005C2B93" w:rsidRPr="008341E1" w:rsidRDefault="005C2B93" w:rsidP="00D04418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8341E1">
              <w:rPr>
                <w:rFonts w:cstheme="minorHAnsi"/>
                <w:i/>
                <w:iCs/>
              </w:rPr>
              <w:t>UGT2B15*2</w:t>
            </w:r>
          </w:p>
        </w:tc>
        <w:tc>
          <w:tcPr>
            <w:tcW w:w="2020" w:type="dxa"/>
          </w:tcPr>
          <w:p w14:paraId="542E2F02" w14:textId="77777777" w:rsidR="005C2B93" w:rsidRPr="008341E1" w:rsidRDefault="005C2B93" w:rsidP="00D04418">
            <w:pPr>
              <w:rPr>
                <w:rFonts w:cstheme="minorHAnsi"/>
              </w:rPr>
            </w:pPr>
            <w:r w:rsidRPr="008341E1">
              <w:rPr>
                <w:rFonts w:cstheme="minorHAnsi"/>
              </w:rPr>
              <w:t>rs1902023</w:t>
            </w:r>
          </w:p>
        </w:tc>
        <w:tc>
          <w:tcPr>
            <w:tcW w:w="2020" w:type="dxa"/>
          </w:tcPr>
          <w:p w14:paraId="0ACE549E" w14:textId="77777777" w:rsidR="005C2B93" w:rsidRPr="008341E1" w:rsidRDefault="005C2B93" w:rsidP="00D0441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8341E1">
              <w:rPr>
                <w:rFonts w:cstheme="minorHAnsi"/>
              </w:rPr>
              <w:t>C__27028164_10</w:t>
            </w:r>
          </w:p>
        </w:tc>
        <w:tc>
          <w:tcPr>
            <w:tcW w:w="2020" w:type="dxa"/>
          </w:tcPr>
          <w:p w14:paraId="2890F2AA" w14:textId="77777777" w:rsidR="005C2B93" w:rsidRPr="008341E1" w:rsidRDefault="005C2B93" w:rsidP="00D0441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8341E1">
              <w:rPr>
                <w:rFonts w:cstheme="minorHAnsi"/>
              </w:rPr>
              <w:t>missense</w:t>
            </w:r>
          </w:p>
        </w:tc>
      </w:tr>
      <w:tr w:rsidR="005C2B93" w:rsidRPr="008341E1" w14:paraId="3B397E8B" w14:textId="77777777" w:rsidTr="00D04418">
        <w:tc>
          <w:tcPr>
            <w:tcW w:w="1634" w:type="dxa"/>
            <w:tcBorders>
              <w:bottom w:val="single" w:sz="4" w:space="0" w:color="auto"/>
            </w:tcBorders>
          </w:tcPr>
          <w:p w14:paraId="0E4DBCA2" w14:textId="77777777" w:rsidR="005C2B93" w:rsidRPr="008341E1" w:rsidRDefault="005C2B93" w:rsidP="00D04418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</w:p>
        </w:tc>
        <w:tc>
          <w:tcPr>
            <w:tcW w:w="2020" w:type="dxa"/>
            <w:tcBorders>
              <w:bottom w:val="single" w:sz="4" w:space="0" w:color="auto"/>
            </w:tcBorders>
          </w:tcPr>
          <w:p w14:paraId="574A5948" w14:textId="77777777" w:rsidR="005C2B93" w:rsidRPr="008341E1" w:rsidRDefault="005C2B93" w:rsidP="00D04418">
            <w:pPr>
              <w:rPr>
                <w:rFonts w:cstheme="minorHAnsi"/>
              </w:rPr>
            </w:pPr>
          </w:p>
        </w:tc>
        <w:tc>
          <w:tcPr>
            <w:tcW w:w="2020" w:type="dxa"/>
            <w:tcBorders>
              <w:bottom w:val="single" w:sz="4" w:space="0" w:color="auto"/>
            </w:tcBorders>
          </w:tcPr>
          <w:p w14:paraId="5A501577" w14:textId="77777777" w:rsidR="005C2B93" w:rsidRPr="008341E1" w:rsidRDefault="005C2B93" w:rsidP="00D04418">
            <w:pPr>
              <w:rPr>
                <w:rFonts w:cstheme="minorHAnsi"/>
              </w:rPr>
            </w:pPr>
          </w:p>
        </w:tc>
        <w:tc>
          <w:tcPr>
            <w:tcW w:w="2020" w:type="dxa"/>
            <w:tcBorders>
              <w:bottom w:val="single" w:sz="4" w:space="0" w:color="auto"/>
            </w:tcBorders>
          </w:tcPr>
          <w:p w14:paraId="4D546F2A" w14:textId="77777777" w:rsidR="005C2B93" w:rsidRPr="008341E1" w:rsidRDefault="005C2B93" w:rsidP="00D04418">
            <w:pPr>
              <w:rPr>
                <w:rFonts w:cstheme="minorHAnsi"/>
              </w:rPr>
            </w:pPr>
          </w:p>
        </w:tc>
      </w:tr>
    </w:tbl>
    <w:p w14:paraId="27B85DA2" w14:textId="77777777" w:rsidR="005C2B93" w:rsidRPr="008341E1" w:rsidRDefault="005C2B93" w:rsidP="00D04418">
      <w:pPr>
        <w:rPr>
          <w:rFonts w:cstheme="minorHAnsi"/>
          <w:lang w:val="en-US"/>
        </w:rPr>
      </w:pPr>
    </w:p>
    <w:p w14:paraId="66ECE019" w14:textId="77777777" w:rsidR="005C2B93" w:rsidRPr="008341E1" w:rsidRDefault="005C2B93" w:rsidP="00D04418">
      <w:pPr>
        <w:spacing w:after="160" w:line="256" w:lineRule="auto"/>
        <w:rPr>
          <w:rFonts w:ascii="Calibri" w:eastAsia="Calibri" w:hAnsi="Calibri" w:cs="Calibri"/>
          <w:b/>
          <w:bCs/>
          <w:lang w:val="en-US"/>
        </w:rPr>
      </w:pPr>
    </w:p>
    <w:p w14:paraId="285E0D87" w14:textId="77777777" w:rsidR="005C2B93" w:rsidRPr="008341E1" w:rsidRDefault="005C2B93" w:rsidP="00D04418">
      <w:pPr>
        <w:spacing w:after="160" w:line="256" w:lineRule="auto"/>
        <w:rPr>
          <w:rFonts w:ascii="Calibri" w:eastAsia="Calibri" w:hAnsi="Calibri" w:cs="Calibri"/>
          <w:b/>
          <w:bCs/>
          <w:lang w:val="en-US"/>
        </w:rPr>
      </w:pPr>
    </w:p>
    <w:p w14:paraId="3881B198" w14:textId="77777777" w:rsidR="00E8198D" w:rsidRPr="008341E1" w:rsidRDefault="00E8198D">
      <w:pPr>
        <w:spacing w:after="160" w:line="259" w:lineRule="auto"/>
        <w:rPr>
          <w:rFonts w:ascii="Calibri" w:eastAsia="Calibri" w:hAnsi="Calibri" w:cs="Calibri"/>
          <w:b/>
          <w:bCs/>
          <w:lang w:val="en-US"/>
        </w:rPr>
      </w:pPr>
      <w:r w:rsidRPr="008341E1">
        <w:rPr>
          <w:rFonts w:ascii="Calibri" w:eastAsia="Calibri" w:hAnsi="Calibri" w:cs="Calibri"/>
          <w:b/>
          <w:bCs/>
          <w:lang w:val="en-US"/>
        </w:rPr>
        <w:br w:type="page"/>
      </w:r>
    </w:p>
    <w:p w14:paraId="321AFA1B" w14:textId="01FBEB62" w:rsidR="005C2B93" w:rsidRPr="008341E1" w:rsidRDefault="005C2B93" w:rsidP="00D04418">
      <w:pPr>
        <w:spacing w:after="160" w:line="256" w:lineRule="auto"/>
        <w:rPr>
          <w:rFonts w:ascii="Calibri" w:eastAsia="Calibri" w:hAnsi="Calibri" w:cs="Calibri"/>
          <w:lang w:val="en-US"/>
        </w:rPr>
      </w:pPr>
      <w:r w:rsidRPr="008341E1">
        <w:rPr>
          <w:rFonts w:ascii="Calibri" w:eastAsia="Calibri" w:hAnsi="Calibri" w:cs="Calibri"/>
          <w:b/>
          <w:bCs/>
          <w:lang w:val="en-US"/>
        </w:rPr>
        <w:t>Supplementary Table 3</w:t>
      </w:r>
      <w:r w:rsidRPr="008341E1">
        <w:rPr>
          <w:rFonts w:ascii="Calibri" w:eastAsia="Calibri" w:hAnsi="Calibri" w:cs="Calibri"/>
          <w:lang w:val="en-US"/>
        </w:rPr>
        <w:t>. Gene expression (relative mRNA quantity) of the CYPP450 and UGT enzymes  in human liver samples</w:t>
      </w:r>
    </w:p>
    <w:tbl>
      <w:tblPr>
        <w:tblW w:w="81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9"/>
        <w:gridCol w:w="829"/>
        <w:gridCol w:w="960"/>
        <w:gridCol w:w="960"/>
        <w:gridCol w:w="960"/>
        <w:gridCol w:w="960"/>
        <w:gridCol w:w="960"/>
        <w:gridCol w:w="960"/>
      </w:tblGrid>
      <w:tr w:rsidR="005C2B93" w:rsidRPr="008341E1" w14:paraId="4D15ABB5" w14:textId="77777777" w:rsidTr="00D04418">
        <w:trPr>
          <w:trHeight w:val="290"/>
        </w:trPr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F99FF8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b/>
                <w:bCs/>
                <w:lang w:eastAsia="pl-PL"/>
              </w:rPr>
              <w:t>Gene symbol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7AD5D8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b/>
                <w:bCs/>
                <w:color w:val="000000"/>
                <w:lang w:eastAsia="pl-PL"/>
              </w:rPr>
              <w:t>medi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6A96C3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b/>
                <w:bCs/>
                <w:color w:val="000000"/>
                <w:lang w:eastAsia="pl-PL"/>
              </w:rPr>
              <w:t>CV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2681C5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b/>
                <w:bCs/>
                <w:color w:val="000000"/>
                <w:lang w:eastAsia="pl-PL"/>
              </w:rPr>
              <w:t>mi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4D2E9F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b/>
                <w:bCs/>
                <w:color w:val="000000"/>
                <w:lang w:eastAsia="pl-PL"/>
              </w:rPr>
              <w:t>max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024B3F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b/>
                <w:bCs/>
                <w:color w:val="000000"/>
                <w:lang w:eastAsia="pl-PL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0DA6A6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b/>
                <w:bCs/>
                <w:color w:val="000000"/>
                <w:lang w:eastAsia="pl-PL"/>
              </w:rPr>
              <w:t>S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BF0453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pl-PL"/>
              </w:rPr>
              <w:t>p</w:t>
            </w:r>
          </w:p>
        </w:tc>
      </w:tr>
      <w:tr w:rsidR="005C2B93" w:rsidRPr="008341E1" w14:paraId="437605B3" w14:textId="77777777" w:rsidTr="00D04418">
        <w:trPr>
          <w:trHeight w:val="290"/>
        </w:trPr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92A80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pl-PL"/>
              </w:rPr>
              <w:t>CYP1A2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051FC" w14:textId="77777777" w:rsidR="005C2B93" w:rsidRPr="008341E1" w:rsidRDefault="005C2B93" w:rsidP="00D04418">
            <w:pPr>
              <w:spacing w:after="0" w:line="256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5F016" w14:textId="77777777" w:rsidR="005C2B93" w:rsidRPr="008341E1" w:rsidRDefault="005C2B93" w:rsidP="00D04418">
            <w:pPr>
              <w:spacing w:after="0" w:line="256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85709" w14:textId="77777777" w:rsidR="005C2B93" w:rsidRPr="008341E1" w:rsidRDefault="005C2B93" w:rsidP="00D04418">
            <w:pPr>
              <w:spacing w:after="0" w:line="256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F9BFB" w14:textId="77777777" w:rsidR="005C2B93" w:rsidRPr="008341E1" w:rsidRDefault="005C2B93" w:rsidP="00D04418">
            <w:pPr>
              <w:spacing w:after="0" w:line="256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FD05D" w14:textId="77777777" w:rsidR="005C2B93" w:rsidRPr="008341E1" w:rsidRDefault="005C2B93" w:rsidP="00D04418">
            <w:pPr>
              <w:spacing w:after="0" w:line="256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95402" w14:textId="77777777" w:rsidR="005C2B93" w:rsidRPr="008341E1" w:rsidRDefault="005C2B93" w:rsidP="00D04418">
            <w:pPr>
              <w:spacing w:after="0" w:line="256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88A7F" w14:textId="77777777" w:rsidR="005C2B93" w:rsidRPr="008341E1" w:rsidRDefault="005C2B93" w:rsidP="00D04418">
            <w:pPr>
              <w:spacing w:after="0" w:line="256" w:lineRule="auto"/>
              <w:rPr>
                <w:rFonts w:ascii="Calibri" w:eastAsia="Calibri" w:hAnsi="Calibri" w:cs="Times New Roman"/>
              </w:rPr>
            </w:pPr>
          </w:p>
        </w:tc>
      </w:tr>
      <w:tr w:rsidR="005C2B93" w:rsidRPr="008341E1" w14:paraId="3B1AF48D" w14:textId="77777777" w:rsidTr="00D04418">
        <w:trPr>
          <w:trHeight w:val="290"/>
        </w:trPr>
        <w:tc>
          <w:tcPr>
            <w:tcW w:w="1559" w:type="dxa"/>
            <w:noWrap/>
            <w:vAlign w:val="bottom"/>
            <w:hideMark/>
          </w:tcPr>
          <w:p w14:paraId="21C57C85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D</w:t>
            </w:r>
          </w:p>
        </w:tc>
        <w:tc>
          <w:tcPr>
            <w:tcW w:w="829" w:type="dxa"/>
            <w:noWrap/>
            <w:vAlign w:val="bottom"/>
            <w:hideMark/>
          </w:tcPr>
          <w:p w14:paraId="3046C1A6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0.203</w:t>
            </w:r>
          </w:p>
        </w:tc>
        <w:tc>
          <w:tcPr>
            <w:tcW w:w="960" w:type="dxa"/>
            <w:noWrap/>
            <w:vAlign w:val="bottom"/>
            <w:hideMark/>
          </w:tcPr>
          <w:p w14:paraId="257FD426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101</w:t>
            </w:r>
          </w:p>
        </w:tc>
        <w:tc>
          <w:tcPr>
            <w:tcW w:w="960" w:type="dxa"/>
            <w:noWrap/>
            <w:vAlign w:val="bottom"/>
            <w:hideMark/>
          </w:tcPr>
          <w:p w14:paraId="33FA7D4A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0.011</w:t>
            </w:r>
          </w:p>
        </w:tc>
        <w:tc>
          <w:tcPr>
            <w:tcW w:w="960" w:type="dxa"/>
            <w:noWrap/>
            <w:vAlign w:val="bottom"/>
            <w:hideMark/>
          </w:tcPr>
          <w:p w14:paraId="2BA53E4D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1.409</w:t>
            </w:r>
          </w:p>
        </w:tc>
        <w:tc>
          <w:tcPr>
            <w:tcW w:w="960" w:type="dxa"/>
            <w:noWrap/>
            <w:vAlign w:val="bottom"/>
            <w:hideMark/>
          </w:tcPr>
          <w:p w14:paraId="7D53CF35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0.484</w:t>
            </w:r>
          </w:p>
        </w:tc>
        <w:tc>
          <w:tcPr>
            <w:tcW w:w="960" w:type="dxa"/>
            <w:noWrap/>
            <w:vAlign w:val="bottom"/>
            <w:hideMark/>
          </w:tcPr>
          <w:p w14:paraId="13413026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0.490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E0DA13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0.865</w:t>
            </w:r>
          </w:p>
        </w:tc>
      </w:tr>
      <w:tr w:rsidR="005C2B93" w:rsidRPr="008341E1" w14:paraId="4430ADF7" w14:textId="77777777" w:rsidTr="00D04418">
        <w:trPr>
          <w:trHeight w:val="290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24A369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M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9DB2FB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0.3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E83E19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A302AC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0.0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AA662A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0.6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1E1F76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0.3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A9F9A4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0.20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DAC126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</w:p>
        </w:tc>
      </w:tr>
      <w:tr w:rsidR="005C2B93" w:rsidRPr="008341E1" w14:paraId="10359DE8" w14:textId="77777777" w:rsidTr="00D04418">
        <w:trPr>
          <w:trHeight w:val="290"/>
        </w:trPr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EAA6F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pl-PL"/>
              </w:rPr>
              <w:t>CYPB6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D25A9" w14:textId="77777777" w:rsidR="005C2B93" w:rsidRPr="008341E1" w:rsidRDefault="005C2B93" w:rsidP="00D04418">
            <w:pPr>
              <w:spacing w:after="0" w:line="256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AAD38" w14:textId="77777777" w:rsidR="005C2B93" w:rsidRPr="008341E1" w:rsidRDefault="005C2B93" w:rsidP="00D04418">
            <w:pPr>
              <w:spacing w:after="0" w:line="256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41BAE" w14:textId="77777777" w:rsidR="005C2B93" w:rsidRPr="008341E1" w:rsidRDefault="005C2B93" w:rsidP="00D04418">
            <w:pPr>
              <w:spacing w:after="0" w:line="256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6AFFC" w14:textId="77777777" w:rsidR="005C2B93" w:rsidRPr="008341E1" w:rsidRDefault="005C2B93" w:rsidP="00D04418">
            <w:pPr>
              <w:spacing w:after="0" w:line="256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A4538" w14:textId="77777777" w:rsidR="005C2B93" w:rsidRPr="008341E1" w:rsidRDefault="005C2B93" w:rsidP="00D04418">
            <w:pPr>
              <w:spacing w:after="0" w:line="256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E33B0" w14:textId="77777777" w:rsidR="005C2B93" w:rsidRPr="008341E1" w:rsidRDefault="005C2B93" w:rsidP="00D04418">
            <w:pPr>
              <w:spacing w:after="0" w:line="256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19F35" w14:textId="77777777" w:rsidR="005C2B93" w:rsidRPr="008341E1" w:rsidRDefault="005C2B93" w:rsidP="00D04418">
            <w:pPr>
              <w:spacing w:after="0" w:line="256" w:lineRule="auto"/>
              <w:rPr>
                <w:rFonts w:ascii="Calibri" w:eastAsia="Calibri" w:hAnsi="Calibri" w:cs="Times New Roman"/>
              </w:rPr>
            </w:pPr>
          </w:p>
        </w:tc>
      </w:tr>
      <w:tr w:rsidR="005C2B93" w:rsidRPr="008341E1" w14:paraId="4A27E92F" w14:textId="77777777" w:rsidTr="00D04418">
        <w:trPr>
          <w:trHeight w:val="290"/>
        </w:trPr>
        <w:tc>
          <w:tcPr>
            <w:tcW w:w="1559" w:type="dxa"/>
            <w:noWrap/>
            <w:vAlign w:val="bottom"/>
            <w:hideMark/>
          </w:tcPr>
          <w:p w14:paraId="73F7851A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D</w:t>
            </w:r>
          </w:p>
        </w:tc>
        <w:tc>
          <w:tcPr>
            <w:tcW w:w="829" w:type="dxa"/>
            <w:noWrap/>
            <w:vAlign w:val="bottom"/>
            <w:hideMark/>
          </w:tcPr>
          <w:p w14:paraId="79BA1CA5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0.479</w:t>
            </w:r>
          </w:p>
        </w:tc>
        <w:tc>
          <w:tcPr>
            <w:tcW w:w="960" w:type="dxa"/>
            <w:noWrap/>
            <w:vAlign w:val="bottom"/>
            <w:hideMark/>
          </w:tcPr>
          <w:p w14:paraId="73E9DCDA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132</w:t>
            </w:r>
          </w:p>
        </w:tc>
        <w:tc>
          <w:tcPr>
            <w:tcW w:w="960" w:type="dxa"/>
            <w:noWrap/>
            <w:vAlign w:val="bottom"/>
            <w:hideMark/>
          </w:tcPr>
          <w:p w14:paraId="6DCA7B39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0.021</w:t>
            </w:r>
          </w:p>
        </w:tc>
        <w:tc>
          <w:tcPr>
            <w:tcW w:w="960" w:type="dxa"/>
            <w:noWrap/>
            <w:vAlign w:val="bottom"/>
            <w:hideMark/>
          </w:tcPr>
          <w:p w14:paraId="0BE6266E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8.282</w:t>
            </w:r>
          </w:p>
        </w:tc>
        <w:tc>
          <w:tcPr>
            <w:tcW w:w="960" w:type="dxa"/>
            <w:noWrap/>
            <w:vAlign w:val="bottom"/>
            <w:hideMark/>
          </w:tcPr>
          <w:p w14:paraId="175D1305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2.205</w:t>
            </w:r>
          </w:p>
        </w:tc>
        <w:tc>
          <w:tcPr>
            <w:tcW w:w="960" w:type="dxa"/>
            <w:noWrap/>
            <w:vAlign w:val="bottom"/>
            <w:hideMark/>
          </w:tcPr>
          <w:p w14:paraId="68AF5E1D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2.913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BA5A53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0.569</w:t>
            </w:r>
          </w:p>
        </w:tc>
      </w:tr>
      <w:tr w:rsidR="005C2B93" w:rsidRPr="008341E1" w14:paraId="17BB8334" w14:textId="77777777" w:rsidTr="00D04418">
        <w:trPr>
          <w:trHeight w:val="290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299167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M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BC1ABF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1.2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5AF4D1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6ED144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0.0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5EE14B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3.7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F5A795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1.1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2AAE7B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0.90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749D18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</w:p>
        </w:tc>
      </w:tr>
      <w:tr w:rsidR="005C2B93" w:rsidRPr="008341E1" w14:paraId="30FF1575" w14:textId="77777777" w:rsidTr="00D04418">
        <w:trPr>
          <w:trHeight w:val="290"/>
        </w:trPr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5216F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pl-PL"/>
              </w:rPr>
              <w:t>CYP2C8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05400" w14:textId="77777777" w:rsidR="005C2B93" w:rsidRPr="008341E1" w:rsidRDefault="005C2B93" w:rsidP="00D04418">
            <w:pPr>
              <w:spacing w:after="0" w:line="256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35214" w14:textId="77777777" w:rsidR="005C2B93" w:rsidRPr="008341E1" w:rsidRDefault="005C2B93" w:rsidP="00D04418">
            <w:pPr>
              <w:spacing w:after="0" w:line="256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08715" w14:textId="77777777" w:rsidR="005C2B93" w:rsidRPr="008341E1" w:rsidRDefault="005C2B93" w:rsidP="00D04418">
            <w:pPr>
              <w:spacing w:after="0" w:line="256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B04DA" w14:textId="77777777" w:rsidR="005C2B93" w:rsidRPr="008341E1" w:rsidRDefault="005C2B93" w:rsidP="00D04418">
            <w:pPr>
              <w:spacing w:after="0" w:line="256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5D8F8" w14:textId="77777777" w:rsidR="005C2B93" w:rsidRPr="008341E1" w:rsidRDefault="005C2B93" w:rsidP="00D04418">
            <w:pPr>
              <w:spacing w:after="0" w:line="256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1574B" w14:textId="77777777" w:rsidR="005C2B93" w:rsidRPr="008341E1" w:rsidRDefault="005C2B93" w:rsidP="00D04418">
            <w:pPr>
              <w:spacing w:after="0" w:line="256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EB0BE" w14:textId="77777777" w:rsidR="005C2B93" w:rsidRPr="008341E1" w:rsidRDefault="005C2B93" w:rsidP="00D04418">
            <w:pPr>
              <w:spacing w:after="0" w:line="256" w:lineRule="auto"/>
              <w:rPr>
                <w:rFonts w:ascii="Calibri" w:eastAsia="Calibri" w:hAnsi="Calibri" w:cs="Times New Roman"/>
              </w:rPr>
            </w:pPr>
          </w:p>
        </w:tc>
      </w:tr>
      <w:tr w:rsidR="005C2B93" w:rsidRPr="008341E1" w14:paraId="1332B04E" w14:textId="77777777" w:rsidTr="00D04418">
        <w:trPr>
          <w:trHeight w:val="290"/>
        </w:trPr>
        <w:tc>
          <w:tcPr>
            <w:tcW w:w="1559" w:type="dxa"/>
            <w:noWrap/>
            <w:vAlign w:val="bottom"/>
            <w:hideMark/>
          </w:tcPr>
          <w:p w14:paraId="44E6F854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D</w:t>
            </w:r>
          </w:p>
        </w:tc>
        <w:tc>
          <w:tcPr>
            <w:tcW w:w="829" w:type="dxa"/>
            <w:noWrap/>
            <w:vAlign w:val="bottom"/>
            <w:hideMark/>
          </w:tcPr>
          <w:p w14:paraId="6BD18BA6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6.207</w:t>
            </w:r>
          </w:p>
        </w:tc>
        <w:tc>
          <w:tcPr>
            <w:tcW w:w="960" w:type="dxa"/>
            <w:noWrap/>
            <w:vAlign w:val="bottom"/>
            <w:hideMark/>
          </w:tcPr>
          <w:p w14:paraId="60E7570A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71</w:t>
            </w:r>
          </w:p>
        </w:tc>
        <w:tc>
          <w:tcPr>
            <w:tcW w:w="960" w:type="dxa"/>
            <w:noWrap/>
            <w:vAlign w:val="bottom"/>
            <w:hideMark/>
          </w:tcPr>
          <w:p w14:paraId="2602FEAA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0.351</w:t>
            </w:r>
          </w:p>
        </w:tc>
        <w:tc>
          <w:tcPr>
            <w:tcW w:w="960" w:type="dxa"/>
            <w:noWrap/>
            <w:vAlign w:val="bottom"/>
            <w:hideMark/>
          </w:tcPr>
          <w:p w14:paraId="5BF0860A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16.221</w:t>
            </w:r>
          </w:p>
        </w:tc>
        <w:tc>
          <w:tcPr>
            <w:tcW w:w="960" w:type="dxa"/>
            <w:noWrap/>
            <w:vAlign w:val="bottom"/>
            <w:hideMark/>
          </w:tcPr>
          <w:p w14:paraId="35531602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7.261</w:t>
            </w:r>
          </w:p>
        </w:tc>
        <w:tc>
          <w:tcPr>
            <w:tcW w:w="960" w:type="dxa"/>
            <w:noWrap/>
            <w:vAlign w:val="bottom"/>
            <w:hideMark/>
          </w:tcPr>
          <w:p w14:paraId="4F80258A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5.172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2CFEAC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0.228</w:t>
            </w:r>
          </w:p>
        </w:tc>
      </w:tr>
      <w:tr w:rsidR="005C2B93" w:rsidRPr="008341E1" w14:paraId="71ED72BB" w14:textId="77777777" w:rsidTr="00D04418">
        <w:trPr>
          <w:trHeight w:val="290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A24D13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M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7386E0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9.3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0A2952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E028DA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2.7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8BE2A0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22.1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81ED25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9.7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734FD2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4.79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CA3204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</w:p>
        </w:tc>
      </w:tr>
      <w:tr w:rsidR="005C2B93" w:rsidRPr="008341E1" w14:paraId="5873561C" w14:textId="77777777" w:rsidTr="00D04418">
        <w:trPr>
          <w:trHeight w:val="290"/>
        </w:trPr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76160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pl-PL"/>
              </w:rPr>
              <w:t>CYP2C9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F7A03" w14:textId="77777777" w:rsidR="005C2B93" w:rsidRPr="008341E1" w:rsidRDefault="005C2B93" w:rsidP="00D04418">
            <w:pPr>
              <w:spacing w:after="0" w:line="256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8B2A3" w14:textId="77777777" w:rsidR="005C2B93" w:rsidRPr="008341E1" w:rsidRDefault="005C2B93" w:rsidP="00D04418">
            <w:pPr>
              <w:spacing w:after="0" w:line="256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9E01F" w14:textId="77777777" w:rsidR="005C2B93" w:rsidRPr="008341E1" w:rsidRDefault="005C2B93" w:rsidP="00D04418">
            <w:pPr>
              <w:spacing w:after="0" w:line="256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7D4FD" w14:textId="77777777" w:rsidR="005C2B93" w:rsidRPr="008341E1" w:rsidRDefault="005C2B93" w:rsidP="00D04418">
            <w:pPr>
              <w:spacing w:after="0" w:line="256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2AB93" w14:textId="77777777" w:rsidR="005C2B93" w:rsidRPr="008341E1" w:rsidRDefault="005C2B93" w:rsidP="00D04418">
            <w:pPr>
              <w:spacing w:after="0" w:line="256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D130D" w14:textId="77777777" w:rsidR="005C2B93" w:rsidRPr="008341E1" w:rsidRDefault="005C2B93" w:rsidP="00D04418">
            <w:pPr>
              <w:spacing w:after="0" w:line="256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09BBC" w14:textId="77777777" w:rsidR="005C2B93" w:rsidRPr="008341E1" w:rsidRDefault="005C2B93" w:rsidP="00D04418">
            <w:pPr>
              <w:spacing w:after="0" w:line="256" w:lineRule="auto"/>
              <w:rPr>
                <w:rFonts w:ascii="Calibri" w:eastAsia="Calibri" w:hAnsi="Calibri" w:cs="Times New Roman"/>
              </w:rPr>
            </w:pPr>
          </w:p>
        </w:tc>
      </w:tr>
      <w:tr w:rsidR="005C2B93" w:rsidRPr="008341E1" w14:paraId="78E610F1" w14:textId="77777777" w:rsidTr="00D04418">
        <w:trPr>
          <w:trHeight w:val="290"/>
        </w:trPr>
        <w:tc>
          <w:tcPr>
            <w:tcW w:w="1559" w:type="dxa"/>
            <w:noWrap/>
            <w:vAlign w:val="bottom"/>
            <w:hideMark/>
          </w:tcPr>
          <w:p w14:paraId="5BBB4FB4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D</w:t>
            </w:r>
          </w:p>
        </w:tc>
        <w:tc>
          <w:tcPr>
            <w:tcW w:w="829" w:type="dxa"/>
            <w:noWrap/>
            <w:vAlign w:val="bottom"/>
            <w:hideMark/>
          </w:tcPr>
          <w:p w14:paraId="3BED9CEF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2.343</w:t>
            </w:r>
          </w:p>
        </w:tc>
        <w:tc>
          <w:tcPr>
            <w:tcW w:w="960" w:type="dxa"/>
            <w:noWrap/>
            <w:vAlign w:val="bottom"/>
            <w:hideMark/>
          </w:tcPr>
          <w:p w14:paraId="25AA4FEC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61</w:t>
            </w:r>
          </w:p>
        </w:tc>
        <w:tc>
          <w:tcPr>
            <w:tcW w:w="960" w:type="dxa"/>
            <w:noWrap/>
            <w:vAlign w:val="bottom"/>
            <w:hideMark/>
          </w:tcPr>
          <w:p w14:paraId="11C8D512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0.210</w:t>
            </w:r>
          </w:p>
        </w:tc>
        <w:tc>
          <w:tcPr>
            <w:tcW w:w="960" w:type="dxa"/>
            <w:noWrap/>
            <w:vAlign w:val="bottom"/>
            <w:hideMark/>
          </w:tcPr>
          <w:p w14:paraId="60A2E030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4.270</w:t>
            </w:r>
          </w:p>
        </w:tc>
        <w:tc>
          <w:tcPr>
            <w:tcW w:w="960" w:type="dxa"/>
            <w:noWrap/>
            <w:vAlign w:val="bottom"/>
            <w:hideMark/>
          </w:tcPr>
          <w:p w14:paraId="637F8AAB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1.942</w:t>
            </w:r>
          </w:p>
        </w:tc>
        <w:tc>
          <w:tcPr>
            <w:tcW w:w="960" w:type="dxa"/>
            <w:noWrap/>
            <w:vAlign w:val="bottom"/>
            <w:hideMark/>
          </w:tcPr>
          <w:p w14:paraId="2EF7BE47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1.187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4B82CE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0.569</w:t>
            </w:r>
          </w:p>
        </w:tc>
      </w:tr>
      <w:tr w:rsidR="005C2B93" w:rsidRPr="008341E1" w14:paraId="3DC353C0" w14:textId="77777777" w:rsidTr="00D04418">
        <w:trPr>
          <w:trHeight w:val="290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24F459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M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BECB7A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1.9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90FCA9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39A441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0.5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5F28AE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2.8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A87799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1.8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010100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0.58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901D5E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</w:p>
        </w:tc>
      </w:tr>
      <w:tr w:rsidR="005C2B93" w:rsidRPr="008341E1" w14:paraId="1F0172F5" w14:textId="77777777" w:rsidTr="00D04418">
        <w:trPr>
          <w:trHeight w:val="290"/>
        </w:trPr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0B3DC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pl-PL"/>
              </w:rPr>
              <w:t>CYP2C19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0C0DC" w14:textId="77777777" w:rsidR="005C2B93" w:rsidRPr="008341E1" w:rsidRDefault="005C2B93" w:rsidP="00D04418">
            <w:pPr>
              <w:spacing w:after="0" w:line="256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38BC4" w14:textId="77777777" w:rsidR="005C2B93" w:rsidRPr="008341E1" w:rsidRDefault="005C2B93" w:rsidP="00D04418">
            <w:pPr>
              <w:spacing w:after="0" w:line="256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5C1DC" w14:textId="77777777" w:rsidR="005C2B93" w:rsidRPr="008341E1" w:rsidRDefault="005C2B93" w:rsidP="00D04418">
            <w:pPr>
              <w:spacing w:after="0" w:line="256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ADEE1" w14:textId="77777777" w:rsidR="005C2B93" w:rsidRPr="008341E1" w:rsidRDefault="005C2B93" w:rsidP="00D04418">
            <w:pPr>
              <w:spacing w:after="0" w:line="256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51BEF" w14:textId="77777777" w:rsidR="005C2B93" w:rsidRPr="008341E1" w:rsidRDefault="005C2B93" w:rsidP="00D04418">
            <w:pPr>
              <w:spacing w:after="0" w:line="256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D4A29" w14:textId="77777777" w:rsidR="005C2B93" w:rsidRPr="008341E1" w:rsidRDefault="005C2B93" w:rsidP="00D04418">
            <w:pPr>
              <w:spacing w:after="0" w:line="256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2E96B" w14:textId="77777777" w:rsidR="005C2B93" w:rsidRPr="008341E1" w:rsidRDefault="005C2B93" w:rsidP="00D04418">
            <w:pPr>
              <w:spacing w:after="0" w:line="256" w:lineRule="auto"/>
              <w:rPr>
                <w:rFonts w:ascii="Calibri" w:eastAsia="Calibri" w:hAnsi="Calibri" w:cs="Times New Roman"/>
              </w:rPr>
            </w:pPr>
          </w:p>
        </w:tc>
      </w:tr>
      <w:tr w:rsidR="005C2B93" w:rsidRPr="008341E1" w14:paraId="1E311798" w14:textId="77777777" w:rsidTr="00D04418">
        <w:trPr>
          <w:trHeight w:val="290"/>
        </w:trPr>
        <w:tc>
          <w:tcPr>
            <w:tcW w:w="1559" w:type="dxa"/>
            <w:noWrap/>
            <w:vAlign w:val="bottom"/>
            <w:hideMark/>
          </w:tcPr>
          <w:p w14:paraId="15A3E69D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D</w:t>
            </w:r>
          </w:p>
        </w:tc>
        <w:tc>
          <w:tcPr>
            <w:tcW w:w="829" w:type="dxa"/>
            <w:noWrap/>
            <w:vAlign w:val="bottom"/>
            <w:hideMark/>
          </w:tcPr>
          <w:p w14:paraId="4BD2E50F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0.285</w:t>
            </w:r>
          </w:p>
        </w:tc>
        <w:tc>
          <w:tcPr>
            <w:tcW w:w="960" w:type="dxa"/>
            <w:noWrap/>
            <w:vAlign w:val="bottom"/>
            <w:hideMark/>
          </w:tcPr>
          <w:p w14:paraId="74AA49FC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82</w:t>
            </w:r>
          </w:p>
        </w:tc>
        <w:tc>
          <w:tcPr>
            <w:tcW w:w="960" w:type="dxa"/>
            <w:noWrap/>
            <w:vAlign w:val="bottom"/>
            <w:hideMark/>
          </w:tcPr>
          <w:p w14:paraId="43E54B12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0.061</w:t>
            </w:r>
          </w:p>
        </w:tc>
        <w:tc>
          <w:tcPr>
            <w:tcW w:w="960" w:type="dxa"/>
            <w:noWrap/>
            <w:vAlign w:val="bottom"/>
            <w:hideMark/>
          </w:tcPr>
          <w:p w14:paraId="4E7DDB90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1.082</w:t>
            </w:r>
          </w:p>
        </w:tc>
        <w:tc>
          <w:tcPr>
            <w:tcW w:w="960" w:type="dxa"/>
            <w:noWrap/>
            <w:vAlign w:val="bottom"/>
            <w:hideMark/>
          </w:tcPr>
          <w:p w14:paraId="4D5CFDFA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0.364</w:t>
            </w:r>
          </w:p>
        </w:tc>
        <w:tc>
          <w:tcPr>
            <w:tcW w:w="960" w:type="dxa"/>
            <w:noWrap/>
            <w:vAlign w:val="bottom"/>
            <w:hideMark/>
          </w:tcPr>
          <w:p w14:paraId="0388316C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0.300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DCA84B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0.649</w:t>
            </w:r>
          </w:p>
        </w:tc>
      </w:tr>
      <w:tr w:rsidR="005C2B93" w:rsidRPr="008341E1" w14:paraId="27BE5349" w14:textId="77777777" w:rsidTr="00D04418">
        <w:trPr>
          <w:trHeight w:val="290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62ED98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M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41D614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0.3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BEB2C1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DC68C2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0.0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ABC1BA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1.0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33E21A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0.4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75B7A4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0.37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12F143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</w:p>
        </w:tc>
      </w:tr>
      <w:tr w:rsidR="005C2B93" w:rsidRPr="008341E1" w14:paraId="43353673" w14:textId="77777777" w:rsidTr="00D04418">
        <w:trPr>
          <w:trHeight w:val="290"/>
        </w:trPr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DD6FC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pl-PL"/>
              </w:rPr>
              <w:t>CYP2D6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D559E" w14:textId="77777777" w:rsidR="005C2B93" w:rsidRPr="008341E1" w:rsidRDefault="005C2B93" w:rsidP="00D04418">
            <w:pPr>
              <w:spacing w:after="0" w:line="256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A6099" w14:textId="77777777" w:rsidR="005C2B93" w:rsidRPr="008341E1" w:rsidRDefault="005C2B93" w:rsidP="00D04418">
            <w:pPr>
              <w:spacing w:after="0" w:line="256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88B05" w14:textId="77777777" w:rsidR="005C2B93" w:rsidRPr="008341E1" w:rsidRDefault="005C2B93" w:rsidP="00D04418">
            <w:pPr>
              <w:spacing w:after="0" w:line="256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A3CEC" w14:textId="77777777" w:rsidR="005C2B93" w:rsidRPr="008341E1" w:rsidRDefault="005C2B93" w:rsidP="00D04418">
            <w:pPr>
              <w:spacing w:after="0" w:line="256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FF81B" w14:textId="77777777" w:rsidR="005C2B93" w:rsidRPr="008341E1" w:rsidRDefault="005C2B93" w:rsidP="00D04418">
            <w:pPr>
              <w:spacing w:after="0" w:line="256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E23DC" w14:textId="77777777" w:rsidR="005C2B93" w:rsidRPr="008341E1" w:rsidRDefault="005C2B93" w:rsidP="00D04418">
            <w:pPr>
              <w:spacing w:after="0" w:line="256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29906" w14:textId="77777777" w:rsidR="005C2B93" w:rsidRPr="008341E1" w:rsidRDefault="005C2B93" w:rsidP="00D04418">
            <w:pPr>
              <w:spacing w:after="0" w:line="256" w:lineRule="auto"/>
              <w:rPr>
                <w:rFonts w:ascii="Calibri" w:eastAsia="Calibri" w:hAnsi="Calibri" w:cs="Times New Roman"/>
              </w:rPr>
            </w:pPr>
          </w:p>
        </w:tc>
      </w:tr>
      <w:tr w:rsidR="005C2B93" w:rsidRPr="008341E1" w14:paraId="09ADFE83" w14:textId="77777777" w:rsidTr="00D04418">
        <w:trPr>
          <w:trHeight w:val="290"/>
        </w:trPr>
        <w:tc>
          <w:tcPr>
            <w:tcW w:w="1559" w:type="dxa"/>
            <w:noWrap/>
            <w:vAlign w:val="bottom"/>
            <w:hideMark/>
          </w:tcPr>
          <w:p w14:paraId="6B76A740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D</w:t>
            </w:r>
          </w:p>
        </w:tc>
        <w:tc>
          <w:tcPr>
            <w:tcW w:w="829" w:type="dxa"/>
            <w:noWrap/>
            <w:vAlign w:val="bottom"/>
            <w:hideMark/>
          </w:tcPr>
          <w:p w14:paraId="41FB3B69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0.143</w:t>
            </w:r>
          </w:p>
        </w:tc>
        <w:tc>
          <w:tcPr>
            <w:tcW w:w="960" w:type="dxa"/>
            <w:noWrap/>
            <w:vAlign w:val="bottom"/>
            <w:hideMark/>
          </w:tcPr>
          <w:p w14:paraId="5E22FA0B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49</w:t>
            </w:r>
          </w:p>
        </w:tc>
        <w:tc>
          <w:tcPr>
            <w:tcW w:w="960" w:type="dxa"/>
            <w:noWrap/>
            <w:vAlign w:val="bottom"/>
            <w:hideMark/>
          </w:tcPr>
          <w:p w14:paraId="7EDF5C19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0.048</w:t>
            </w:r>
          </w:p>
        </w:tc>
        <w:tc>
          <w:tcPr>
            <w:tcW w:w="960" w:type="dxa"/>
            <w:noWrap/>
            <w:vAlign w:val="bottom"/>
            <w:hideMark/>
          </w:tcPr>
          <w:p w14:paraId="59DD1EB2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0.317</w:t>
            </w:r>
          </w:p>
        </w:tc>
        <w:tc>
          <w:tcPr>
            <w:tcW w:w="960" w:type="dxa"/>
            <w:noWrap/>
            <w:vAlign w:val="bottom"/>
            <w:hideMark/>
          </w:tcPr>
          <w:p w14:paraId="12EF76FF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0.148</w:t>
            </w:r>
          </w:p>
        </w:tc>
        <w:tc>
          <w:tcPr>
            <w:tcW w:w="960" w:type="dxa"/>
            <w:noWrap/>
            <w:vAlign w:val="bottom"/>
            <w:hideMark/>
          </w:tcPr>
          <w:p w14:paraId="07B4D06F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0.072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ACE3DA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0.691</w:t>
            </w:r>
          </w:p>
        </w:tc>
      </w:tr>
      <w:tr w:rsidR="005C2B93" w:rsidRPr="008341E1" w14:paraId="275C78F1" w14:textId="77777777" w:rsidTr="00D04418">
        <w:trPr>
          <w:trHeight w:val="290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0992AC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M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4CBB55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0.1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BB869F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2833F7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0.0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5E5907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0.2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8A5AA0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0.1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C39A59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0.05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05034D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</w:p>
        </w:tc>
      </w:tr>
      <w:tr w:rsidR="005C2B93" w:rsidRPr="008341E1" w14:paraId="3E954582" w14:textId="77777777" w:rsidTr="00D04418">
        <w:trPr>
          <w:trHeight w:val="290"/>
        </w:trPr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87278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pl-PL"/>
              </w:rPr>
              <w:t>CYP2E1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C32EB" w14:textId="77777777" w:rsidR="005C2B93" w:rsidRPr="008341E1" w:rsidRDefault="005C2B93" w:rsidP="00D04418">
            <w:pPr>
              <w:spacing w:after="0" w:line="256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A4C99" w14:textId="77777777" w:rsidR="005C2B93" w:rsidRPr="008341E1" w:rsidRDefault="005C2B93" w:rsidP="00D04418">
            <w:pPr>
              <w:spacing w:after="0" w:line="256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93A5D" w14:textId="77777777" w:rsidR="005C2B93" w:rsidRPr="008341E1" w:rsidRDefault="005C2B93" w:rsidP="00D04418">
            <w:pPr>
              <w:spacing w:after="0" w:line="256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0BEC7" w14:textId="77777777" w:rsidR="005C2B93" w:rsidRPr="008341E1" w:rsidRDefault="005C2B93" w:rsidP="00D04418">
            <w:pPr>
              <w:spacing w:after="0" w:line="256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3C398" w14:textId="77777777" w:rsidR="005C2B93" w:rsidRPr="008341E1" w:rsidRDefault="005C2B93" w:rsidP="00D04418">
            <w:pPr>
              <w:spacing w:after="0" w:line="256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355E5" w14:textId="77777777" w:rsidR="005C2B93" w:rsidRPr="008341E1" w:rsidRDefault="005C2B93" w:rsidP="00D04418">
            <w:pPr>
              <w:spacing w:after="0" w:line="256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2E417" w14:textId="77777777" w:rsidR="005C2B93" w:rsidRPr="008341E1" w:rsidRDefault="005C2B93" w:rsidP="00D04418">
            <w:pPr>
              <w:spacing w:after="0" w:line="256" w:lineRule="auto"/>
              <w:rPr>
                <w:rFonts w:ascii="Calibri" w:eastAsia="Calibri" w:hAnsi="Calibri" w:cs="Times New Roman"/>
              </w:rPr>
            </w:pPr>
          </w:p>
        </w:tc>
      </w:tr>
      <w:tr w:rsidR="005C2B93" w:rsidRPr="008341E1" w14:paraId="4EEFB7D8" w14:textId="77777777" w:rsidTr="00D04418">
        <w:trPr>
          <w:trHeight w:val="290"/>
        </w:trPr>
        <w:tc>
          <w:tcPr>
            <w:tcW w:w="1559" w:type="dxa"/>
            <w:noWrap/>
            <w:vAlign w:val="bottom"/>
            <w:hideMark/>
          </w:tcPr>
          <w:p w14:paraId="7F986F81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D</w:t>
            </w:r>
          </w:p>
        </w:tc>
        <w:tc>
          <w:tcPr>
            <w:tcW w:w="829" w:type="dxa"/>
            <w:noWrap/>
            <w:vAlign w:val="bottom"/>
            <w:hideMark/>
          </w:tcPr>
          <w:p w14:paraId="15FA9B8E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22.162</w:t>
            </w:r>
          </w:p>
        </w:tc>
        <w:tc>
          <w:tcPr>
            <w:tcW w:w="960" w:type="dxa"/>
            <w:noWrap/>
            <w:vAlign w:val="bottom"/>
            <w:hideMark/>
          </w:tcPr>
          <w:p w14:paraId="4A2E5B72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43</w:t>
            </w:r>
          </w:p>
        </w:tc>
        <w:tc>
          <w:tcPr>
            <w:tcW w:w="960" w:type="dxa"/>
            <w:noWrap/>
            <w:vAlign w:val="bottom"/>
            <w:hideMark/>
          </w:tcPr>
          <w:p w14:paraId="6F76FB7A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12.652</w:t>
            </w:r>
          </w:p>
        </w:tc>
        <w:tc>
          <w:tcPr>
            <w:tcW w:w="960" w:type="dxa"/>
            <w:noWrap/>
            <w:vAlign w:val="bottom"/>
            <w:hideMark/>
          </w:tcPr>
          <w:p w14:paraId="429A7A12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49.690</w:t>
            </w:r>
          </w:p>
        </w:tc>
        <w:tc>
          <w:tcPr>
            <w:tcW w:w="960" w:type="dxa"/>
            <w:noWrap/>
            <w:vAlign w:val="bottom"/>
            <w:hideMark/>
          </w:tcPr>
          <w:p w14:paraId="3B49DD08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24.284</w:t>
            </w:r>
          </w:p>
        </w:tc>
        <w:tc>
          <w:tcPr>
            <w:tcW w:w="960" w:type="dxa"/>
            <w:noWrap/>
            <w:vAlign w:val="bottom"/>
            <w:hideMark/>
          </w:tcPr>
          <w:p w14:paraId="1BB1433E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10.396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6D5200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0.691</w:t>
            </w:r>
          </w:p>
        </w:tc>
      </w:tr>
      <w:tr w:rsidR="005C2B93" w:rsidRPr="008341E1" w14:paraId="5573A526" w14:textId="77777777" w:rsidTr="00D04418">
        <w:trPr>
          <w:trHeight w:val="290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6CBE65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M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D11C3B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26.1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34E0B9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9DD226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8.4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93FDCD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36.0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7CA75E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24.6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2DB1C4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7.85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098658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</w:p>
        </w:tc>
      </w:tr>
      <w:tr w:rsidR="005C2B93" w:rsidRPr="008341E1" w14:paraId="141D1A60" w14:textId="77777777" w:rsidTr="00D04418">
        <w:trPr>
          <w:trHeight w:val="290"/>
        </w:trPr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39213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pl-PL"/>
              </w:rPr>
              <w:t>CYP3A4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7B2A0" w14:textId="77777777" w:rsidR="005C2B93" w:rsidRPr="008341E1" w:rsidRDefault="005C2B93" w:rsidP="00D04418">
            <w:pPr>
              <w:spacing w:after="0" w:line="256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C8827" w14:textId="77777777" w:rsidR="005C2B93" w:rsidRPr="008341E1" w:rsidRDefault="005C2B93" w:rsidP="00D04418">
            <w:pPr>
              <w:spacing w:after="0" w:line="256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02CD0" w14:textId="77777777" w:rsidR="005C2B93" w:rsidRPr="008341E1" w:rsidRDefault="005C2B93" w:rsidP="00D04418">
            <w:pPr>
              <w:spacing w:after="0" w:line="256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40FF1" w14:textId="77777777" w:rsidR="005C2B93" w:rsidRPr="008341E1" w:rsidRDefault="005C2B93" w:rsidP="00D04418">
            <w:pPr>
              <w:spacing w:after="0" w:line="256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44500" w14:textId="77777777" w:rsidR="005C2B93" w:rsidRPr="008341E1" w:rsidRDefault="005C2B93" w:rsidP="00D04418">
            <w:pPr>
              <w:spacing w:after="0" w:line="256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7F089" w14:textId="77777777" w:rsidR="005C2B93" w:rsidRPr="008341E1" w:rsidRDefault="005C2B93" w:rsidP="00D04418">
            <w:pPr>
              <w:spacing w:after="0" w:line="256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381F4" w14:textId="77777777" w:rsidR="005C2B93" w:rsidRPr="008341E1" w:rsidRDefault="005C2B93" w:rsidP="00D04418">
            <w:pPr>
              <w:spacing w:after="0" w:line="256" w:lineRule="auto"/>
              <w:rPr>
                <w:rFonts w:ascii="Calibri" w:eastAsia="Calibri" w:hAnsi="Calibri" w:cs="Times New Roman"/>
              </w:rPr>
            </w:pPr>
          </w:p>
        </w:tc>
      </w:tr>
      <w:tr w:rsidR="005C2B93" w:rsidRPr="008341E1" w14:paraId="21856D9D" w14:textId="77777777" w:rsidTr="00D04418">
        <w:trPr>
          <w:trHeight w:val="290"/>
        </w:trPr>
        <w:tc>
          <w:tcPr>
            <w:tcW w:w="1559" w:type="dxa"/>
            <w:noWrap/>
            <w:vAlign w:val="bottom"/>
            <w:hideMark/>
          </w:tcPr>
          <w:p w14:paraId="3B899936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D</w:t>
            </w:r>
          </w:p>
        </w:tc>
        <w:tc>
          <w:tcPr>
            <w:tcW w:w="829" w:type="dxa"/>
            <w:noWrap/>
            <w:vAlign w:val="bottom"/>
            <w:hideMark/>
          </w:tcPr>
          <w:p w14:paraId="28C77945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0.927</w:t>
            </w:r>
          </w:p>
        </w:tc>
        <w:tc>
          <w:tcPr>
            <w:tcW w:w="960" w:type="dxa"/>
            <w:noWrap/>
            <w:vAlign w:val="bottom"/>
            <w:hideMark/>
          </w:tcPr>
          <w:p w14:paraId="07841EF1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125</w:t>
            </w:r>
          </w:p>
        </w:tc>
        <w:tc>
          <w:tcPr>
            <w:tcW w:w="960" w:type="dxa"/>
            <w:noWrap/>
            <w:vAlign w:val="bottom"/>
            <w:hideMark/>
          </w:tcPr>
          <w:p w14:paraId="72A3B2FA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0.011</w:t>
            </w:r>
          </w:p>
        </w:tc>
        <w:tc>
          <w:tcPr>
            <w:tcW w:w="960" w:type="dxa"/>
            <w:noWrap/>
            <w:vAlign w:val="bottom"/>
            <w:hideMark/>
          </w:tcPr>
          <w:p w14:paraId="0D162034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9.361</w:t>
            </w:r>
          </w:p>
        </w:tc>
        <w:tc>
          <w:tcPr>
            <w:tcW w:w="960" w:type="dxa"/>
            <w:noWrap/>
            <w:vAlign w:val="bottom"/>
            <w:hideMark/>
          </w:tcPr>
          <w:p w14:paraId="24DE1647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2.434</w:t>
            </w:r>
          </w:p>
        </w:tc>
        <w:tc>
          <w:tcPr>
            <w:tcW w:w="960" w:type="dxa"/>
            <w:noWrap/>
            <w:vAlign w:val="bottom"/>
            <w:hideMark/>
          </w:tcPr>
          <w:p w14:paraId="77095BC9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3.042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131E7D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0.055</w:t>
            </w:r>
          </w:p>
        </w:tc>
      </w:tr>
      <w:tr w:rsidR="005C2B93" w:rsidRPr="008341E1" w14:paraId="591666D5" w14:textId="77777777" w:rsidTr="00D04418">
        <w:trPr>
          <w:trHeight w:val="290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CAEF76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M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514A07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5.1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919EF3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8B90CC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0.3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3E9546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14.6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F191B2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5.0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6F48EE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3.53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4DC8A0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</w:p>
        </w:tc>
      </w:tr>
      <w:tr w:rsidR="005C2B93" w:rsidRPr="008341E1" w14:paraId="5371464A" w14:textId="77777777" w:rsidTr="00D04418">
        <w:trPr>
          <w:trHeight w:val="290"/>
        </w:trPr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3E8DF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pl-PL"/>
              </w:rPr>
              <w:t>CYP3A5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997A4" w14:textId="77777777" w:rsidR="005C2B93" w:rsidRPr="008341E1" w:rsidRDefault="005C2B93" w:rsidP="00D04418">
            <w:pPr>
              <w:spacing w:after="0" w:line="256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B463F" w14:textId="77777777" w:rsidR="005C2B93" w:rsidRPr="008341E1" w:rsidRDefault="005C2B93" w:rsidP="00D04418">
            <w:pPr>
              <w:spacing w:after="0" w:line="256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2A64B" w14:textId="77777777" w:rsidR="005C2B93" w:rsidRPr="008341E1" w:rsidRDefault="005C2B93" w:rsidP="00D04418">
            <w:pPr>
              <w:spacing w:after="0" w:line="256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2690F" w14:textId="77777777" w:rsidR="005C2B93" w:rsidRPr="008341E1" w:rsidRDefault="005C2B93" w:rsidP="00D04418">
            <w:pPr>
              <w:spacing w:after="0" w:line="256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527CF" w14:textId="77777777" w:rsidR="005C2B93" w:rsidRPr="008341E1" w:rsidRDefault="005C2B93" w:rsidP="00D04418">
            <w:pPr>
              <w:spacing w:after="0" w:line="256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51559" w14:textId="77777777" w:rsidR="005C2B93" w:rsidRPr="008341E1" w:rsidRDefault="005C2B93" w:rsidP="00D04418">
            <w:pPr>
              <w:spacing w:after="0" w:line="256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0FFC7" w14:textId="77777777" w:rsidR="005C2B93" w:rsidRPr="008341E1" w:rsidRDefault="005C2B93" w:rsidP="00D04418">
            <w:pPr>
              <w:spacing w:after="0" w:line="256" w:lineRule="auto"/>
              <w:rPr>
                <w:rFonts w:ascii="Calibri" w:eastAsia="Calibri" w:hAnsi="Calibri" w:cs="Times New Roman"/>
              </w:rPr>
            </w:pPr>
          </w:p>
        </w:tc>
      </w:tr>
      <w:tr w:rsidR="005C2B93" w:rsidRPr="008341E1" w14:paraId="7E13E82D" w14:textId="77777777" w:rsidTr="00D04418">
        <w:trPr>
          <w:trHeight w:val="290"/>
        </w:trPr>
        <w:tc>
          <w:tcPr>
            <w:tcW w:w="1559" w:type="dxa"/>
            <w:noWrap/>
            <w:vAlign w:val="bottom"/>
            <w:hideMark/>
          </w:tcPr>
          <w:p w14:paraId="3BA26C49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D</w:t>
            </w:r>
          </w:p>
        </w:tc>
        <w:tc>
          <w:tcPr>
            <w:tcW w:w="829" w:type="dxa"/>
            <w:noWrap/>
            <w:vAlign w:val="bottom"/>
            <w:hideMark/>
          </w:tcPr>
          <w:p w14:paraId="6120F978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0.091</w:t>
            </w:r>
          </w:p>
        </w:tc>
        <w:tc>
          <w:tcPr>
            <w:tcW w:w="960" w:type="dxa"/>
            <w:noWrap/>
            <w:vAlign w:val="bottom"/>
            <w:hideMark/>
          </w:tcPr>
          <w:p w14:paraId="490F5F56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67</w:t>
            </w:r>
          </w:p>
        </w:tc>
        <w:tc>
          <w:tcPr>
            <w:tcW w:w="960" w:type="dxa"/>
            <w:noWrap/>
            <w:vAlign w:val="bottom"/>
            <w:hideMark/>
          </w:tcPr>
          <w:p w14:paraId="6DC951E9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0.024</w:t>
            </w:r>
          </w:p>
        </w:tc>
        <w:tc>
          <w:tcPr>
            <w:tcW w:w="960" w:type="dxa"/>
            <w:noWrap/>
            <w:vAlign w:val="bottom"/>
            <w:hideMark/>
          </w:tcPr>
          <w:p w14:paraId="5F585885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0.294</w:t>
            </w:r>
          </w:p>
        </w:tc>
        <w:tc>
          <w:tcPr>
            <w:tcW w:w="960" w:type="dxa"/>
            <w:noWrap/>
            <w:vAlign w:val="bottom"/>
            <w:hideMark/>
          </w:tcPr>
          <w:p w14:paraId="5B48D057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0.124</w:t>
            </w:r>
          </w:p>
        </w:tc>
        <w:tc>
          <w:tcPr>
            <w:tcW w:w="960" w:type="dxa"/>
            <w:noWrap/>
            <w:vAlign w:val="bottom"/>
            <w:hideMark/>
          </w:tcPr>
          <w:p w14:paraId="136D7446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0.083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124CA9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0.106</w:t>
            </w:r>
          </w:p>
        </w:tc>
      </w:tr>
      <w:tr w:rsidR="005C2B93" w:rsidRPr="008341E1" w14:paraId="7EC64521" w14:textId="77777777" w:rsidTr="00D04418">
        <w:trPr>
          <w:trHeight w:val="290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BEFF0E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M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4BADE7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0.1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5B4D63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1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B499F9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0.0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83921D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2.7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894645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0.6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596F8C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0.90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194DB0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</w:p>
        </w:tc>
      </w:tr>
      <w:tr w:rsidR="005C2B93" w:rsidRPr="008341E1" w14:paraId="6524EB86" w14:textId="77777777" w:rsidTr="00D04418">
        <w:trPr>
          <w:trHeight w:val="290"/>
        </w:trPr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70E48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pl-PL"/>
              </w:rPr>
            </w:pPr>
            <w:bookmarkStart w:id="1" w:name="_Hlk60909088"/>
            <w:r w:rsidRPr="008341E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pl-PL"/>
              </w:rPr>
              <w:t>UGT1A1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BAD69" w14:textId="77777777" w:rsidR="005C2B93" w:rsidRPr="008341E1" w:rsidRDefault="005C2B93" w:rsidP="00D04418">
            <w:pPr>
              <w:spacing w:after="0" w:line="256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85308" w14:textId="77777777" w:rsidR="005C2B93" w:rsidRPr="008341E1" w:rsidRDefault="005C2B93" w:rsidP="00D04418">
            <w:pPr>
              <w:spacing w:after="0" w:line="256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65B77" w14:textId="77777777" w:rsidR="005C2B93" w:rsidRPr="008341E1" w:rsidRDefault="005C2B93" w:rsidP="00D04418">
            <w:pPr>
              <w:spacing w:after="0" w:line="256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F8A85" w14:textId="77777777" w:rsidR="005C2B93" w:rsidRPr="008341E1" w:rsidRDefault="005C2B93" w:rsidP="00D04418">
            <w:pPr>
              <w:spacing w:after="0" w:line="256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1E32F" w14:textId="77777777" w:rsidR="005C2B93" w:rsidRPr="008341E1" w:rsidRDefault="005C2B93" w:rsidP="00D04418">
            <w:pPr>
              <w:spacing w:after="0" w:line="256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57E3C" w14:textId="77777777" w:rsidR="005C2B93" w:rsidRPr="008341E1" w:rsidRDefault="005C2B93" w:rsidP="00D04418">
            <w:pPr>
              <w:spacing w:after="0" w:line="256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87672" w14:textId="77777777" w:rsidR="005C2B93" w:rsidRPr="008341E1" w:rsidRDefault="005C2B93" w:rsidP="00D04418">
            <w:pPr>
              <w:spacing w:after="0" w:line="256" w:lineRule="auto"/>
              <w:rPr>
                <w:rFonts w:ascii="Calibri" w:eastAsia="Calibri" w:hAnsi="Calibri" w:cs="Times New Roman"/>
              </w:rPr>
            </w:pPr>
          </w:p>
        </w:tc>
      </w:tr>
      <w:tr w:rsidR="005C2B93" w:rsidRPr="008341E1" w14:paraId="43FFACD9" w14:textId="77777777" w:rsidTr="00D04418">
        <w:trPr>
          <w:trHeight w:val="290"/>
        </w:trPr>
        <w:tc>
          <w:tcPr>
            <w:tcW w:w="1559" w:type="dxa"/>
            <w:noWrap/>
            <w:vAlign w:val="bottom"/>
            <w:hideMark/>
          </w:tcPr>
          <w:p w14:paraId="546C5409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D</w:t>
            </w:r>
          </w:p>
        </w:tc>
        <w:tc>
          <w:tcPr>
            <w:tcW w:w="829" w:type="dxa"/>
            <w:noWrap/>
            <w:vAlign w:val="bottom"/>
            <w:hideMark/>
          </w:tcPr>
          <w:p w14:paraId="5AE0CDBC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1.680</w:t>
            </w:r>
          </w:p>
        </w:tc>
        <w:tc>
          <w:tcPr>
            <w:tcW w:w="960" w:type="dxa"/>
            <w:noWrap/>
            <w:vAlign w:val="bottom"/>
            <w:hideMark/>
          </w:tcPr>
          <w:p w14:paraId="7D4197C9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68</w:t>
            </w:r>
          </w:p>
        </w:tc>
        <w:tc>
          <w:tcPr>
            <w:tcW w:w="960" w:type="dxa"/>
            <w:noWrap/>
            <w:vAlign w:val="bottom"/>
            <w:hideMark/>
          </w:tcPr>
          <w:p w14:paraId="5868E8D6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0.275</w:t>
            </w:r>
          </w:p>
        </w:tc>
        <w:tc>
          <w:tcPr>
            <w:tcW w:w="960" w:type="dxa"/>
            <w:noWrap/>
            <w:vAlign w:val="bottom"/>
            <w:hideMark/>
          </w:tcPr>
          <w:p w14:paraId="4BB94C75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4.928</w:t>
            </w:r>
          </w:p>
        </w:tc>
        <w:tc>
          <w:tcPr>
            <w:tcW w:w="960" w:type="dxa"/>
            <w:noWrap/>
            <w:vAlign w:val="bottom"/>
            <w:hideMark/>
          </w:tcPr>
          <w:p w14:paraId="1EB701DE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1.930</w:t>
            </w:r>
          </w:p>
        </w:tc>
        <w:tc>
          <w:tcPr>
            <w:tcW w:w="960" w:type="dxa"/>
            <w:noWrap/>
            <w:vAlign w:val="bottom"/>
            <w:hideMark/>
          </w:tcPr>
          <w:p w14:paraId="6DCF618F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1.310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DEA8D4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0.207</w:t>
            </w:r>
          </w:p>
        </w:tc>
      </w:tr>
      <w:tr w:rsidR="005C2B93" w:rsidRPr="008341E1" w14:paraId="745DBBA4" w14:textId="77777777" w:rsidTr="00D04418">
        <w:trPr>
          <w:trHeight w:val="290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96E6E2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M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245514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1.2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E0A61A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50F202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0.3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612A44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3.0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9F4FFD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1.2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CC7C38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0.67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C64BFC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</w:p>
        </w:tc>
      </w:tr>
      <w:tr w:rsidR="005C2B93" w:rsidRPr="008341E1" w14:paraId="1D2A5A30" w14:textId="77777777" w:rsidTr="00D04418">
        <w:trPr>
          <w:trHeight w:val="290"/>
        </w:trPr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46C27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pl-PL"/>
              </w:rPr>
              <w:t>UGT1A3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5EB76" w14:textId="77777777" w:rsidR="005C2B93" w:rsidRPr="008341E1" w:rsidRDefault="005C2B93" w:rsidP="00D04418">
            <w:pPr>
              <w:spacing w:after="0" w:line="256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6D8CC" w14:textId="77777777" w:rsidR="005C2B93" w:rsidRPr="008341E1" w:rsidRDefault="005C2B93" w:rsidP="00D04418">
            <w:pPr>
              <w:spacing w:after="0" w:line="256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7D62A" w14:textId="77777777" w:rsidR="005C2B93" w:rsidRPr="008341E1" w:rsidRDefault="005C2B93" w:rsidP="00D04418">
            <w:pPr>
              <w:spacing w:after="0" w:line="256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FCABE" w14:textId="77777777" w:rsidR="005C2B93" w:rsidRPr="008341E1" w:rsidRDefault="005C2B93" w:rsidP="00D04418">
            <w:pPr>
              <w:spacing w:after="0" w:line="256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1D1CA" w14:textId="77777777" w:rsidR="005C2B93" w:rsidRPr="008341E1" w:rsidRDefault="005C2B93" w:rsidP="00D04418">
            <w:pPr>
              <w:spacing w:after="0" w:line="256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9E20A" w14:textId="77777777" w:rsidR="005C2B93" w:rsidRPr="008341E1" w:rsidRDefault="005C2B93" w:rsidP="00D04418">
            <w:pPr>
              <w:spacing w:after="0" w:line="256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16130" w14:textId="77777777" w:rsidR="005C2B93" w:rsidRPr="008341E1" w:rsidRDefault="005C2B93" w:rsidP="00D04418">
            <w:pPr>
              <w:spacing w:after="0" w:line="256" w:lineRule="auto"/>
              <w:rPr>
                <w:rFonts w:ascii="Calibri" w:eastAsia="Calibri" w:hAnsi="Calibri" w:cs="Times New Roman"/>
              </w:rPr>
            </w:pPr>
          </w:p>
        </w:tc>
      </w:tr>
      <w:tr w:rsidR="005C2B93" w:rsidRPr="008341E1" w14:paraId="30BCABE9" w14:textId="77777777" w:rsidTr="00D04418">
        <w:trPr>
          <w:trHeight w:val="290"/>
        </w:trPr>
        <w:tc>
          <w:tcPr>
            <w:tcW w:w="1559" w:type="dxa"/>
            <w:noWrap/>
            <w:vAlign w:val="bottom"/>
            <w:hideMark/>
          </w:tcPr>
          <w:p w14:paraId="7CD29E8D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D</w:t>
            </w:r>
          </w:p>
        </w:tc>
        <w:tc>
          <w:tcPr>
            <w:tcW w:w="829" w:type="dxa"/>
            <w:noWrap/>
            <w:vAlign w:val="bottom"/>
            <w:hideMark/>
          </w:tcPr>
          <w:p w14:paraId="3719937D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0.060</w:t>
            </w:r>
          </w:p>
        </w:tc>
        <w:tc>
          <w:tcPr>
            <w:tcW w:w="960" w:type="dxa"/>
            <w:noWrap/>
            <w:vAlign w:val="bottom"/>
            <w:hideMark/>
          </w:tcPr>
          <w:p w14:paraId="6B3BFD72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75</w:t>
            </w:r>
          </w:p>
        </w:tc>
        <w:tc>
          <w:tcPr>
            <w:tcW w:w="960" w:type="dxa"/>
            <w:noWrap/>
            <w:vAlign w:val="bottom"/>
            <w:hideMark/>
          </w:tcPr>
          <w:p w14:paraId="7776F2D9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0.019</w:t>
            </w:r>
          </w:p>
        </w:tc>
        <w:tc>
          <w:tcPr>
            <w:tcW w:w="960" w:type="dxa"/>
            <w:noWrap/>
            <w:vAlign w:val="bottom"/>
            <w:hideMark/>
          </w:tcPr>
          <w:p w14:paraId="294F7987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0.227</w:t>
            </w:r>
          </w:p>
        </w:tc>
        <w:tc>
          <w:tcPr>
            <w:tcW w:w="960" w:type="dxa"/>
            <w:noWrap/>
            <w:vAlign w:val="bottom"/>
            <w:hideMark/>
          </w:tcPr>
          <w:p w14:paraId="68F5EBE9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0.077</w:t>
            </w:r>
          </w:p>
        </w:tc>
        <w:tc>
          <w:tcPr>
            <w:tcW w:w="960" w:type="dxa"/>
            <w:noWrap/>
            <w:vAlign w:val="bottom"/>
            <w:hideMark/>
          </w:tcPr>
          <w:p w14:paraId="3D682881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0.057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E6B50D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0.001</w:t>
            </w:r>
          </w:p>
        </w:tc>
      </w:tr>
      <w:tr w:rsidR="005C2B93" w:rsidRPr="008341E1" w14:paraId="7A277087" w14:textId="77777777" w:rsidTr="00D04418">
        <w:trPr>
          <w:trHeight w:val="290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1BCA9B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M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3888A8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0.1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DF6189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AD89B4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0.0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889C6D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0.4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E5D9DD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0.1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E3CC14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0.11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18D81B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</w:p>
        </w:tc>
      </w:tr>
      <w:tr w:rsidR="005C2B93" w:rsidRPr="008341E1" w14:paraId="4D233015" w14:textId="77777777" w:rsidTr="00D04418">
        <w:trPr>
          <w:trHeight w:val="290"/>
        </w:trPr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4DA63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pl-PL"/>
              </w:rPr>
              <w:t>UGT2B7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ADECE" w14:textId="77777777" w:rsidR="005C2B93" w:rsidRPr="008341E1" w:rsidRDefault="005C2B93" w:rsidP="00D04418">
            <w:pPr>
              <w:spacing w:after="0" w:line="256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272AF" w14:textId="77777777" w:rsidR="005C2B93" w:rsidRPr="008341E1" w:rsidRDefault="005C2B93" w:rsidP="00D04418">
            <w:pPr>
              <w:spacing w:after="0" w:line="256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66224" w14:textId="77777777" w:rsidR="005C2B93" w:rsidRPr="008341E1" w:rsidRDefault="005C2B93" w:rsidP="00D04418">
            <w:pPr>
              <w:spacing w:after="0" w:line="256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FCC40" w14:textId="77777777" w:rsidR="005C2B93" w:rsidRPr="008341E1" w:rsidRDefault="005C2B93" w:rsidP="00D04418">
            <w:pPr>
              <w:spacing w:after="0" w:line="256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BB6E7" w14:textId="77777777" w:rsidR="005C2B93" w:rsidRPr="008341E1" w:rsidRDefault="005C2B93" w:rsidP="00D04418">
            <w:pPr>
              <w:spacing w:after="0" w:line="256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474F0" w14:textId="77777777" w:rsidR="005C2B93" w:rsidRPr="008341E1" w:rsidRDefault="005C2B93" w:rsidP="00D04418">
            <w:pPr>
              <w:spacing w:after="0" w:line="256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6FDCC" w14:textId="77777777" w:rsidR="005C2B93" w:rsidRPr="008341E1" w:rsidRDefault="005C2B93" w:rsidP="00D04418">
            <w:pPr>
              <w:spacing w:after="0" w:line="256" w:lineRule="auto"/>
              <w:rPr>
                <w:rFonts w:ascii="Calibri" w:eastAsia="Calibri" w:hAnsi="Calibri" w:cs="Times New Roman"/>
              </w:rPr>
            </w:pPr>
          </w:p>
        </w:tc>
      </w:tr>
      <w:tr w:rsidR="005C2B93" w:rsidRPr="008341E1" w14:paraId="66ABBDD4" w14:textId="77777777" w:rsidTr="00D04418">
        <w:trPr>
          <w:trHeight w:val="290"/>
        </w:trPr>
        <w:tc>
          <w:tcPr>
            <w:tcW w:w="1559" w:type="dxa"/>
            <w:noWrap/>
            <w:vAlign w:val="bottom"/>
            <w:hideMark/>
          </w:tcPr>
          <w:p w14:paraId="59F87F94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D</w:t>
            </w:r>
          </w:p>
        </w:tc>
        <w:tc>
          <w:tcPr>
            <w:tcW w:w="829" w:type="dxa"/>
            <w:noWrap/>
            <w:vAlign w:val="bottom"/>
            <w:hideMark/>
          </w:tcPr>
          <w:p w14:paraId="2D432476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1.120</w:t>
            </w:r>
          </w:p>
        </w:tc>
        <w:tc>
          <w:tcPr>
            <w:tcW w:w="960" w:type="dxa"/>
            <w:noWrap/>
            <w:vAlign w:val="bottom"/>
            <w:hideMark/>
          </w:tcPr>
          <w:p w14:paraId="03DA9897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56</w:t>
            </w:r>
          </w:p>
        </w:tc>
        <w:tc>
          <w:tcPr>
            <w:tcW w:w="960" w:type="dxa"/>
            <w:noWrap/>
            <w:vAlign w:val="bottom"/>
            <w:hideMark/>
          </w:tcPr>
          <w:p w14:paraId="741C8489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0.217</w:t>
            </w:r>
          </w:p>
        </w:tc>
        <w:tc>
          <w:tcPr>
            <w:tcW w:w="960" w:type="dxa"/>
            <w:noWrap/>
            <w:vAlign w:val="bottom"/>
            <w:hideMark/>
          </w:tcPr>
          <w:p w14:paraId="05157801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2.244</w:t>
            </w:r>
          </w:p>
        </w:tc>
        <w:tc>
          <w:tcPr>
            <w:tcW w:w="960" w:type="dxa"/>
            <w:noWrap/>
            <w:vAlign w:val="bottom"/>
            <w:hideMark/>
          </w:tcPr>
          <w:p w14:paraId="23A97823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1.032</w:t>
            </w:r>
          </w:p>
        </w:tc>
        <w:tc>
          <w:tcPr>
            <w:tcW w:w="960" w:type="dxa"/>
            <w:noWrap/>
            <w:vAlign w:val="bottom"/>
            <w:hideMark/>
          </w:tcPr>
          <w:p w14:paraId="37728BEA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0.579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6E6880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0.002</w:t>
            </w:r>
          </w:p>
        </w:tc>
      </w:tr>
      <w:tr w:rsidR="005C2B93" w:rsidRPr="008341E1" w14:paraId="2B2E41AA" w14:textId="77777777" w:rsidTr="00D04418">
        <w:trPr>
          <w:trHeight w:val="290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9E6B38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M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843131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1.6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5FE338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9C9A96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0.9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E32BA7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2.8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0EAA98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1.8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B345AF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0.55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853AD0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</w:p>
        </w:tc>
      </w:tr>
      <w:tr w:rsidR="005C2B93" w:rsidRPr="008341E1" w14:paraId="30693AEC" w14:textId="77777777" w:rsidTr="00D04418">
        <w:trPr>
          <w:trHeight w:val="290"/>
        </w:trPr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9D33A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pl-PL"/>
              </w:rPr>
              <w:t>UGT2B15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921F3" w14:textId="77777777" w:rsidR="005C2B93" w:rsidRPr="008341E1" w:rsidRDefault="005C2B93" w:rsidP="00D04418">
            <w:pPr>
              <w:spacing w:after="0" w:line="256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844DE" w14:textId="77777777" w:rsidR="005C2B93" w:rsidRPr="008341E1" w:rsidRDefault="005C2B93" w:rsidP="00D04418">
            <w:pPr>
              <w:spacing w:after="0" w:line="256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6A71A" w14:textId="77777777" w:rsidR="005C2B93" w:rsidRPr="008341E1" w:rsidRDefault="005C2B93" w:rsidP="00D04418">
            <w:pPr>
              <w:spacing w:after="0" w:line="256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581F6" w14:textId="77777777" w:rsidR="005C2B93" w:rsidRPr="008341E1" w:rsidRDefault="005C2B93" w:rsidP="00D04418">
            <w:pPr>
              <w:spacing w:after="0" w:line="256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7A6CB" w14:textId="77777777" w:rsidR="005C2B93" w:rsidRPr="008341E1" w:rsidRDefault="005C2B93" w:rsidP="00D04418">
            <w:pPr>
              <w:spacing w:after="0" w:line="256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666DB" w14:textId="77777777" w:rsidR="005C2B93" w:rsidRPr="008341E1" w:rsidRDefault="005C2B93" w:rsidP="00D04418">
            <w:pPr>
              <w:spacing w:after="0" w:line="256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4A05E" w14:textId="77777777" w:rsidR="005C2B93" w:rsidRPr="008341E1" w:rsidRDefault="005C2B93" w:rsidP="00D04418">
            <w:pPr>
              <w:spacing w:after="0" w:line="256" w:lineRule="auto"/>
              <w:rPr>
                <w:rFonts w:ascii="Calibri" w:eastAsia="Calibri" w:hAnsi="Calibri" w:cs="Times New Roman"/>
              </w:rPr>
            </w:pPr>
          </w:p>
        </w:tc>
      </w:tr>
      <w:tr w:rsidR="005C2B93" w:rsidRPr="008341E1" w14:paraId="6A13C1B6" w14:textId="77777777" w:rsidTr="00D04418">
        <w:trPr>
          <w:trHeight w:val="290"/>
        </w:trPr>
        <w:tc>
          <w:tcPr>
            <w:tcW w:w="1559" w:type="dxa"/>
            <w:noWrap/>
            <w:vAlign w:val="bottom"/>
            <w:hideMark/>
          </w:tcPr>
          <w:p w14:paraId="5006447A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D</w:t>
            </w:r>
          </w:p>
        </w:tc>
        <w:tc>
          <w:tcPr>
            <w:tcW w:w="829" w:type="dxa"/>
            <w:noWrap/>
            <w:vAlign w:val="bottom"/>
            <w:hideMark/>
          </w:tcPr>
          <w:p w14:paraId="1B7DE6DF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0.237</w:t>
            </w:r>
          </w:p>
        </w:tc>
        <w:tc>
          <w:tcPr>
            <w:tcW w:w="960" w:type="dxa"/>
            <w:noWrap/>
            <w:vAlign w:val="bottom"/>
            <w:hideMark/>
          </w:tcPr>
          <w:p w14:paraId="480EB7BA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90</w:t>
            </w:r>
          </w:p>
        </w:tc>
        <w:tc>
          <w:tcPr>
            <w:tcW w:w="960" w:type="dxa"/>
            <w:noWrap/>
            <w:vAlign w:val="bottom"/>
            <w:hideMark/>
          </w:tcPr>
          <w:p w14:paraId="77AB35AE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0.025</w:t>
            </w:r>
          </w:p>
        </w:tc>
        <w:tc>
          <w:tcPr>
            <w:tcW w:w="960" w:type="dxa"/>
            <w:noWrap/>
            <w:vAlign w:val="bottom"/>
            <w:hideMark/>
          </w:tcPr>
          <w:p w14:paraId="7E374F9D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1.425</w:t>
            </w:r>
          </w:p>
        </w:tc>
        <w:tc>
          <w:tcPr>
            <w:tcW w:w="960" w:type="dxa"/>
            <w:noWrap/>
            <w:vAlign w:val="bottom"/>
            <w:hideMark/>
          </w:tcPr>
          <w:p w14:paraId="2AF64088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0.453</w:t>
            </w:r>
          </w:p>
        </w:tc>
        <w:tc>
          <w:tcPr>
            <w:tcW w:w="960" w:type="dxa"/>
            <w:noWrap/>
            <w:vAlign w:val="bottom"/>
            <w:hideMark/>
          </w:tcPr>
          <w:p w14:paraId="44167D0B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0.408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C7EE75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0.361</w:t>
            </w:r>
          </w:p>
        </w:tc>
      </w:tr>
      <w:tr w:rsidR="005C2B93" w:rsidRPr="008341E1" w14:paraId="2163B750" w14:textId="77777777" w:rsidTr="00D04418">
        <w:trPr>
          <w:trHeight w:val="290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FB60B3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M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B976FD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0.4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169815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D5451A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0.1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C8F0CE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0.9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CADA10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0.5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1C7FBD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Times New Roman"/>
                <w:color w:val="000000"/>
                <w:lang w:eastAsia="pl-PL"/>
              </w:rPr>
              <w:t>0.18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5D4D1B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</w:p>
        </w:tc>
      </w:tr>
    </w:tbl>
    <w:bookmarkEnd w:id="1"/>
    <w:p w14:paraId="097C3BE0" w14:textId="77777777" w:rsidR="005C2B93" w:rsidRPr="008341E1" w:rsidRDefault="005C2B93" w:rsidP="00D04418">
      <w:pPr>
        <w:spacing w:after="0" w:line="240" w:lineRule="auto"/>
        <w:jc w:val="both"/>
        <w:rPr>
          <w:rFonts w:ascii="Calibri" w:eastAsia="Calibri" w:hAnsi="Calibri" w:cs="Times New Roman"/>
          <w:sz w:val="20"/>
          <w:szCs w:val="20"/>
          <w:lang w:val="en-US"/>
        </w:rPr>
      </w:pPr>
      <w:r w:rsidRPr="008341E1">
        <w:rPr>
          <w:rFonts w:ascii="Calibri" w:eastAsia="Calibri" w:hAnsi="Calibri" w:cs="Times New Roman"/>
          <w:sz w:val="20"/>
          <w:szCs w:val="20"/>
          <w:lang w:val="en-US"/>
        </w:rPr>
        <w:t>Relative quantity of each transcript is presented, compared to mean expression of reference genes (</w:t>
      </w:r>
      <w:r w:rsidRPr="008341E1">
        <w:rPr>
          <w:rFonts w:ascii="Calibri" w:eastAsia="Calibri" w:hAnsi="Calibri" w:cs="Times New Roman"/>
          <w:sz w:val="20"/>
          <w:szCs w:val="20"/>
        </w:rPr>
        <w:t>Δ</w:t>
      </w:r>
      <w:r w:rsidRPr="008341E1">
        <w:rPr>
          <w:rFonts w:ascii="Calibri" w:eastAsia="Calibri" w:hAnsi="Calibri" w:cs="Times New Roman"/>
          <w:sz w:val="20"/>
          <w:szCs w:val="20"/>
          <w:lang w:val="en-US"/>
        </w:rPr>
        <w:t>CT method); M – non-tumoral liver samples from patients with metastatic colon cancer; D – liver samples from organ donors; CV - coefficient of variation; p values calculated by means of Mann- Whitney U-test.</w:t>
      </w:r>
    </w:p>
    <w:p w14:paraId="6C67C9A2" w14:textId="77777777" w:rsidR="00E8198D" w:rsidRPr="008341E1" w:rsidRDefault="00E8198D">
      <w:pPr>
        <w:spacing w:after="160" w:line="259" w:lineRule="auto"/>
        <w:rPr>
          <w:rFonts w:cstheme="minorHAnsi"/>
          <w:b/>
          <w:bCs/>
          <w:lang w:val="en-US"/>
        </w:rPr>
      </w:pPr>
      <w:r w:rsidRPr="008341E1">
        <w:rPr>
          <w:rFonts w:cstheme="minorHAnsi"/>
          <w:b/>
          <w:bCs/>
          <w:lang w:val="en-US"/>
        </w:rPr>
        <w:br w:type="page"/>
      </w:r>
    </w:p>
    <w:p w14:paraId="0A63CA65" w14:textId="6286E764" w:rsidR="005C2B93" w:rsidRPr="008341E1" w:rsidRDefault="005C2B93" w:rsidP="00D04418">
      <w:pPr>
        <w:rPr>
          <w:rFonts w:cstheme="minorHAnsi"/>
          <w:lang w:val="en-US"/>
        </w:rPr>
      </w:pPr>
      <w:r w:rsidRPr="008341E1">
        <w:rPr>
          <w:rFonts w:cstheme="minorHAnsi"/>
          <w:b/>
          <w:bCs/>
          <w:lang w:val="en-US"/>
        </w:rPr>
        <w:t>Supplementary Table 4</w:t>
      </w:r>
      <w:r w:rsidRPr="008341E1">
        <w:rPr>
          <w:rFonts w:cstheme="minorHAnsi"/>
          <w:lang w:val="en-US"/>
        </w:rPr>
        <w:t xml:space="preserve"> Protein </w:t>
      </w:r>
      <w:r w:rsidRPr="008341E1">
        <w:rPr>
          <w:rFonts w:ascii="Arial" w:eastAsia="Times New Roman" w:hAnsi="Arial" w:cs="Arial"/>
          <w:sz w:val="20"/>
          <w:szCs w:val="20"/>
          <w:lang w:val="en-US"/>
        </w:rPr>
        <w:t>abundance</w:t>
      </w:r>
      <w:r w:rsidRPr="008341E1" w:rsidDel="00142822">
        <w:rPr>
          <w:rFonts w:cstheme="minorHAnsi"/>
          <w:lang w:val="en-US"/>
        </w:rPr>
        <w:t xml:space="preserve"> </w:t>
      </w:r>
      <w:r w:rsidRPr="008341E1">
        <w:rPr>
          <w:rFonts w:cstheme="minorHAnsi"/>
          <w:lang w:val="en-US"/>
        </w:rPr>
        <w:t>of the of the P450s and UGTs in human liver samples</w:t>
      </w:r>
    </w:p>
    <w:tbl>
      <w:tblPr>
        <w:tblW w:w="900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865"/>
        <w:gridCol w:w="960"/>
        <w:gridCol w:w="960"/>
        <w:gridCol w:w="960"/>
        <w:gridCol w:w="960"/>
        <w:gridCol w:w="960"/>
        <w:gridCol w:w="960"/>
        <w:gridCol w:w="960"/>
      </w:tblGrid>
      <w:tr w:rsidR="005C2B93" w:rsidRPr="008341E1" w14:paraId="7115FFD5" w14:textId="77777777" w:rsidTr="00D04418">
        <w:trPr>
          <w:trHeight w:val="29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83193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8341E1">
              <w:rPr>
                <w:rFonts w:eastAsia="Times New Roman" w:cstheme="minorHAnsi"/>
                <w:b/>
                <w:bCs/>
                <w:lang w:eastAsia="pl-PL"/>
              </w:rPr>
              <w:t xml:space="preserve">Protein </w:t>
            </w:r>
            <w:r w:rsidRPr="008341E1">
              <w:rPr>
                <w:rFonts w:eastAsia="Times New Roman" w:cstheme="minorHAnsi"/>
                <w:lang w:eastAsia="pl-PL"/>
              </w:rPr>
              <w:t xml:space="preserve">[fmol/mg] 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2A6AD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pl-PL"/>
              </w:rPr>
            </w:pPr>
            <w:r w:rsidRPr="008341E1">
              <w:rPr>
                <w:rFonts w:eastAsia="Times New Roman" w:cstheme="minorHAnsi"/>
                <w:b/>
                <w:bCs/>
                <w:lang w:eastAsia="pl-PL"/>
              </w:rPr>
              <w:t>medi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0FF43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pl-PL"/>
              </w:rPr>
            </w:pPr>
            <w:r w:rsidRPr="008341E1">
              <w:rPr>
                <w:rFonts w:eastAsia="Times New Roman" w:cstheme="minorHAnsi"/>
                <w:b/>
                <w:bCs/>
                <w:lang w:eastAsia="pl-PL"/>
              </w:rPr>
              <w:t>CV 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D5A98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pl-PL"/>
              </w:rPr>
            </w:pPr>
            <w:r w:rsidRPr="008341E1">
              <w:rPr>
                <w:rFonts w:eastAsia="Times New Roman" w:cstheme="minorHAnsi"/>
                <w:b/>
                <w:bCs/>
                <w:lang w:eastAsia="pl-PL"/>
              </w:rPr>
              <w:t>mi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96E55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pl-PL"/>
              </w:rPr>
            </w:pPr>
            <w:r w:rsidRPr="008341E1">
              <w:rPr>
                <w:rFonts w:eastAsia="Times New Roman" w:cstheme="minorHAnsi"/>
                <w:b/>
                <w:bCs/>
                <w:lang w:eastAsia="pl-PL"/>
              </w:rPr>
              <w:t>max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A890D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pl-PL"/>
              </w:rPr>
            </w:pPr>
            <w:r w:rsidRPr="008341E1">
              <w:rPr>
                <w:rFonts w:eastAsia="Times New Roman" w:cstheme="minorHAnsi"/>
                <w:b/>
                <w:bCs/>
                <w:lang w:eastAsia="pl-PL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866DA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pl-PL"/>
              </w:rPr>
            </w:pPr>
            <w:r w:rsidRPr="008341E1">
              <w:rPr>
                <w:rFonts w:eastAsia="Times New Roman" w:cstheme="minorHAnsi"/>
                <w:b/>
                <w:bCs/>
                <w:lang w:eastAsia="pl-PL"/>
              </w:rPr>
              <w:t>S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E9CB3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pl-PL"/>
              </w:rPr>
            </w:pPr>
            <w:r w:rsidRPr="008341E1">
              <w:rPr>
                <w:rFonts w:eastAsia="Times New Roman" w:cstheme="minorHAnsi"/>
                <w:b/>
                <w:bCs/>
                <w:lang w:eastAsia="pl-PL"/>
              </w:rPr>
              <w:t>positive sampl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E6142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lang w:eastAsia="pl-PL"/>
              </w:rPr>
            </w:pPr>
            <w:r w:rsidRPr="008341E1">
              <w:rPr>
                <w:rFonts w:eastAsia="Times New Roman" w:cstheme="minorHAnsi"/>
                <w:b/>
                <w:bCs/>
                <w:i/>
                <w:iCs/>
                <w:lang w:eastAsia="pl-PL"/>
              </w:rPr>
              <w:t>p</w:t>
            </w:r>
          </w:p>
        </w:tc>
      </w:tr>
      <w:tr w:rsidR="005C2B93" w:rsidRPr="008341E1" w14:paraId="0FC52BD9" w14:textId="77777777" w:rsidTr="00D04418">
        <w:trPr>
          <w:trHeight w:val="29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8CEE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b/>
                <w:bCs/>
                <w:color w:val="000000"/>
                <w:lang w:eastAsia="pl-PL"/>
              </w:rPr>
              <w:t xml:space="preserve">CYP1A2           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7EB8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4737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D1E3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DC131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3278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EBE0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D8C0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1890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</w:tr>
      <w:tr w:rsidR="005C2B93" w:rsidRPr="008341E1" w14:paraId="6B83A547" w14:textId="77777777" w:rsidTr="00D04418">
        <w:trPr>
          <w:trHeight w:val="29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FEE04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D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ABC30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465.2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241C5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1595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172.6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2C814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1734.1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5DAA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700.6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017A8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460.6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33C9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11/11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A939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1.000</w:t>
            </w:r>
          </w:p>
        </w:tc>
      </w:tr>
      <w:tr w:rsidR="005C2B93" w:rsidRPr="008341E1" w14:paraId="60C65DE1" w14:textId="77777777" w:rsidTr="00D04418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89020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M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DF4DE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613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7A8F0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8D32E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4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A7D4D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2144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5DAE6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758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B80EC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579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DAFA2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13/13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B7A1C9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</w:p>
        </w:tc>
      </w:tr>
      <w:tr w:rsidR="005C2B93" w:rsidRPr="008341E1" w14:paraId="3B9BE2D8" w14:textId="77777777" w:rsidTr="00D04418">
        <w:trPr>
          <w:trHeight w:val="29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73FB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b/>
                <w:bCs/>
                <w:color w:val="000000"/>
                <w:lang w:eastAsia="pl-PL"/>
              </w:rPr>
              <w:t>CYPB6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2599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12804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D53A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FF9E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31975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54CD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1843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895F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</w:tr>
      <w:tr w:rsidR="005C2B93" w:rsidRPr="008341E1" w14:paraId="2445755E" w14:textId="77777777" w:rsidTr="00D04418">
        <w:trPr>
          <w:trHeight w:val="29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506F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D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C959B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51.0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28A3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7BA14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24.5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41F8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514.5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A37B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150.1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7E19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157.0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76BD0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11/11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FBF29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0.776</w:t>
            </w:r>
          </w:p>
        </w:tc>
      </w:tr>
      <w:tr w:rsidR="005C2B93" w:rsidRPr="008341E1" w14:paraId="63555BDA" w14:textId="77777777" w:rsidTr="00D04418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45917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M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A74D5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49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11965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82803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14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3B95B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292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AAFBB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100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439F9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82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109A3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13/13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7B5AC0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</w:p>
        </w:tc>
      </w:tr>
      <w:tr w:rsidR="005C2B93" w:rsidRPr="008341E1" w14:paraId="7436B89C" w14:textId="77777777" w:rsidTr="00D04418">
        <w:trPr>
          <w:trHeight w:val="29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ADCF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b/>
                <w:bCs/>
                <w:color w:val="000000"/>
                <w:lang w:eastAsia="pl-PL"/>
              </w:rPr>
              <w:t>CYP2C8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C275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B755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2ED87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2FFC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8527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0241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76B2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4089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</w:tr>
      <w:tr w:rsidR="005C2B93" w:rsidRPr="008341E1" w14:paraId="47B3CECC" w14:textId="77777777" w:rsidTr="00D04418">
        <w:trPr>
          <w:trHeight w:val="29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27A3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D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98DE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528.5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51D8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9319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60.2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18CC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790.1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3278B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441.8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ECBD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258.3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086C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11/11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AD115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0.776</w:t>
            </w:r>
          </w:p>
        </w:tc>
      </w:tr>
      <w:tr w:rsidR="005C2B93" w:rsidRPr="008341E1" w14:paraId="1AB781A0" w14:textId="77777777" w:rsidTr="00D04418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13C7A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M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A0264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317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A89A6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F7E8B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101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68127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1136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562CC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472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C1DB4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330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C43F3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13/13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87BF02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</w:p>
        </w:tc>
      </w:tr>
      <w:tr w:rsidR="005C2B93" w:rsidRPr="008341E1" w14:paraId="7FE15370" w14:textId="77777777" w:rsidTr="00D04418">
        <w:trPr>
          <w:trHeight w:val="29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9F0F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b/>
                <w:bCs/>
                <w:color w:val="000000"/>
                <w:lang w:eastAsia="pl-PL"/>
              </w:rPr>
              <w:t>CYP2C9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C450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FDF1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C7F7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31829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B708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9B74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7A32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ADD3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</w:tr>
      <w:tr w:rsidR="005C2B93" w:rsidRPr="008341E1" w14:paraId="76617A63" w14:textId="77777777" w:rsidTr="00D04418">
        <w:trPr>
          <w:trHeight w:val="29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DD16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D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4FF7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401.5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6856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11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7F28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179.9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5D681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2858.2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FCD0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617.5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8B68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734.3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5F870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11/11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8AA7F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vertAlign w:val="superscript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2*10</w:t>
            </w:r>
            <w:r w:rsidRPr="008341E1">
              <w:rPr>
                <w:rFonts w:eastAsia="Times New Roman" w:cstheme="minorHAnsi"/>
                <w:color w:val="000000"/>
                <w:vertAlign w:val="superscript"/>
                <w:lang w:eastAsia="pl-PL"/>
              </w:rPr>
              <w:t>-4</w:t>
            </w:r>
          </w:p>
        </w:tc>
      </w:tr>
      <w:tr w:rsidR="005C2B93" w:rsidRPr="008341E1" w14:paraId="47D0C9C4" w14:textId="77777777" w:rsidTr="00D04418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12745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M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C4CEC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1474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FBED2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843E7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630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19E94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5676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D6D4E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2039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7257F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1351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66303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13/13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F136D1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</w:p>
        </w:tc>
      </w:tr>
      <w:tr w:rsidR="005C2B93" w:rsidRPr="008341E1" w14:paraId="692DF818" w14:textId="77777777" w:rsidTr="00D04418">
        <w:trPr>
          <w:trHeight w:val="29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35E0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b/>
                <w:bCs/>
                <w:color w:val="000000"/>
                <w:lang w:eastAsia="pl-PL"/>
              </w:rPr>
              <w:t>CYP2C19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ABC4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4C6D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6E3B7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AF76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FC63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367B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08B1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93974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</w:tr>
      <w:tr w:rsidR="005C2B93" w:rsidRPr="008341E1" w14:paraId="25642A87" w14:textId="77777777" w:rsidTr="00D04418">
        <w:trPr>
          <w:trHeight w:val="29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B292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D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5C8F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46.0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CBC3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F4C0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C155B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150.5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3953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56.8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E2E5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46.5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3872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10/11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22B4E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0.252</w:t>
            </w:r>
          </w:p>
        </w:tc>
      </w:tr>
      <w:tr w:rsidR="005C2B93" w:rsidRPr="008341E1" w14:paraId="1B4E87A9" w14:textId="77777777" w:rsidTr="00D04418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032B2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M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58C3C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111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1D522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A2C3A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F93BA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484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2F433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146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F3A1E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142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578D2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10/13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690E18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</w:p>
        </w:tc>
      </w:tr>
      <w:tr w:rsidR="005C2B93" w:rsidRPr="008341E1" w14:paraId="203D6D07" w14:textId="77777777" w:rsidTr="00D04418">
        <w:trPr>
          <w:trHeight w:val="29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7292D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b/>
                <w:bCs/>
                <w:color w:val="000000"/>
                <w:lang w:eastAsia="pl-PL"/>
              </w:rPr>
              <w:t>CYP2D6</w:t>
            </w:r>
            <w:r w:rsidRPr="008341E1"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pl-PL"/>
              </w:rPr>
              <w:t>a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6177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DBF6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3C03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4284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8C82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F26CC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5C90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F547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</w:tr>
      <w:tr w:rsidR="005C2B93" w:rsidRPr="008341E1" w14:paraId="5AA4D151" w14:textId="77777777" w:rsidTr="00D04418">
        <w:trPr>
          <w:trHeight w:val="29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5CEA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D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5FC3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110.4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7A543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11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EB0E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22.2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571B1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712.1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8C03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161.0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1A8B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178.0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1CF6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11/11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9FABC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0.002</w:t>
            </w:r>
          </w:p>
        </w:tc>
      </w:tr>
      <w:tr w:rsidR="005C2B93" w:rsidRPr="008341E1" w14:paraId="7BE62F75" w14:textId="77777777" w:rsidTr="00D04418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EF427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M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9734D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212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949FC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80982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96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1AC93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526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65B71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244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EE84D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113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29B2E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12/12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07F8F1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</w:p>
        </w:tc>
      </w:tr>
      <w:tr w:rsidR="005C2B93" w:rsidRPr="008341E1" w14:paraId="65A2A1CB" w14:textId="77777777" w:rsidTr="00D04418">
        <w:trPr>
          <w:trHeight w:val="29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89B9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b/>
                <w:bCs/>
                <w:color w:val="000000"/>
                <w:lang w:eastAsia="pl-PL"/>
              </w:rPr>
              <w:t>CYP2E1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5F8A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D0919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E75C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A81C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2564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6AD4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50CE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F08A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</w:tr>
      <w:tr w:rsidR="005C2B93" w:rsidRPr="008341E1" w14:paraId="6F52707C" w14:textId="77777777" w:rsidTr="00D04418">
        <w:trPr>
          <w:trHeight w:val="29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C369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D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64BD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1887.0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9F71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AAC3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1038.9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BC64C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4478.0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01B6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2024.7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5947C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1000.7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4313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11/11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FE434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0.459</w:t>
            </w:r>
          </w:p>
        </w:tc>
      </w:tr>
      <w:tr w:rsidR="005C2B93" w:rsidRPr="008341E1" w14:paraId="4B7DE25F" w14:textId="77777777" w:rsidTr="00D04418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23DD5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M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AE6B9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1340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238F3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F91ED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272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E0E28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3407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2054C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1576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21CB0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886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34AE1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13/13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FC6364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</w:p>
        </w:tc>
      </w:tr>
      <w:tr w:rsidR="005C2B93" w:rsidRPr="008341E1" w14:paraId="6FA01787" w14:textId="77777777" w:rsidTr="00D04418">
        <w:trPr>
          <w:trHeight w:val="29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37D8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b/>
                <w:bCs/>
                <w:color w:val="000000"/>
                <w:lang w:eastAsia="pl-PL"/>
              </w:rPr>
              <w:t>CYP3A4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316F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529B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D1A2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61F14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F30B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D05A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E0FE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73103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</w:tr>
      <w:tr w:rsidR="005C2B93" w:rsidRPr="008341E1" w14:paraId="28DF99AB" w14:textId="77777777" w:rsidTr="00D04418">
        <w:trPr>
          <w:trHeight w:val="29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9545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D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6263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224.8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6694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03D9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34.5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6BA2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1756.9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EA7C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555.2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7F93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545.1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ECDD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11/11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7B88B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0.392</w:t>
            </w:r>
          </w:p>
        </w:tc>
      </w:tr>
      <w:tr w:rsidR="005C2B93" w:rsidRPr="008341E1" w14:paraId="06D2566C" w14:textId="77777777" w:rsidTr="00D04418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7018D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M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33C2F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541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8DF98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6A243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99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BA839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2634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18248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801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FA31A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688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0F6F5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13/13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CF0A7E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</w:p>
        </w:tc>
      </w:tr>
      <w:tr w:rsidR="005C2B93" w:rsidRPr="008341E1" w14:paraId="332F5313" w14:textId="77777777" w:rsidTr="00D04418">
        <w:trPr>
          <w:trHeight w:val="29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2E1F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pl-PL"/>
              </w:rPr>
            </w:pPr>
            <w:r w:rsidRPr="008341E1">
              <w:rPr>
                <w:rFonts w:eastAsia="Times New Roman" w:cstheme="minorHAnsi"/>
                <w:b/>
                <w:bCs/>
                <w:color w:val="000000"/>
                <w:lang w:eastAsia="pl-PL"/>
              </w:rPr>
              <w:t>CYP3A5</w:t>
            </w:r>
            <w:r w:rsidRPr="008341E1"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pl-PL"/>
              </w:rPr>
              <w:t>b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40A5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4A434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2374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D457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ADC0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475AC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0693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0CFF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</w:tr>
      <w:tr w:rsidR="005C2B93" w:rsidRPr="008341E1" w14:paraId="1B20912A" w14:textId="77777777" w:rsidTr="00D04418">
        <w:trPr>
          <w:trHeight w:val="29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E1D6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D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91BA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29.0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753F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C235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10.0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60AA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65.9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4BE0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31.3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9C5B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17.3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0994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11/11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9474A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0.030</w:t>
            </w:r>
          </w:p>
        </w:tc>
      </w:tr>
      <w:tr w:rsidR="005C2B93" w:rsidRPr="008341E1" w14:paraId="4D77B96E" w14:textId="77777777" w:rsidTr="00D04418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DC356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M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B943B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49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27B0C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1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72624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20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F286A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679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E5595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132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5FE56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185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AEE7A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13/13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DB91DD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</w:p>
        </w:tc>
      </w:tr>
      <w:tr w:rsidR="005C2B93" w:rsidRPr="008341E1" w14:paraId="1ECE9DA1" w14:textId="77777777" w:rsidTr="00D04418">
        <w:trPr>
          <w:trHeight w:val="29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18B41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b/>
                <w:bCs/>
                <w:color w:val="000000"/>
                <w:lang w:eastAsia="pl-PL"/>
              </w:rPr>
              <w:t>UGT1A1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EB5F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5C2C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FAD2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2746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3923B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A731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E0C3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6A24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</w:tr>
      <w:tr w:rsidR="005C2B93" w:rsidRPr="008341E1" w14:paraId="508A99FD" w14:textId="77777777" w:rsidTr="00D04418">
        <w:trPr>
          <w:trHeight w:val="29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1E5F4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D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B1E2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757.7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08D6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DC7F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251.5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DD90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1677.8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A698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901.9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E16C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450.7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BBA9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11/11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D0A8D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0.186</w:t>
            </w:r>
          </w:p>
        </w:tc>
      </w:tr>
      <w:tr w:rsidR="005C2B93" w:rsidRPr="008341E1" w14:paraId="62DAA525" w14:textId="77777777" w:rsidTr="00D04418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265C9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M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7B8EB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592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DF499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D7AA2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182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665A6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1054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6987A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648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44DDF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301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C3DC7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13/13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8AC5FF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</w:p>
        </w:tc>
      </w:tr>
      <w:tr w:rsidR="005C2B93" w:rsidRPr="008341E1" w14:paraId="239A8E65" w14:textId="77777777" w:rsidTr="00D04418">
        <w:trPr>
          <w:trHeight w:val="29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70A7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b/>
                <w:bCs/>
                <w:color w:val="000000"/>
                <w:lang w:eastAsia="pl-PL"/>
              </w:rPr>
              <w:t>UGT1A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4AC4E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0D13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9321E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AD25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5536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BA42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2DF3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910D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</w:tr>
      <w:tr w:rsidR="005C2B93" w:rsidRPr="008341E1" w14:paraId="512627F6" w14:textId="77777777" w:rsidTr="00D04418">
        <w:trPr>
          <w:trHeight w:val="29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7707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D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4C8B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118.6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33DB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3DB7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19.4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5134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220.3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2E273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123.5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3636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59.9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A9DB2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11/11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0749B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0.119</w:t>
            </w:r>
          </w:p>
        </w:tc>
      </w:tr>
      <w:tr w:rsidR="005C2B93" w:rsidRPr="008341E1" w14:paraId="59D94B18" w14:textId="77777777" w:rsidTr="00D04418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7F769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M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B5853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173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8588C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9B804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80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56465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657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94298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207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C9B23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152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83FFE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13/13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CBC88B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</w:p>
        </w:tc>
      </w:tr>
      <w:tr w:rsidR="005C2B93" w:rsidRPr="008341E1" w14:paraId="19FD1923" w14:textId="77777777" w:rsidTr="00D04418">
        <w:trPr>
          <w:trHeight w:val="29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C651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b/>
                <w:bCs/>
                <w:color w:val="000000"/>
                <w:lang w:eastAsia="pl-PL"/>
              </w:rPr>
              <w:t>UGT2B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C8CC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1CDE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41F3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BDD3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72A7D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A0ED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81AE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F6DB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</w:tr>
      <w:tr w:rsidR="005C2B93" w:rsidRPr="008341E1" w14:paraId="7FE2C76F" w14:textId="77777777" w:rsidTr="00D04418">
        <w:trPr>
          <w:trHeight w:val="29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A04A5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D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F8E0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705.0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84F11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00AB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412.1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4A27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2160.2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5B68D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902.6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06C8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477.5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EC0B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11/11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D1D1D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0.013</w:t>
            </w:r>
          </w:p>
        </w:tc>
      </w:tr>
      <w:tr w:rsidR="005C2B93" w:rsidRPr="008341E1" w14:paraId="782D3F45" w14:textId="77777777" w:rsidTr="00D04418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9EEBA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M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823B9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1278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F34FD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0C45E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344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A5119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3434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5E4CE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1512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77991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783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F9B80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13/13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6D3F97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</w:p>
        </w:tc>
      </w:tr>
      <w:tr w:rsidR="005C2B93" w:rsidRPr="008341E1" w14:paraId="4DE4597E" w14:textId="77777777" w:rsidTr="00D04418">
        <w:trPr>
          <w:trHeight w:val="29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3BD7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b/>
                <w:bCs/>
                <w:color w:val="000000"/>
                <w:lang w:eastAsia="pl-PL"/>
              </w:rPr>
              <w:t>UGT2B15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9806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1EDD3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BB14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B8D1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51FDE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3787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1282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9BE3F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</w:tr>
      <w:tr w:rsidR="005C2B93" w:rsidRPr="008341E1" w14:paraId="5D717A36" w14:textId="77777777" w:rsidTr="00D04418">
        <w:trPr>
          <w:trHeight w:val="29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121C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D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5A61F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533.1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C6F4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7AB8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216.5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BDD41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1531.9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DC8F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607.8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1A8A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352.5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E9A3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11/11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F353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0.459</w:t>
            </w:r>
          </w:p>
        </w:tc>
      </w:tr>
      <w:tr w:rsidR="005C2B93" w:rsidRPr="008341E1" w14:paraId="18AF2B27" w14:textId="77777777" w:rsidTr="00D04418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A5942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M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F2B8B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418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642EB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21FE4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174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E4498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1670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A6219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544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21B9F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364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A61A0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13/13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10202D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</w:p>
        </w:tc>
      </w:tr>
    </w:tbl>
    <w:p w14:paraId="3011B45B" w14:textId="3240E039" w:rsidR="00E8198D" w:rsidRPr="008341E1" w:rsidRDefault="005C2B93" w:rsidP="00E8198D">
      <w:pPr>
        <w:spacing w:after="0" w:line="240" w:lineRule="auto"/>
        <w:jc w:val="both"/>
        <w:rPr>
          <w:b/>
          <w:bCs/>
          <w:lang w:val="en-US"/>
        </w:rPr>
      </w:pPr>
      <w:r w:rsidRPr="008341E1">
        <w:rPr>
          <w:sz w:val="20"/>
          <w:szCs w:val="20"/>
          <w:lang w:val="en-US"/>
        </w:rPr>
        <w:t xml:space="preserve">All results are given in fmol/mg of the analyzed tissue. M – non-tumoral liver samples from patients with metastatic colon cancer; D – liver samples from organ donors; CV - coefficient of variation; p values calculated by means of Mann-Whitney U-test; positive samples: number of samples with detectable level of the protein (&gt;0.1 fmol/mg). </w:t>
      </w:r>
      <w:r w:rsidRPr="008341E1">
        <w:rPr>
          <w:sz w:val="20"/>
          <w:szCs w:val="20"/>
          <w:vertAlign w:val="superscript"/>
          <w:lang w:val="en-US"/>
        </w:rPr>
        <w:t>a</w:t>
      </w:r>
      <w:r w:rsidRPr="008341E1">
        <w:rPr>
          <w:sz w:val="20"/>
          <w:szCs w:val="20"/>
          <w:lang w:val="en-US"/>
        </w:rPr>
        <w:t xml:space="preserve">Patient deficient for CYP2D6 (*4/*4 genotype) was excluded from analysis. </w:t>
      </w:r>
      <w:r w:rsidRPr="008341E1">
        <w:rPr>
          <w:sz w:val="20"/>
          <w:szCs w:val="20"/>
          <w:vertAlign w:val="superscript"/>
          <w:lang w:val="en-US"/>
        </w:rPr>
        <w:t>b</w:t>
      </w:r>
      <w:r w:rsidRPr="008341E1">
        <w:rPr>
          <w:sz w:val="20"/>
          <w:szCs w:val="20"/>
          <w:lang w:val="en-US"/>
        </w:rPr>
        <w:t>Only three patients were CYP3A5 “expressers” – all in the M group.</w:t>
      </w:r>
      <w:r w:rsidR="00E8198D" w:rsidRPr="008341E1">
        <w:rPr>
          <w:b/>
          <w:bCs/>
          <w:lang w:val="en-US"/>
        </w:rPr>
        <w:br w:type="page"/>
      </w:r>
    </w:p>
    <w:p w14:paraId="7BD72195" w14:textId="64AF31AD" w:rsidR="005C2B93" w:rsidRPr="008341E1" w:rsidRDefault="005C2B93" w:rsidP="00D04418">
      <w:pPr>
        <w:spacing w:after="0" w:line="240" w:lineRule="auto"/>
        <w:jc w:val="both"/>
        <w:rPr>
          <w:lang w:val="en-US"/>
        </w:rPr>
      </w:pPr>
      <w:r w:rsidRPr="008341E1">
        <w:rPr>
          <w:b/>
          <w:bCs/>
          <w:lang w:val="en-US"/>
        </w:rPr>
        <w:t>Supplementary table 5.</w:t>
      </w:r>
      <w:r w:rsidRPr="008341E1">
        <w:rPr>
          <w:lang w:val="en-US"/>
        </w:rPr>
        <w:t xml:space="preserve"> Analysis of an association between common genetic variants and mRNA expression of the studied drug-metabolizing enzymes.</w:t>
      </w:r>
    </w:p>
    <w:p w14:paraId="07305143" w14:textId="77777777" w:rsidR="005C2B93" w:rsidRPr="008341E1" w:rsidRDefault="005C2B93" w:rsidP="00D04418">
      <w:pPr>
        <w:spacing w:after="0" w:line="240" w:lineRule="auto"/>
        <w:jc w:val="both"/>
        <w:rPr>
          <w:lang w:val="en-US"/>
        </w:rPr>
      </w:pPr>
    </w:p>
    <w:tbl>
      <w:tblPr>
        <w:tblW w:w="55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9"/>
        <w:gridCol w:w="913"/>
        <w:gridCol w:w="2070"/>
        <w:gridCol w:w="960"/>
      </w:tblGrid>
      <w:tr w:rsidR="005C2B93" w:rsidRPr="008341E1" w14:paraId="22731888" w14:textId="77777777" w:rsidTr="00D04418">
        <w:trPr>
          <w:trHeight w:val="300"/>
        </w:trPr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A1BD4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A7F77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b/>
                <w:color w:val="000000"/>
                <w:lang w:eastAsia="pl-PL"/>
              </w:rPr>
              <w:t>n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8BDD7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b/>
                <w:color w:val="000000"/>
                <w:lang w:eastAsia="pl-PL"/>
              </w:rPr>
              <w:t>Median (Q1-Q3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7B121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pl-PL"/>
              </w:rPr>
              <w:t>p</w:t>
            </w:r>
          </w:p>
        </w:tc>
      </w:tr>
      <w:tr w:rsidR="005C2B93" w:rsidRPr="008341E1" w14:paraId="5AA495A5" w14:textId="77777777" w:rsidTr="00D04418">
        <w:trPr>
          <w:trHeight w:val="300"/>
        </w:trPr>
        <w:tc>
          <w:tcPr>
            <w:tcW w:w="16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0CF35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pl-PL"/>
              </w:rPr>
              <w:t>CYP2B6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9E7C4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pl-PL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16EE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824C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5C2B93" w:rsidRPr="008341E1" w14:paraId="6B7C51C3" w14:textId="77777777" w:rsidTr="00D04418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B454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*1/*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EF1A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AA90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1.24 (0.55-1.76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224B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0.446</w:t>
            </w:r>
          </w:p>
        </w:tc>
      </w:tr>
      <w:tr w:rsidR="005C2B93" w:rsidRPr="008341E1" w14:paraId="7E978F7A" w14:textId="77777777" w:rsidTr="00D04418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9A0BA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*1/*6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7AED9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1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BAC47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0.73 (0.18-1.51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8CD36B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</w:tr>
      <w:tr w:rsidR="005C2B93" w:rsidRPr="008341E1" w14:paraId="68B9210D" w14:textId="77777777" w:rsidTr="00D04418">
        <w:trPr>
          <w:trHeight w:val="300"/>
        </w:trPr>
        <w:tc>
          <w:tcPr>
            <w:tcW w:w="16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49D6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pl-PL"/>
              </w:rPr>
              <w:t>CYP2C8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5CCE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pl-PL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F7F1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5BFBA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5C2B93" w:rsidRPr="008341E1" w14:paraId="42BA9269" w14:textId="77777777" w:rsidTr="00D04418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F1CD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*1/*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058A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1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3E39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8.84 (5.88-10.92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E84C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0.768</w:t>
            </w:r>
          </w:p>
        </w:tc>
      </w:tr>
      <w:tr w:rsidR="005C2B93" w:rsidRPr="008341E1" w14:paraId="724F2B48" w14:textId="77777777" w:rsidTr="00D04418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A814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*1/*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FCA40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E1EC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8.34 (5.06-9.31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E116C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</w:tr>
      <w:tr w:rsidR="005C2B93" w:rsidRPr="008341E1" w14:paraId="3D63F679" w14:textId="77777777" w:rsidTr="00D04418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C5B32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*3/*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378B0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9C484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10.12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B4C7DC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</w:tr>
      <w:tr w:rsidR="005C2B93" w:rsidRPr="008341E1" w14:paraId="43943C58" w14:textId="77777777" w:rsidTr="00D04418">
        <w:trPr>
          <w:trHeight w:val="300"/>
        </w:trPr>
        <w:tc>
          <w:tcPr>
            <w:tcW w:w="16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5899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pl-PL"/>
              </w:rPr>
              <w:t>CYP2C9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BADA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pl-PL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0BCD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5958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5C2B93" w:rsidRPr="008341E1" w14:paraId="3E2BCBF6" w14:textId="77777777" w:rsidTr="00D04418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CF5E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*1/*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02FF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1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ACCE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2.28 (1.75-2.39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C2F35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0.457</w:t>
            </w:r>
          </w:p>
        </w:tc>
      </w:tr>
      <w:tr w:rsidR="005C2B93" w:rsidRPr="008341E1" w14:paraId="3EBCB19B" w14:textId="77777777" w:rsidTr="00D04418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6FB0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*1/*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8C2D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80FF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1.72 (0.98-1.91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4B125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</w:tr>
      <w:tr w:rsidR="005C2B93" w:rsidRPr="008341E1" w14:paraId="6E54675F" w14:textId="77777777" w:rsidTr="00D04418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66FD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*1/*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F663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252F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1.97 (1.45-2.11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5413C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</w:tr>
      <w:tr w:rsidR="005C2B93" w:rsidRPr="008341E1" w14:paraId="2595B1BF" w14:textId="77777777" w:rsidTr="00D04418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E99C7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*2/*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E4148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B46C3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1.53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269E5A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</w:tr>
      <w:tr w:rsidR="005C2B93" w:rsidRPr="008341E1" w14:paraId="424EE333" w14:textId="77777777" w:rsidTr="00D04418">
        <w:trPr>
          <w:trHeight w:val="300"/>
        </w:trPr>
        <w:tc>
          <w:tcPr>
            <w:tcW w:w="16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B810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pl-PL"/>
              </w:rPr>
              <w:t>CYP2C19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2930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pl-PL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D528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1449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5C2B93" w:rsidRPr="008341E1" w14:paraId="00253518" w14:textId="77777777" w:rsidTr="00D04418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FB96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*1/*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898D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BAD2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0.55 (0.28-0.99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6C08A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0.158</w:t>
            </w:r>
          </w:p>
        </w:tc>
      </w:tr>
      <w:tr w:rsidR="005C2B93" w:rsidRPr="008341E1" w14:paraId="751E011B" w14:textId="77777777" w:rsidTr="00D04418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28DB8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*1/*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A7EE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46C1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0.16 (0.14-0.19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D262B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</w:tr>
      <w:tr w:rsidR="005C2B93" w:rsidRPr="008341E1" w14:paraId="42998EEE" w14:textId="77777777" w:rsidTr="00D04418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D5F93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*1/*17+*17/*17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83A22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1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AF8E0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0.31 (0.07-0.43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FA9100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</w:tr>
      <w:tr w:rsidR="005C2B93" w:rsidRPr="008341E1" w14:paraId="0CC9E7F2" w14:textId="77777777" w:rsidTr="00D04418">
        <w:trPr>
          <w:trHeight w:val="300"/>
        </w:trPr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29D0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pl-PL"/>
              </w:rPr>
              <w:t>CYP2D6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D2E0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pl-PL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ABB3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C113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5C2B93" w:rsidRPr="008341E1" w14:paraId="402CE96C" w14:textId="77777777" w:rsidTr="00D04418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3F413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*1/*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497B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1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BF95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0.15 (0.10-0.21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B768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0.228</w:t>
            </w:r>
          </w:p>
        </w:tc>
      </w:tr>
      <w:tr w:rsidR="005C2B93" w:rsidRPr="008341E1" w14:paraId="13EBBFB4" w14:textId="77777777" w:rsidTr="00D04418">
        <w:trPr>
          <w:trHeight w:val="300"/>
        </w:trPr>
        <w:tc>
          <w:tcPr>
            <w:tcW w:w="16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A981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*1/*4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8877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0576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0.11 (0.08-0.16)</w:t>
            </w:r>
          </w:p>
        </w:tc>
        <w:tc>
          <w:tcPr>
            <w:tcW w:w="96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8B85D9A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</w:tr>
      <w:tr w:rsidR="005C2B93" w:rsidRPr="008341E1" w14:paraId="55F6E31A" w14:textId="77777777" w:rsidTr="00D04418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61F4D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*4/*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BAEAF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91DA7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0.09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384B4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</w:tr>
      <w:tr w:rsidR="005C2B93" w:rsidRPr="008341E1" w14:paraId="351B5DB7" w14:textId="77777777" w:rsidTr="00D04418">
        <w:trPr>
          <w:trHeight w:val="300"/>
        </w:trPr>
        <w:tc>
          <w:tcPr>
            <w:tcW w:w="16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343FE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pl-PL"/>
              </w:rPr>
              <w:t>CYP3A5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46887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pl-PL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C342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8801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5C2B93" w:rsidRPr="008341E1" w14:paraId="05F37023" w14:textId="77777777" w:rsidTr="00D04418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F6AA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*1/*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D903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084E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2.11 (1.85-2.76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655C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0.001</w:t>
            </w:r>
          </w:p>
        </w:tc>
      </w:tr>
      <w:tr w:rsidR="005C2B93" w:rsidRPr="008341E1" w14:paraId="0EA5644E" w14:textId="77777777" w:rsidTr="00D04418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1AFE7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*3/*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60BCF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2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FC456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0.13 (0.07-0.18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7C03A9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</w:p>
        </w:tc>
      </w:tr>
      <w:tr w:rsidR="005C2B93" w:rsidRPr="008341E1" w14:paraId="5565B7A8" w14:textId="77777777" w:rsidTr="00D04418">
        <w:trPr>
          <w:trHeight w:val="300"/>
        </w:trPr>
        <w:tc>
          <w:tcPr>
            <w:tcW w:w="16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05CC30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b/>
                <w:i/>
                <w:color w:val="000000"/>
                <w:lang w:eastAsia="pl-PL"/>
              </w:rPr>
              <w:t>UGT1A1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77550F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06F199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vAlign w:val="center"/>
          </w:tcPr>
          <w:p w14:paraId="716F498E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</w:p>
        </w:tc>
      </w:tr>
      <w:tr w:rsidR="005C2B93" w:rsidRPr="008341E1" w14:paraId="704607C3" w14:textId="77777777" w:rsidTr="00D04418">
        <w:trPr>
          <w:trHeight w:val="300"/>
        </w:trPr>
        <w:tc>
          <w:tcPr>
            <w:tcW w:w="16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43979A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*1/*1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1BB42E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8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DC1C42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1.51(1.31-2.07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vAlign w:val="center"/>
          </w:tcPr>
          <w:p w14:paraId="7234D7C1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</w:p>
        </w:tc>
      </w:tr>
      <w:tr w:rsidR="005C2B93" w:rsidRPr="008341E1" w14:paraId="01F0F002" w14:textId="77777777" w:rsidTr="00D04418">
        <w:trPr>
          <w:trHeight w:val="300"/>
        </w:trPr>
        <w:tc>
          <w:tcPr>
            <w:tcW w:w="16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A4BF65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*1/*28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4F73C3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13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18D32A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1.23(0.78-1.64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vAlign w:val="center"/>
          </w:tcPr>
          <w:p w14:paraId="3A69A523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bCs/>
                <w:color w:val="000000"/>
                <w:lang w:eastAsia="pl-PL"/>
              </w:rPr>
              <w:t>0.300</w:t>
            </w:r>
          </w:p>
        </w:tc>
      </w:tr>
      <w:tr w:rsidR="005C2B93" w:rsidRPr="008341E1" w14:paraId="0743F2CF" w14:textId="77777777" w:rsidTr="00D04418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342A5C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*28/*28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49D6A7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BC9D3B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0.34(0.31-1.5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E8D519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</w:p>
        </w:tc>
      </w:tr>
      <w:tr w:rsidR="005C2B93" w:rsidRPr="008341E1" w14:paraId="6F48D060" w14:textId="77777777" w:rsidTr="00D04418">
        <w:trPr>
          <w:trHeight w:val="300"/>
        </w:trPr>
        <w:tc>
          <w:tcPr>
            <w:tcW w:w="16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90B1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pl-PL"/>
              </w:rPr>
              <w:t>UGT2B7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B78E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pl-PL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B9F2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6051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5C2B93" w:rsidRPr="008341E1" w14:paraId="706A6974" w14:textId="77777777" w:rsidTr="00D04418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E19E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*1/*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5638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8ACB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1.36 (0.92-1.66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6F87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0.939</w:t>
            </w:r>
          </w:p>
        </w:tc>
      </w:tr>
      <w:tr w:rsidR="005C2B93" w:rsidRPr="008341E1" w14:paraId="0573E679" w14:textId="77777777" w:rsidTr="00D04418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780F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*1/*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A71A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1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4725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1.52 (1.03-2.21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720D8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</w:tr>
      <w:tr w:rsidR="005C2B93" w:rsidRPr="008341E1" w14:paraId="04A97F55" w14:textId="77777777" w:rsidTr="00D04418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D67EE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*2/*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8E33C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26377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1.24 (1.12-2.24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0EB103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</w:tr>
      <w:tr w:rsidR="005C2B93" w:rsidRPr="008341E1" w14:paraId="3FEC4A56" w14:textId="77777777" w:rsidTr="00D04418">
        <w:trPr>
          <w:trHeight w:val="300"/>
        </w:trPr>
        <w:tc>
          <w:tcPr>
            <w:tcW w:w="16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9F0A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pl-PL"/>
              </w:rPr>
              <w:t>UGT2B15a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478E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pl-PL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F56A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D3BF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5C2B93" w:rsidRPr="008341E1" w14:paraId="0B2C1B7F" w14:textId="77777777" w:rsidTr="00D04418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9A22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*G/*G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02D7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A895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0.45 (0.24-0.51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711A0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0.072</w:t>
            </w:r>
          </w:p>
        </w:tc>
      </w:tr>
      <w:tr w:rsidR="005C2B93" w:rsidRPr="008341E1" w14:paraId="74FB08D5" w14:textId="77777777" w:rsidTr="00D04418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7EA0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*G/*T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8F67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1CA4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0.59 (0.51-0.89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27839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</w:tr>
      <w:tr w:rsidR="005C2B93" w:rsidRPr="008341E1" w14:paraId="16720FAE" w14:textId="77777777" w:rsidTr="00D04418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EC352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*T/*T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80904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EAB55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0.25 (0.13-0.40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EF9D4B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</w:tr>
      <w:tr w:rsidR="005C2B93" w:rsidRPr="008341E1" w14:paraId="6A0C94DC" w14:textId="77777777" w:rsidTr="00D04418">
        <w:trPr>
          <w:trHeight w:val="300"/>
        </w:trPr>
        <w:tc>
          <w:tcPr>
            <w:tcW w:w="16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39FD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pl-PL"/>
              </w:rPr>
              <w:t>UGT2B15b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D6618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pl-PL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6FA0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1CD9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5C2B93" w:rsidRPr="008341E1" w14:paraId="12509B69" w14:textId="77777777" w:rsidTr="00D04418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A890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*G/*G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AB0D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EC9C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0.56 (0.38-0.81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032D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0.433</w:t>
            </w:r>
          </w:p>
        </w:tc>
      </w:tr>
      <w:tr w:rsidR="005C2B93" w:rsidRPr="008341E1" w14:paraId="2BE06538" w14:textId="77777777" w:rsidTr="00D04418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6B841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*T/*G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7566D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7201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0.46 (0.28-0.50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18B79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</w:tr>
      <w:tr w:rsidR="005C2B93" w:rsidRPr="008341E1" w14:paraId="25F82ED0" w14:textId="77777777" w:rsidTr="00D04418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7DB07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*T/*T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A728A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8C731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0.32 (0.18-0.55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8E58FA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</w:tr>
    </w:tbl>
    <w:p w14:paraId="3D2899AF" w14:textId="77777777" w:rsidR="005C2B93" w:rsidRPr="008341E1" w:rsidRDefault="005C2B93" w:rsidP="00D04418">
      <w:pPr>
        <w:spacing w:after="0" w:line="240" w:lineRule="auto"/>
        <w:jc w:val="both"/>
        <w:rPr>
          <w:sz w:val="20"/>
          <w:szCs w:val="20"/>
          <w:lang w:val="en-US"/>
        </w:rPr>
      </w:pPr>
    </w:p>
    <w:p w14:paraId="599CAA49" w14:textId="77777777" w:rsidR="005C2B93" w:rsidRPr="008341E1" w:rsidRDefault="005C2B93" w:rsidP="00D04418">
      <w:pPr>
        <w:spacing w:after="0" w:line="240" w:lineRule="auto"/>
        <w:jc w:val="both"/>
        <w:rPr>
          <w:rFonts w:cstheme="minorHAnsi"/>
          <w:lang w:val="en-US"/>
        </w:rPr>
      </w:pPr>
    </w:p>
    <w:p w14:paraId="19EF3672" w14:textId="77777777" w:rsidR="00E8198D" w:rsidRPr="008341E1" w:rsidRDefault="00E8198D">
      <w:pPr>
        <w:spacing w:after="160" w:line="259" w:lineRule="auto"/>
        <w:rPr>
          <w:b/>
          <w:bCs/>
          <w:lang w:val="en-US"/>
        </w:rPr>
      </w:pPr>
      <w:r w:rsidRPr="008341E1">
        <w:rPr>
          <w:b/>
          <w:bCs/>
          <w:lang w:val="en-US"/>
        </w:rPr>
        <w:br w:type="page"/>
      </w:r>
    </w:p>
    <w:p w14:paraId="6A3D98F2" w14:textId="7DE6CA63" w:rsidR="005C2B93" w:rsidRPr="008341E1" w:rsidRDefault="005C2B93" w:rsidP="00D04418">
      <w:pPr>
        <w:spacing w:after="0" w:line="240" w:lineRule="auto"/>
        <w:jc w:val="both"/>
        <w:rPr>
          <w:lang w:val="en-US"/>
        </w:rPr>
      </w:pPr>
      <w:r w:rsidRPr="008341E1">
        <w:rPr>
          <w:b/>
          <w:bCs/>
          <w:lang w:val="en-US"/>
        </w:rPr>
        <w:t>Supplementary table 6.</w:t>
      </w:r>
      <w:r w:rsidRPr="008341E1">
        <w:rPr>
          <w:lang w:val="en-US"/>
        </w:rPr>
        <w:t xml:space="preserve"> Analysis of an association between common genetic variants and protein </w:t>
      </w:r>
      <w:r w:rsidRPr="008341E1">
        <w:rPr>
          <w:rFonts w:ascii="Arial" w:eastAsia="Times New Roman" w:hAnsi="Arial" w:cs="Arial"/>
          <w:sz w:val="20"/>
          <w:szCs w:val="20"/>
          <w:lang w:val="en-US"/>
        </w:rPr>
        <w:t>abundance</w:t>
      </w:r>
      <w:r w:rsidRPr="008341E1">
        <w:rPr>
          <w:lang w:val="en-US"/>
        </w:rPr>
        <w:t xml:space="preserve"> of the studied drug-metabolizing enzymes.</w:t>
      </w:r>
    </w:p>
    <w:tbl>
      <w:tblPr>
        <w:tblW w:w="649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9"/>
        <w:gridCol w:w="960"/>
        <w:gridCol w:w="2615"/>
        <w:gridCol w:w="1280"/>
      </w:tblGrid>
      <w:tr w:rsidR="005C2B93" w:rsidRPr="008341E1" w14:paraId="310E5E76" w14:textId="77777777" w:rsidTr="00D04418">
        <w:trPr>
          <w:trHeight w:val="300"/>
        </w:trPr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1615E" w14:textId="77777777" w:rsidR="005C2B93" w:rsidRPr="008341E1" w:rsidRDefault="005C2B93" w:rsidP="00D04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12ABE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b/>
                <w:color w:val="000000"/>
                <w:lang w:eastAsia="pl-PL"/>
              </w:rPr>
              <w:t>n</w:t>
            </w:r>
          </w:p>
        </w:tc>
        <w:tc>
          <w:tcPr>
            <w:tcW w:w="2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17B77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b/>
                <w:color w:val="000000"/>
                <w:lang w:eastAsia="pl-PL"/>
              </w:rPr>
              <w:t>Median (Q1-Q3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A3FCC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pl-PL"/>
              </w:rPr>
              <w:t>p</w:t>
            </w:r>
          </w:p>
        </w:tc>
      </w:tr>
      <w:tr w:rsidR="005C2B93" w:rsidRPr="008341E1" w14:paraId="306F999B" w14:textId="77777777" w:rsidTr="00D04418">
        <w:trPr>
          <w:trHeight w:val="300"/>
        </w:trPr>
        <w:tc>
          <w:tcPr>
            <w:tcW w:w="16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972F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CYP2B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69009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26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7852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AD77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5C2B93" w:rsidRPr="008341E1" w14:paraId="583F4DD9" w14:textId="77777777" w:rsidTr="00D04418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48DF3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*1/*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776C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9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04366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87.70 (45.31-181.76)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7FBD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0.238</w:t>
            </w:r>
          </w:p>
        </w:tc>
      </w:tr>
      <w:tr w:rsidR="005C2B93" w:rsidRPr="008341E1" w14:paraId="5E90CE90" w14:textId="77777777" w:rsidTr="00D04418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A7605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*1/*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E5EC8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15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6E4A4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46.46 (30.00-197.21)</w:t>
            </w: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2E3414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</w:tr>
      <w:tr w:rsidR="005C2B93" w:rsidRPr="008341E1" w14:paraId="593773DA" w14:textId="77777777" w:rsidTr="00D04418">
        <w:trPr>
          <w:trHeight w:val="300"/>
        </w:trPr>
        <w:tc>
          <w:tcPr>
            <w:tcW w:w="16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14858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CYP2C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5698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26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0485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5388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5C2B93" w:rsidRPr="008341E1" w14:paraId="5D799857" w14:textId="77777777" w:rsidTr="00D04418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45E2B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*1/*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67A6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18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FE7B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540.64 (288.05-750.16)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90D9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0.289</w:t>
            </w:r>
          </w:p>
        </w:tc>
      </w:tr>
      <w:tr w:rsidR="005C2B93" w:rsidRPr="008341E1" w14:paraId="61271831" w14:textId="77777777" w:rsidTr="00D04418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34B3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*1/*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6A80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5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2A888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152.62 (101.21-226.57)</w:t>
            </w: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86928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</w:tr>
      <w:tr w:rsidR="005C2B93" w:rsidRPr="008341E1" w14:paraId="0BBAC8D3" w14:textId="77777777" w:rsidTr="00D04418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808F6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*3/*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C9432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DF8F1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317.32</w:t>
            </w: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B3E090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</w:tr>
      <w:tr w:rsidR="005C2B93" w:rsidRPr="008341E1" w14:paraId="119CC761" w14:textId="77777777" w:rsidTr="00D04418">
        <w:trPr>
          <w:trHeight w:val="300"/>
        </w:trPr>
        <w:tc>
          <w:tcPr>
            <w:tcW w:w="16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70D0D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CYP2C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6501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26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BF2E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0167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5C2B93" w:rsidRPr="008341E1" w14:paraId="7F86B41E" w14:textId="77777777" w:rsidTr="00D04418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8A90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*1/*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843E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13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EE67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846.93 (401.56-2858.21)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C1E2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0.811</w:t>
            </w:r>
          </w:p>
        </w:tc>
      </w:tr>
      <w:tr w:rsidR="005C2B93" w:rsidRPr="008341E1" w14:paraId="6DAE04FC" w14:textId="77777777" w:rsidTr="00D04418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EBDD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*1/*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7EFC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5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7392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1242.47 (630.81-1473.15)</w:t>
            </w: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782B4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</w:tr>
      <w:tr w:rsidR="005C2B93" w:rsidRPr="008341E1" w14:paraId="165EC8EC" w14:textId="77777777" w:rsidTr="00D04418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23055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*1/*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4FF3A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5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01F73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656.09 (517.40-1125.18)</w:t>
            </w: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34E47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</w:tr>
      <w:tr w:rsidR="005C2B93" w:rsidRPr="008341E1" w14:paraId="3F8D7A5C" w14:textId="77777777" w:rsidTr="00D04418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EB204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*2/*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02AB4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320C6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1181.21</w:t>
            </w: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4CF630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</w:tr>
      <w:tr w:rsidR="005C2B93" w:rsidRPr="008341E1" w14:paraId="1CEC2668" w14:textId="77777777" w:rsidTr="00D04418">
        <w:trPr>
          <w:trHeight w:val="300"/>
        </w:trPr>
        <w:tc>
          <w:tcPr>
            <w:tcW w:w="16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FCFB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CYP2C1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EFB1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26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3038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A2CB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5C2B93" w:rsidRPr="008341E1" w14:paraId="5575235B" w14:textId="77777777" w:rsidTr="00D04418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2366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*1/*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BBB3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10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98BFC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119.84 (41.92-258.64)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C00BC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0.042</w:t>
            </w:r>
          </w:p>
        </w:tc>
      </w:tr>
      <w:tr w:rsidR="005C2B93" w:rsidRPr="008341E1" w14:paraId="45C844EB" w14:textId="77777777" w:rsidTr="00D04418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A4BF4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*1/*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86B7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4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E15D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0.00 (0.00-23.03)</w:t>
            </w: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E802E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</w:p>
        </w:tc>
      </w:tr>
      <w:tr w:rsidR="005C2B93" w:rsidRPr="008341E1" w14:paraId="607A8075" w14:textId="77777777" w:rsidTr="00D04418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8CDE7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*1/*17+*17/*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FEB49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10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23D96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63.11 (26.24-125.81)</w:t>
            </w: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819D41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</w:p>
        </w:tc>
      </w:tr>
      <w:tr w:rsidR="005C2B93" w:rsidRPr="008341E1" w14:paraId="7CFE1757" w14:textId="77777777" w:rsidTr="00D04418">
        <w:trPr>
          <w:trHeight w:val="300"/>
        </w:trPr>
        <w:tc>
          <w:tcPr>
            <w:tcW w:w="16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EB09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CYP2D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8CA4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26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3749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BED7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5C2B93" w:rsidRPr="008341E1" w14:paraId="2A106133" w14:textId="77777777" w:rsidTr="00D04418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719F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*1/*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B4E8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19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0172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182.18 (135.40-217.73)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5219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0.075</w:t>
            </w:r>
          </w:p>
        </w:tc>
      </w:tr>
      <w:tr w:rsidR="005C2B93" w:rsidRPr="008341E1" w14:paraId="7E67B682" w14:textId="77777777" w:rsidTr="00D04418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DAC61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*1/*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F0AF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4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558C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103.55 (87.86-146.08)</w:t>
            </w: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EABF5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</w:tr>
      <w:tr w:rsidR="005C2B93" w:rsidRPr="008341E1" w14:paraId="026C5CBE" w14:textId="77777777" w:rsidTr="00D04418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197A1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*4/*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2E5CF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72CD1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0.00</w:t>
            </w: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EEEFA4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</w:tr>
      <w:tr w:rsidR="005C2B93" w:rsidRPr="008341E1" w14:paraId="3AACCA80" w14:textId="77777777" w:rsidTr="00D04418">
        <w:trPr>
          <w:trHeight w:val="300"/>
        </w:trPr>
        <w:tc>
          <w:tcPr>
            <w:tcW w:w="16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A9BC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CYP3A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5A6E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26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033A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BD09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5C2B93" w:rsidRPr="008341E1" w14:paraId="6230DFE9" w14:textId="77777777" w:rsidTr="00D04418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6E3D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*1/*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D68E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3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C87F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327.80 (290.54-679.89)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91D8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0.001</w:t>
            </w:r>
          </w:p>
        </w:tc>
      </w:tr>
      <w:tr w:rsidR="005C2B93" w:rsidRPr="008341E1" w14:paraId="3AF571E1" w14:textId="77777777" w:rsidTr="00D04418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AE2B0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*3/*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722C7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21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DDF8B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33.44 (21.04-47.37)</w:t>
            </w: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A5BAA0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</w:p>
        </w:tc>
      </w:tr>
      <w:tr w:rsidR="005C2B93" w:rsidRPr="008341E1" w14:paraId="25D24CCC" w14:textId="77777777" w:rsidTr="00D04418">
        <w:trPr>
          <w:trHeight w:val="300"/>
        </w:trPr>
        <w:tc>
          <w:tcPr>
            <w:tcW w:w="16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1E91D6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b/>
                <w:color w:val="000000"/>
                <w:lang w:eastAsia="pl-PL"/>
              </w:rPr>
              <w:t>UGT1A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CDBB6D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26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9C01AA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vAlign w:val="center"/>
          </w:tcPr>
          <w:p w14:paraId="7EF8B204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</w:p>
        </w:tc>
      </w:tr>
      <w:tr w:rsidR="005C2B93" w:rsidRPr="008341E1" w14:paraId="7640B1A3" w14:textId="77777777" w:rsidTr="00D04418">
        <w:trPr>
          <w:trHeight w:val="300"/>
        </w:trPr>
        <w:tc>
          <w:tcPr>
            <w:tcW w:w="16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D90601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*1/*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C80A51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8</w:t>
            </w:r>
          </w:p>
        </w:tc>
        <w:tc>
          <w:tcPr>
            <w:tcW w:w="26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407082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869.82(716.43-1050.52)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vAlign w:val="center"/>
          </w:tcPr>
          <w:p w14:paraId="4F291613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</w:p>
        </w:tc>
      </w:tr>
      <w:tr w:rsidR="005C2B93" w:rsidRPr="008341E1" w14:paraId="2392E043" w14:textId="77777777" w:rsidTr="00D04418">
        <w:trPr>
          <w:trHeight w:val="300"/>
        </w:trPr>
        <w:tc>
          <w:tcPr>
            <w:tcW w:w="16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EBB925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*1/*2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2A8EE5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13</w:t>
            </w:r>
          </w:p>
        </w:tc>
        <w:tc>
          <w:tcPr>
            <w:tcW w:w="26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B8A17C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666.78(483.11-1016.09)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vAlign w:val="center"/>
          </w:tcPr>
          <w:p w14:paraId="2517F807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bCs/>
                <w:color w:val="000000"/>
                <w:lang w:eastAsia="pl-PL"/>
              </w:rPr>
              <w:t>0.270</w:t>
            </w:r>
          </w:p>
        </w:tc>
      </w:tr>
      <w:tr w:rsidR="005C2B93" w:rsidRPr="008341E1" w14:paraId="57485D6A" w14:textId="77777777" w:rsidTr="00D04418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B23B43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*28/*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9859C6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3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B8D200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251.59(222.49-669.90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5D385F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</w:p>
        </w:tc>
      </w:tr>
      <w:tr w:rsidR="005C2B93" w:rsidRPr="008341E1" w14:paraId="4D592578" w14:textId="77777777" w:rsidTr="00D04418">
        <w:trPr>
          <w:trHeight w:val="300"/>
        </w:trPr>
        <w:tc>
          <w:tcPr>
            <w:tcW w:w="16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A199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UGT2B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2840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26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E588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7AC9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5C2B93" w:rsidRPr="008341E1" w14:paraId="06C03C26" w14:textId="77777777" w:rsidTr="00D04418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4C20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*1/*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582B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6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3CDE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1183.43 (646.45-2160.26)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E2EC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0.922</w:t>
            </w:r>
          </w:p>
        </w:tc>
      </w:tr>
      <w:tr w:rsidR="005C2B93" w:rsidRPr="008341E1" w14:paraId="3BFAAEDA" w14:textId="77777777" w:rsidTr="00D04418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02B10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*1/*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D390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15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117B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1068.05 (705.00-1338.10)</w:t>
            </w: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8712D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</w:tr>
      <w:tr w:rsidR="005C2B93" w:rsidRPr="008341E1" w14:paraId="67DDD95F" w14:textId="77777777" w:rsidTr="00D04418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2C36E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*2/*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00B75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3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45FB1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1172.61 (603.05-1446.92)</w:t>
            </w: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78017D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</w:tr>
      <w:tr w:rsidR="005C2B93" w:rsidRPr="008341E1" w14:paraId="08678672" w14:textId="77777777" w:rsidTr="00D04418">
        <w:trPr>
          <w:trHeight w:val="300"/>
        </w:trPr>
        <w:tc>
          <w:tcPr>
            <w:tcW w:w="259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FDDC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UGT2B15a</w:t>
            </w:r>
          </w:p>
        </w:tc>
        <w:tc>
          <w:tcPr>
            <w:tcW w:w="26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AD6D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CF389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5C2B93" w:rsidRPr="008341E1" w14:paraId="05067018" w14:textId="77777777" w:rsidTr="00D04418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7552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*G/*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7D37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10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8A2F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425.57 (320.37-580.56)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19CB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bCs/>
                <w:color w:val="000000"/>
                <w:lang w:eastAsia="pl-PL"/>
              </w:rPr>
              <w:t>0.051</w:t>
            </w:r>
          </w:p>
        </w:tc>
      </w:tr>
      <w:tr w:rsidR="005C2B93" w:rsidRPr="008341E1" w14:paraId="015CFC06" w14:textId="77777777" w:rsidTr="00D04418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F90C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*G/*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2145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8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21AB9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813.89 (474.02-1193.76)</w:t>
            </w: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8100F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</w:tr>
      <w:tr w:rsidR="005C2B93" w:rsidRPr="008341E1" w14:paraId="51F0E68B" w14:textId="77777777" w:rsidTr="00D04418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D2D39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*T/*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CC2A5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6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3F833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407.73 (288.39-520.03)</w:t>
            </w: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15A893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</w:tr>
      <w:tr w:rsidR="005C2B93" w:rsidRPr="008341E1" w14:paraId="1BFC6309" w14:textId="77777777" w:rsidTr="00D04418">
        <w:trPr>
          <w:trHeight w:val="300"/>
        </w:trPr>
        <w:tc>
          <w:tcPr>
            <w:tcW w:w="259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945DA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UGT2B15b</w:t>
            </w:r>
          </w:p>
        </w:tc>
        <w:tc>
          <w:tcPr>
            <w:tcW w:w="26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907D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F283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5C2B93" w:rsidRPr="008341E1" w14:paraId="727E46D5" w14:textId="77777777" w:rsidTr="00D04418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02C6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*G/*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29BE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10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2042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475.83 (234.13-791.37)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73B1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0.448</w:t>
            </w:r>
          </w:p>
        </w:tc>
      </w:tr>
      <w:tr w:rsidR="005C2B93" w:rsidRPr="008341E1" w14:paraId="51EAC8B8" w14:textId="77777777" w:rsidTr="00D04418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4B0B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*T/*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BD3F6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8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8506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407.73 (348.03-546.74)</w:t>
            </w: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EE603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</w:tr>
      <w:tr w:rsidR="005C2B93" w:rsidRPr="008341E1" w14:paraId="2F41E914" w14:textId="77777777" w:rsidTr="00D04418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32D8F" w14:textId="77777777" w:rsidR="005C2B93" w:rsidRPr="008341E1" w:rsidRDefault="005C2B93" w:rsidP="00D04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*T/*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7A44F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6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750F9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color w:val="000000"/>
                <w:lang w:eastAsia="pl-PL"/>
              </w:rPr>
              <w:t>567.98 (432.64-836.41)</w:t>
            </w: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3A5E56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</w:tr>
    </w:tbl>
    <w:p w14:paraId="6A07233B" w14:textId="77777777" w:rsidR="005C2B93" w:rsidRPr="008341E1" w:rsidRDefault="005C2B93" w:rsidP="00D04418">
      <w:pPr>
        <w:rPr>
          <w:b/>
          <w:lang w:val="en-US"/>
        </w:rPr>
      </w:pPr>
    </w:p>
    <w:p w14:paraId="2EDF735D" w14:textId="77777777" w:rsidR="005C2B93" w:rsidRPr="008341E1" w:rsidRDefault="005C2B93" w:rsidP="00D04418">
      <w:pPr>
        <w:rPr>
          <w:b/>
          <w:lang w:val="en-US"/>
        </w:rPr>
      </w:pPr>
    </w:p>
    <w:p w14:paraId="25E0E227" w14:textId="77777777" w:rsidR="00E8198D" w:rsidRPr="008341E1" w:rsidRDefault="00E8198D">
      <w:pPr>
        <w:spacing w:after="160" w:line="259" w:lineRule="auto"/>
        <w:rPr>
          <w:b/>
          <w:lang w:val="en-US"/>
        </w:rPr>
      </w:pPr>
      <w:r w:rsidRPr="008341E1">
        <w:rPr>
          <w:b/>
          <w:lang w:val="en-US"/>
        </w:rPr>
        <w:br w:type="page"/>
      </w:r>
    </w:p>
    <w:p w14:paraId="7E2851A6" w14:textId="09087E45" w:rsidR="005C2B93" w:rsidRPr="008341E1" w:rsidRDefault="005C2B93" w:rsidP="00D04418">
      <w:pPr>
        <w:rPr>
          <w:lang w:val="en-US"/>
        </w:rPr>
      </w:pPr>
      <w:r w:rsidRPr="008341E1">
        <w:rPr>
          <w:b/>
          <w:lang w:val="en-US"/>
        </w:rPr>
        <w:t>Supplementary table</w:t>
      </w:r>
      <w:r w:rsidRPr="008341E1">
        <w:rPr>
          <w:lang w:val="en-US"/>
        </w:rPr>
        <w:t xml:space="preserve"> 7. Linear regression analysis of relation between patient’s  age and DME genes’ expression in human liver</w:t>
      </w:r>
    </w:p>
    <w:tbl>
      <w:tblPr>
        <w:tblW w:w="72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1"/>
        <w:gridCol w:w="1680"/>
        <w:gridCol w:w="1680"/>
        <w:gridCol w:w="1680"/>
        <w:gridCol w:w="1240"/>
      </w:tblGrid>
      <w:tr w:rsidR="005C2B93" w:rsidRPr="008341E1" w14:paraId="60BD0DCF" w14:textId="77777777" w:rsidTr="00D04418">
        <w:trPr>
          <w:trHeight w:val="300"/>
        </w:trPr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152F9" w14:textId="77777777" w:rsidR="005C2B93" w:rsidRPr="008341E1" w:rsidRDefault="005C2B93" w:rsidP="00D04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3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691C75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b/>
                <w:color w:val="000000"/>
                <w:lang w:eastAsia="pl-PL"/>
              </w:rPr>
              <w:t>protein</w:t>
            </w:r>
          </w:p>
        </w:tc>
        <w:tc>
          <w:tcPr>
            <w:tcW w:w="2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759409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b/>
                <w:i/>
                <w:color w:val="000000"/>
                <w:lang w:eastAsia="pl-PL"/>
              </w:rPr>
              <w:t>mRNA</w:t>
            </w:r>
          </w:p>
        </w:tc>
      </w:tr>
      <w:tr w:rsidR="005C2B93" w:rsidRPr="008341E1" w14:paraId="062958C9" w14:textId="77777777" w:rsidTr="00D04418">
        <w:trPr>
          <w:trHeight w:val="300"/>
        </w:trPr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C7B7A8" w14:textId="77777777" w:rsidR="005C2B93" w:rsidRPr="008341E1" w:rsidRDefault="005C2B93" w:rsidP="00D04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DD92BB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vertAlign w:val="superscript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b/>
                <w:color w:val="000000"/>
                <w:lang w:eastAsia="pl-PL"/>
              </w:rPr>
              <w:t>R</w:t>
            </w:r>
            <w:r w:rsidRPr="008341E1">
              <w:rPr>
                <w:rFonts w:ascii="Calibri" w:eastAsia="Times New Roman" w:hAnsi="Calibri" w:cs="Calibri"/>
                <w:b/>
                <w:color w:val="000000"/>
                <w:vertAlign w:val="superscript"/>
                <w:lang w:eastAsia="pl-PL"/>
              </w:rPr>
              <w:t>2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52DC96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b/>
                <w:i/>
                <w:color w:val="000000"/>
                <w:lang w:eastAsia="pl-PL"/>
              </w:rPr>
              <w:t>p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E5395E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vertAlign w:val="superscript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b/>
                <w:color w:val="000000"/>
                <w:lang w:eastAsia="pl-PL"/>
              </w:rPr>
              <w:t>R</w:t>
            </w:r>
            <w:r w:rsidRPr="008341E1">
              <w:rPr>
                <w:rFonts w:ascii="Calibri" w:eastAsia="Times New Roman" w:hAnsi="Calibri" w:cs="Calibri"/>
                <w:b/>
                <w:color w:val="000000"/>
                <w:vertAlign w:val="superscript"/>
                <w:lang w:eastAsia="pl-PL"/>
              </w:rPr>
              <w:t>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D67A93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lang w:eastAsia="pl-PL"/>
              </w:rPr>
            </w:pPr>
            <w:r w:rsidRPr="008341E1">
              <w:rPr>
                <w:rFonts w:ascii="Calibri" w:eastAsia="Times New Roman" w:hAnsi="Calibri" w:cs="Calibri"/>
                <w:b/>
                <w:i/>
                <w:color w:val="000000"/>
                <w:lang w:eastAsia="pl-PL"/>
              </w:rPr>
              <w:t>p</w:t>
            </w:r>
          </w:p>
        </w:tc>
      </w:tr>
      <w:tr w:rsidR="005C2B93" w:rsidRPr="008341E1" w14:paraId="2CE61717" w14:textId="77777777" w:rsidTr="00D04418">
        <w:trPr>
          <w:trHeight w:val="300"/>
        </w:trPr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FC266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b/>
                <w:bCs/>
                <w:i/>
                <w:iCs/>
                <w:color w:val="000000"/>
                <w:lang w:eastAsia="pl-PL"/>
              </w:rPr>
              <w:t>CYP1A2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11C9C6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="Arial"/>
                <w:lang w:eastAsia="pl-PL"/>
              </w:rPr>
            </w:pPr>
            <w:r w:rsidRPr="008341E1">
              <w:rPr>
                <w:rFonts w:eastAsia="Times New Roman" w:cs="Arial"/>
                <w:lang w:eastAsia="pl-PL"/>
              </w:rPr>
              <w:t>0.002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76A18C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="Arial"/>
                <w:lang w:eastAsia="pl-PL"/>
              </w:rPr>
            </w:pPr>
            <w:r w:rsidRPr="008341E1">
              <w:rPr>
                <w:rFonts w:eastAsia="Times New Roman" w:cs="Arial"/>
                <w:lang w:eastAsia="pl-PL"/>
              </w:rPr>
              <w:t>0.846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51ED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8341E1">
              <w:rPr>
                <w:rFonts w:eastAsia="Times New Roman" w:cstheme="minorHAnsi"/>
                <w:lang w:eastAsia="pl-PL"/>
              </w:rPr>
              <w:t>0.00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3B14F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8341E1">
              <w:rPr>
                <w:rFonts w:eastAsia="Times New Roman" w:cstheme="minorHAnsi"/>
                <w:lang w:eastAsia="pl-PL"/>
              </w:rPr>
              <w:t>0.832</w:t>
            </w:r>
          </w:p>
        </w:tc>
      </w:tr>
      <w:tr w:rsidR="005C2B93" w:rsidRPr="008341E1" w14:paraId="0F9EDF65" w14:textId="77777777" w:rsidTr="00D04418">
        <w:trPr>
          <w:trHeight w:val="300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9CB5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b/>
                <w:bCs/>
                <w:i/>
                <w:iCs/>
                <w:color w:val="000000"/>
                <w:lang w:eastAsia="pl-PL"/>
              </w:rPr>
              <w:t>CYP2B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88CF2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="Arial"/>
                <w:lang w:eastAsia="pl-PL"/>
              </w:rPr>
            </w:pPr>
            <w:r w:rsidRPr="008341E1">
              <w:rPr>
                <w:rFonts w:eastAsia="Times New Roman" w:cs="Arial"/>
                <w:lang w:eastAsia="pl-PL"/>
              </w:rPr>
              <w:t>0.07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3D471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="Arial"/>
                <w:lang w:eastAsia="pl-PL"/>
              </w:rPr>
            </w:pPr>
            <w:r w:rsidRPr="008341E1">
              <w:rPr>
                <w:rFonts w:eastAsia="Times New Roman" w:cs="Arial"/>
                <w:lang w:eastAsia="pl-PL"/>
              </w:rPr>
              <w:t>0.2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9B331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8341E1">
              <w:rPr>
                <w:rFonts w:eastAsia="Times New Roman" w:cstheme="minorHAnsi"/>
                <w:lang w:eastAsia="pl-PL"/>
              </w:rPr>
              <w:t>0.0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C24DC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8341E1">
              <w:rPr>
                <w:rFonts w:eastAsia="Times New Roman" w:cstheme="minorHAnsi"/>
                <w:lang w:eastAsia="pl-PL"/>
              </w:rPr>
              <w:t>0.279</w:t>
            </w:r>
          </w:p>
        </w:tc>
      </w:tr>
      <w:tr w:rsidR="005C2B93" w:rsidRPr="008341E1" w14:paraId="31711B3C" w14:textId="77777777" w:rsidTr="00D04418">
        <w:trPr>
          <w:trHeight w:val="300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CE681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b/>
                <w:bCs/>
                <w:i/>
                <w:iCs/>
                <w:color w:val="000000"/>
                <w:lang w:eastAsia="pl-PL"/>
              </w:rPr>
              <w:t>CYP2C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3C147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="Arial"/>
                <w:lang w:eastAsia="pl-PL"/>
              </w:rPr>
            </w:pPr>
            <w:r w:rsidRPr="008341E1">
              <w:rPr>
                <w:rFonts w:eastAsia="Times New Roman" w:cs="Arial"/>
                <w:lang w:eastAsia="pl-PL"/>
              </w:rPr>
              <w:t>0.04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A6F2D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="Arial"/>
                <w:lang w:eastAsia="pl-PL"/>
              </w:rPr>
            </w:pPr>
            <w:r w:rsidRPr="008341E1">
              <w:rPr>
                <w:rFonts w:eastAsia="Times New Roman" w:cs="Arial"/>
                <w:lang w:eastAsia="pl-PL"/>
              </w:rPr>
              <w:t>0.3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D587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8341E1">
              <w:rPr>
                <w:rFonts w:eastAsia="Times New Roman" w:cstheme="minorHAnsi"/>
                <w:lang w:eastAsia="pl-PL"/>
              </w:rPr>
              <w:t>0.0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7A77C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8341E1">
              <w:rPr>
                <w:rFonts w:eastAsia="Times New Roman" w:cstheme="minorHAnsi"/>
                <w:lang w:eastAsia="pl-PL"/>
              </w:rPr>
              <w:t>0.766</w:t>
            </w:r>
          </w:p>
        </w:tc>
      </w:tr>
      <w:tr w:rsidR="005C2B93" w:rsidRPr="008341E1" w14:paraId="634B8231" w14:textId="77777777" w:rsidTr="00D04418">
        <w:trPr>
          <w:trHeight w:val="300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A8CF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b/>
                <w:bCs/>
                <w:i/>
                <w:iCs/>
                <w:color w:val="000000"/>
                <w:lang w:eastAsia="pl-PL"/>
              </w:rPr>
              <w:t>CYP2C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EE923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="Arial"/>
                <w:lang w:eastAsia="pl-PL"/>
              </w:rPr>
            </w:pPr>
            <w:r w:rsidRPr="008341E1">
              <w:rPr>
                <w:rFonts w:eastAsia="Times New Roman" w:cs="Arial"/>
                <w:lang w:eastAsia="pl-PL"/>
              </w:rPr>
              <w:t>0.04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2B8AF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="Arial"/>
                <w:lang w:eastAsia="pl-PL"/>
              </w:rPr>
            </w:pPr>
            <w:r w:rsidRPr="008341E1">
              <w:rPr>
                <w:rFonts w:eastAsia="Times New Roman" w:cs="Arial"/>
                <w:lang w:eastAsia="pl-PL"/>
              </w:rPr>
              <w:t>0.34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EAA9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8341E1">
              <w:rPr>
                <w:rFonts w:eastAsia="Times New Roman" w:cstheme="minorHAnsi"/>
                <w:lang w:eastAsia="pl-PL"/>
              </w:rPr>
              <w:t>0.0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547A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8341E1">
              <w:rPr>
                <w:rFonts w:eastAsia="Times New Roman" w:cstheme="minorHAnsi"/>
                <w:lang w:eastAsia="pl-PL"/>
              </w:rPr>
              <w:t>0.339</w:t>
            </w:r>
          </w:p>
        </w:tc>
      </w:tr>
      <w:tr w:rsidR="005C2B93" w:rsidRPr="008341E1" w14:paraId="0D9C481D" w14:textId="77777777" w:rsidTr="00D04418">
        <w:trPr>
          <w:trHeight w:val="300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82A4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b/>
                <w:bCs/>
                <w:i/>
                <w:iCs/>
                <w:color w:val="000000"/>
                <w:lang w:eastAsia="pl-PL"/>
              </w:rPr>
              <w:t>CYP2C1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6BC8C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="Arial"/>
                <w:lang w:eastAsia="pl-PL"/>
              </w:rPr>
            </w:pPr>
            <w:r w:rsidRPr="008341E1">
              <w:rPr>
                <w:rFonts w:eastAsia="Times New Roman" w:cs="Arial"/>
                <w:lang w:eastAsia="pl-PL"/>
              </w:rPr>
              <w:t>0.0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C2114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="Arial"/>
                <w:lang w:eastAsia="pl-PL"/>
              </w:rPr>
            </w:pPr>
            <w:r w:rsidRPr="008341E1">
              <w:rPr>
                <w:rFonts w:eastAsia="Times New Roman" w:cs="Arial"/>
                <w:lang w:eastAsia="pl-PL"/>
              </w:rPr>
              <w:t>0.92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DA40D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8341E1">
              <w:rPr>
                <w:rFonts w:eastAsia="Times New Roman" w:cstheme="minorHAnsi"/>
                <w:lang w:eastAsia="pl-PL"/>
              </w:rPr>
              <w:t>0.0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71DE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8341E1">
              <w:rPr>
                <w:rFonts w:eastAsia="Times New Roman" w:cstheme="minorHAnsi"/>
                <w:lang w:eastAsia="pl-PL"/>
              </w:rPr>
              <w:t>0.589</w:t>
            </w:r>
          </w:p>
        </w:tc>
      </w:tr>
      <w:tr w:rsidR="005C2B93" w:rsidRPr="008341E1" w14:paraId="08B6D55E" w14:textId="77777777" w:rsidTr="00D04418">
        <w:trPr>
          <w:trHeight w:val="300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3AC1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b/>
                <w:bCs/>
                <w:i/>
                <w:iCs/>
                <w:color w:val="000000"/>
                <w:lang w:eastAsia="pl-PL"/>
              </w:rPr>
              <w:t>CYP2D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5DD1F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="Arial"/>
                <w:lang w:eastAsia="pl-PL"/>
              </w:rPr>
            </w:pPr>
            <w:r w:rsidRPr="008341E1">
              <w:rPr>
                <w:rFonts w:eastAsia="Times New Roman" w:cs="Arial"/>
                <w:lang w:eastAsia="pl-PL"/>
              </w:rPr>
              <w:t>0.0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0D464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="Arial"/>
                <w:lang w:eastAsia="pl-PL"/>
              </w:rPr>
            </w:pPr>
            <w:r w:rsidRPr="008341E1">
              <w:rPr>
                <w:rFonts w:eastAsia="Times New Roman" w:cs="Arial"/>
                <w:lang w:eastAsia="pl-PL"/>
              </w:rPr>
              <w:t>0.6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C9E8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8341E1">
              <w:rPr>
                <w:rFonts w:eastAsia="Times New Roman" w:cstheme="minorHAnsi"/>
                <w:lang w:eastAsia="pl-PL"/>
              </w:rPr>
              <w:t>0.0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B15C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8341E1">
              <w:rPr>
                <w:rFonts w:eastAsia="Times New Roman" w:cstheme="minorHAnsi"/>
                <w:lang w:eastAsia="pl-PL"/>
              </w:rPr>
              <w:t>0.487</w:t>
            </w:r>
          </w:p>
        </w:tc>
      </w:tr>
      <w:tr w:rsidR="005C2B93" w:rsidRPr="008341E1" w14:paraId="6670E47E" w14:textId="77777777" w:rsidTr="00D04418">
        <w:trPr>
          <w:trHeight w:val="300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41A71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b/>
                <w:bCs/>
                <w:i/>
                <w:iCs/>
                <w:color w:val="000000"/>
                <w:lang w:eastAsia="pl-PL"/>
              </w:rPr>
              <w:t>CYP2E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740BA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="Arial"/>
                <w:lang w:eastAsia="pl-PL"/>
              </w:rPr>
            </w:pPr>
            <w:r w:rsidRPr="008341E1">
              <w:rPr>
                <w:rFonts w:eastAsia="Times New Roman" w:cs="Arial"/>
                <w:lang w:eastAsia="pl-PL"/>
              </w:rPr>
              <w:t>0.04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AE866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="Arial"/>
                <w:lang w:eastAsia="pl-PL"/>
              </w:rPr>
            </w:pPr>
            <w:r w:rsidRPr="008341E1">
              <w:rPr>
                <w:rFonts w:eastAsia="Times New Roman" w:cs="Arial"/>
                <w:lang w:eastAsia="pl-PL"/>
              </w:rPr>
              <w:t>0.29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802D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8341E1">
              <w:rPr>
                <w:rFonts w:eastAsia="Times New Roman" w:cstheme="minorHAnsi"/>
                <w:lang w:eastAsia="pl-PL"/>
              </w:rPr>
              <w:t>0.0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0037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8341E1">
              <w:rPr>
                <w:rFonts w:eastAsia="Times New Roman" w:cstheme="minorHAnsi"/>
                <w:lang w:eastAsia="pl-PL"/>
              </w:rPr>
              <w:t>0.755</w:t>
            </w:r>
          </w:p>
        </w:tc>
      </w:tr>
      <w:tr w:rsidR="005C2B93" w:rsidRPr="008341E1" w14:paraId="71CCD1F3" w14:textId="77777777" w:rsidTr="00D04418">
        <w:trPr>
          <w:trHeight w:val="300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9D8D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b/>
                <w:bCs/>
                <w:i/>
                <w:iCs/>
                <w:color w:val="000000"/>
                <w:lang w:eastAsia="pl-PL"/>
              </w:rPr>
              <w:t>CYP3A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AF3A8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="Arial"/>
                <w:lang w:eastAsia="pl-PL"/>
              </w:rPr>
            </w:pPr>
            <w:r w:rsidRPr="008341E1">
              <w:rPr>
                <w:rFonts w:eastAsia="Times New Roman" w:cs="Arial"/>
                <w:lang w:eastAsia="pl-PL"/>
              </w:rPr>
              <w:t>0.0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227CE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="Arial"/>
                <w:lang w:eastAsia="pl-PL"/>
              </w:rPr>
            </w:pPr>
            <w:r w:rsidRPr="008341E1">
              <w:rPr>
                <w:rFonts w:eastAsia="Times New Roman" w:cs="Arial"/>
                <w:lang w:eastAsia="pl-PL"/>
              </w:rPr>
              <w:t>0.6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F762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8341E1">
              <w:rPr>
                <w:rFonts w:eastAsia="Times New Roman" w:cstheme="minorHAnsi"/>
                <w:lang w:eastAsia="pl-PL"/>
              </w:rPr>
              <w:t>0.0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3383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8341E1">
              <w:rPr>
                <w:rFonts w:eastAsia="Times New Roman" w:cstheme="minorHAnsi"/>
                <w:lang w:eastAsia="pl-PL"/>
              </w:rPr>
              <w:t>0.261</w:t>
            </w:r>
          </w:p>
        </w:tc>
      </w:tr>
      <w:tr w:rsidR="005C2B93" w:rsidRPr="008341E1" w14:paraId="3B26D86C" w14:textId="77777777" w:rsidTr="00D04418">
        <w:trPr>
          <w:trHeight w:val="300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3B4E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b/>
                <w:bCs/>
                <w:i/>
                <w:iCs/>
                <w:color w:val="000000"/>
                <w:lang w:eastAsia="pl-PL"/>
              </w:rPr>
              <w:t>CYP3A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30C0E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="Arial"/>
                <w:lang w:eastAsia="pl-PL"/>
              </w:rPr>
            </w:pPr>
            <w:r w:rsidRPr="008341E1">
              <w:rPr>
                <w:rFonts w:eastAsia="Times New Roman" w:cs="Arial"/>
                <w:lang w:eastAsia="pl-PL"/>
              </w:rPr>
              <w:t>0.05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2646F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="Arial"/>
                <w:lang w:eastAsia="pl-PL"/>
              </w:rPr>
            </w:pPr>
            <w:r w:rsidRPr="008341E1">
              <w:rPr>
                <w:rFonts w:eastAsia="Times New Roman" w:cs="Arial"/>
                <w:lang w:eastAsia="pl-PL"/>
              </w:rPr>
              <w:t>0.25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3A6A8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8341E1">
              <w:rPr>
                <w:rFonts w:eastAsia="Times New Roman" w:cstheme="minorHAnsi"/>
                <w:lang w:eastAsia="pl-PL"/>
              </w:rPr>
              <w:t>0.0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3493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8341E1">
              <w:rPr>
                <w:rFonts w:eastAsia="Times New Roman" w:cstheme="minorHAnsi"/>
                <w:lang w:eastAsia="pl-PL"/>
              </w:rPr>
              <w:t>0.291</w:t>
            </w:r>
          </w:p>
        </w:tc>
      </w:tr>
      <w:tr w:rsidR="005C2B93" w:rsidRPr="008341E1" w14:paraId="68D4D2D7" w14:textId="77777777" w:rsidTr="00D04418">
        <w:trPr>
          <w:trHeight w:val="300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8C16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b/>
                <w:bCs/>
                <w:i/>
                <w:iCs/>
                <w:color w:val="000000"/>
                <w:lang w:eastAsia="pl-PL"/>
              </w:rPr>
              <w:t>UGT1A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01491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="Arial"/>
                <w:lang w:eastAsia="pl-PL"/>
              </w:rPr>
            </w:pPr>
            <w:r w:rsidRPr="008341E1">
              <w:rPr>
                <w:rFonts w:eastAsia="Times New Roman" w:cs="Arial"/>
                <w:lang w:eastAsia="pl-PL"/>
              </w:rPr>
              <w:t>0.23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1B9B9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="Arial"/>
                <w:b/>
                <w:color w:val="FF0000"/>
                <w:lang w:eastAsia="pl-PL"/>
              </w:rPr>
            </w:pPr>
            <w:r w:rsidRPr="008341E1">
              <w:rPr>
                <w:rFonts w:eastAsia="Times New Roman" w:cs="Arial"/>
                <w:b/>
                <w:lang w:eastAsia="pl-PL"/>
              </w:rPr>
              <w:t>0.0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A6C7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8341E1">
              <w:rPr>
                <w:rFonts w:eastAsia="Times New Roman" w:cstheme="minorHAnsi"/>
                <w:lang w:eastAsia="pl-PL"/>
              </w:rPr>
              <w:t>0.1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FF74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8341E1">
              <w:rPr>
                <w:rFonts w:eastAsia="Times New Roman" w:cstheme="minorHAnsi"/>
                <w:lang w:eastAsia="pl-PL"/>
              </w:rPr>
              <w:t>0.106</w:t>
            </w:r>
          </w:p>
        </w:tc>
      </w:tr>
      <w:tr w:rsidR="005C2B93" w:rsidRPr="008341E1" w14:paraId="570E25BC" w14:textId="77777777" w:rsidTr="00D04418">
        <w:trPr>
          <w:trHeight w:val="300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69CE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b/>
                <w:bCs/>
                <w:i/>
                <w:iCs/>
                <w:color w:val="000000"/>
                <w:lang w:eastAsia="pl-PL"/>
              </w:rPr>
              <w:t>UGT1A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CECA9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="Arial"/>
                <w:lang w:eastAsia="pl-PL"/>
              </w:rPr>
            </w:pPr>
            <w:r w:rsidRPr="008341E1">
              <w:rPr>
                <w:rFonts w:eastAsia="Times New Roman" w:cs="Arial"/>
                <w:lang w:eastAsia="pl-PL"/>
              </w:rPr>
              <w:t>0.1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FEDA8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="Arial"/>
                <w:lang w:eastAsia="pl-PL"/>
              </w:rPr>
            </w:pPr>
            <w:r w:rsidRPr="008341E1">
              <w:rPr>
                <w:rFonts w:eastAsia="Times New Roman" w:cs="Arial"/>
                <w:lang w:eastAsia="pl-PL"/>
              </w:rPr>
              <w:t>0.13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0CD8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8341E1">
              <w:rPr>
                <w:rFonts w:eastAsia="Times New Roman" w:cstheme="minorHAnsi"/>
                <w:lang w:eastAsia="pl-PL"/>
              </w:rPr>
              <w:t>0.1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6088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8341E1">
              <w:rPr>
                <w:rFonts w:eastAsia="Times New Roman" w:cstheme="minorHAnsi"/>
                <w:lang w:eastAsia="pl-PL"/>
              </w:rPr>
              <w:t>0.088</w:t>
            </w:r>
          </w:p>
        </w:tc>
      </w:tr>
      <w:tr w:rsidR="005C2B93" w:rsidRPr="008341E1" w14:paraId="4D6AF72C" w14:textId="77777777" w:rsidTr="00D04418">
        <w:trPr>
          <w:trHeight w:val="300"/>
        </w:trPr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7F74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b/>
                <w:bCs/>
                <w:i/>
                <w:iCs/>
                <w:color w:val="000000"/>
                <w:lang w:eastAsia="pl-PL"/>
              </w:rPr>
              <w:t>UGT2B7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vAlign w:val="center"/>
          </w:tcPr>
          <w:p w14:paraId="77885D07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="Arial"/>
                <w:lang w:eastAsia="pl-PL"/>
              </w:rPr>
            </w:pPr>
            <w:r w:rsidRPr="008341E1">
              <w:rPr>
                <w:rFonts w:eastAsia="Times New Roman" w:cs="Arial"/>
                <w:lang w:eastAsia="pl-PL"/>
              </w:rPr>
              <w:t>0.008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vAlign w:val="center"/>
          </w:tcPr>
          <w:p w14:paraId="4565D838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="Arial"/>
                <w:lang w:eastAsia="pl-PL"/>
              </w:rPr>
            </w:pPr>
            <w:r w:rsidRPr="008341E1">
              <w:rPr>
                <w:rFonts w:eastAsia="Times New Roman" w:cs="Arial"/>
                <w:lang w:eastAsia="pl-PL"/>
              </w:rPr>
              <w:t>0.687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4ADCA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8341E1">
              <w:rPr>
                <w:rFonts w:eastAsia="Times New Roman" w:cstheme="minorHAnsi"/>
                <w:lang w:eastAsia="pl-PL"/>
              </w:rPr>
              <w:t>0.050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093A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8341E1">
              <w:rPr>
                <w:rFonts w:eastAsia="Times New Roman" w:cstheme="minorHAnsi"/>
                <w:lang w:eastAsia="pl-PL"/>
              </w:rPr>
              <w:t>0.295</w:t>
            </w:r>
          </w:p>
        </w:tc>
      </w:tr>
      <w:tr w:rsidR="005C2B93" w:rsidRPr="008341E1" w14:paraId="6B1B39D7" w14:textId="77777777" w:rsidTr="00D04418">
        <w:trPr>
          <w:trHeight w:val="300"/>
        </w:trPr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92BA1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b/>
                <w:bCs/>
                <w:i/>
                <w:iCs/>
                <w:color w:val="000000"/>
                <w:lang w:eastAsia="pl-PL"/>
              </w:rPr>
              <w:t>UGT2B1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2B6E64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="Arial"/>
                <w:lang w:eastAsia="pl-PL"/>
              </w:rPr>
            </w:pPr>
            <w:r w:rsidRPr="008341E1">
              <w:rPr>
                <w:rFonts w:eastAsia="Times New Roman" w:cs="Arial"/>
                <w:lang w:eastAsia="pl-PL"/>
              </w:rPr>
              <w:t>0.14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36E74B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="Arial"/>
                <w:lang w:eastAsia="pl-PL"/>
              </w:rPr>
            </w:pPr>
            <w:r w:rsidRPr="008341E1">
              <w:rPr>
                <w:rFonts w:eastAsia="Times New Roman" w:cs="Arial"/>
                <w:lang w:eastAsia="pl-PL"/>
              </w:rPr>
              <w:t>0.06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3F07A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8341E1">
              <w:rPr>
                <w:rFonts w:eastAsia="Times New Roman" w:cstheme="minorHAnsi"/>
                <w:lang w:eastAsia="pl-PL"/>
              </w:rPr>
              <w:t>0.08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D560F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8341E1">
              <w:rPr>
                <w:rFonts w:eastAsia="Times New Roman" w:cstheme="minorHAnsi"/>
                <w:lang w:eastAsia="pl-PL"/>
              </w:rPr>
              <w:t>0.178</w:t>
            </w:r>
          </w:p>
        </w:tc>
      </w:tr>
    </w:tbl>
    <w:p w14:paraId="0E86D662" w14:textId="77777777" w:rsidR="005C2B93" w:rsidRPr="008341E1" w:rsidRDefault="005C2B93" w:rsidP="00D04418">
      <w:pPr>
        <w:spacing w:after="0" w:line="240" w:lineRule="auto"/>
        <w:rPr>
          <w:rFonts w:cstheme="minorHAnsi"/>
        </w:rPr>
      </w:pPr>
    </w:p>
    <w:p w14:paraId="65DB2905" w14:textId="77777777" w:rsidR="005C2B93" w:rsidRPr="008341E1" w:rsidRDefault="005C2B93" w:rsidP="00D04418">
      <w:pPr>
        <w:rPr>
          <w:rFonts w:cstheme="minorHAnsi"/>
        </w:rPr>
      </w:pPr>
    </w:p>
    <w:p w14:paraId="23C1803B" w14:textId="77777777" w:rsidR="005C2B93" w:rsidRPr="008341E1" w:rsidRDefault="005C2B93" w:rsidP="00D04418">
      <w:pPr>
        <w:rPr>
          <w:b/>
          <w:lang w:val="en-US"/>
        </w:rPr>
      </w:pPr>
      <w:r w:rsidRPr="008341E1">
        <w:rPr>
          <w:b/>
          <w:lang w:val="en-US"/>
        </w:rPr>
        <w:br w:type="page"/>
      </w:r>
    </w:p>
    <w:p w14:paraId="516121FD" w14:textId="3208D41D" w:rsidR="005C2B93" w:rsidRPr="008341E1" w:rsidRDefault="005C2B93" w:rsidP="00D04418">
      <w:pPr>
        <w:rPr>
          <w:lang w:val="en-US"/>
        </w:rPr>
      </w:pPr>
      <w:r w:rsidRPr="008341E1">
        <w:rPr>
          <w:b/>
          <w:lang w:val="en-US"/>
        </w:rPr>
        <w:t xml:space="preserve">Supplementary table 8. </w:t>
      </w:r>
      <w:r w:rsidRPr="008341E1">
        <w:rPr>
          <w:lang w:val="en-US"/>
        </w:rPr>
        <w:t xml:space="preserve">Analysis of mRNA relative quantity and protein </w:t>
      </w:r>
      <w:r w:rsidRPr="008341E1">
        <w:rPr>
          <w:rFonts w:ascii="Arial" w:eastAsia="Times New Roman" w:hAnsi="Arial" w:cs="Arial"/>
          <w:sz w:val="20"/>
          <w:szCs w:val="20"/>
          <w:lang w:val="en-US"/>
        </w:rPr>
        <w:t>abundance</w:t>
      </w:r>
      <w:r w:rsidRPr="008341E1">
        <w:rPr>
          <w:lang w:val="en-US"/>
        </w:rPr>
        <w:t xml:space="preserve"> of DMEs in male and female subjects.</w:t>
      </w:r>
    </w:p>
    <w:tbl>
      <w:tblPr>
        <w:tblW w:w="95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1"/>
        <w:gridCol w:w="2645"/>
        <w:gridCol w:w="960"/>
        <w:gridCol w:w="3504"/>
        <w:gridCol w:w="1418"/>
      </w:tblGrid>
      <w:tr w:rsidR="005C2B93" w:rsidRPr="008341E1" w14:paraId="632E9892" w14:textId="77777777" w:rsidTr="00D04418">
        <w:trPr>
          <w:trHeight w:val="300"/>
        </w:trPr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61B67D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lang w:val="en-US" w:eastAsia="pl-PL"/>
              </w:rPr>
            </w:pPr>
          </w:p>
        </w:tc>
        <w:tc>
          <w:tcPr>
            <w:tcW w:w="2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A28924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b/>
                <w:bCs/>
                <w:color w:val="000000"/>
                <w:lang w:eastAsia="pl-PL"/>
              </w:rPr>
              <w:t>protein (fmol/mg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73F89B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lang w:eastAsia="pl-PL"/>
              </w:rPr>
            </w:pPr>
          </w:p>
        </w:tc>
        <w:tc>
          <w:tcPr>
            <w:tcW w:w="3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F151392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b/>
                <w:bCs/>
                <w:color w:val="000000"/>
                <w:lang w:eastAsia="pl-PL"/>
              </w:rPr>
              <w:t>mRN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69CA9E6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lang w:eastAsia="pl-PL"/>
              </w:rPr>
            </w:pPr>
          </w:p>
        </w:tc>
      </w:tr>
      <w:tr w:rsidR="005C2B93" w:rsidRPr="008341E1" w14:paraId="33CB2AA3" w14:textId="77777777" w:rsidTr="00D04418">
        <w:trPr>
          <w:trHeight w:val="300"/>
        </w:trPr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005D7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lang w:val="en-US" w:eastAsia="pl-PL"/>
              </w:rPr>
            </w:pPr>
          </w:p>
        </w:tc>
        <w:tc>
          <w:tcPr>
            <w:tcW w:w="2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CB2B1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b/>
                <w:bCs/>
                <w:color w:val="000000"/>
                <w:lang w:eastAsia="pl-PL"/>
              </w:rPr>
              <w:t>Median (Q1-Q3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002DF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b/>
                <w:bCs/>
                <w:i/>
                <w:iCs/>
                <w:color w:val="000000"/>
                <w:lang w:eastAsia="pl-PL"/>
              </w:rPr>
              <w:t>p</w:t>
            </w:r>
          </w:p>
        </w:tc>
        <w:tc>
          <w:tcPr>
            <w:tcW w:w="3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DEB054C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b/>
                <w:bCs/>
                <w:color w:val="000000"/>
                <w:lang w:eastAsia="pl-PL"/>
              </w:rPr>
              <w:t>Median (Q1-Q3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C36F7C0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b/>
                <w:bCs/>
                <w:i/>
                <w:iCs/>
                <w:color w:val="000000"/>
                <w:lang w:eastAsia="pl-PL"/>
              </w:rPr>
              <w:t>p</w:t>
            </w:r>
          </w:p>
        </w:tc>
      </w:tr>
      <w:tr w:rsidR="005C2B93" w:rsidRPr="008341E1" w14:paraId="24DC2E4A" w14:textId="77777777" w:rsidTr="00D04418">
        <w:trPr>
          <w:trHeight w:val="300"/>
        </w:trPr>
        <w:tc>
          <w:tcPr>
            <w:tcW w:w="10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774D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b/>
                <w:bCs/>
                <w:color w:val="000000"/>
                <w:lang w:eastAsia="pl-PL"/>
              </w:rPr>
              <w:t>CYP1A2</w:t>
            </w:r>
          </w:p>
        </w:tc>
        <w:tc>
          <w:tcPr>
            <w:tcW w:w="26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6E68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76C8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3504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F1198D1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lang w:eastAsia="pl-PL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12072AE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</w:tr>
      <w:tr w:rsidR="005C2B93" w:rsidRPr="008341E1" w14:paraId="55BAC47D" w14:textId="77777777" w:rsidTr="00D04418">
        <w:trPr>
          <w:trHeight w:val="300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8A5C0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F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7A8F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535.91 (358.48-875.49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A88D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0.834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3F293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0.28 (0.10-0.5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DEAEF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0.653</w:t>
            </w:r>
          </w:p>
        </w:tc>
      </w:tr>
      <w:tr w:rsidR="005C2B93" w:rsidRPr="008341E1" w14:paraId="0FD6F8E0" w14:textId="77777777" w:rsidTr="00D04418">
        <w:trPr>
          <w:trHeight w:val="300"/>
        </w:trPr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0DE60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M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00974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550.58 (297.84-1236.97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E7754B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</w:p>
        </w:tc>
        <w:tc>
          <w:tcPr>
            <w:tcW w:w="35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28B8308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0.44 (0.13-0.6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2E9A01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</w:p>
        </w:tc>
      </w:tr>
      <w:tr w:rsidR="005C2B93" w:rsidRPr="008341E1" w14:paraId="6BD5BD11" w14:textId="77777777" w:rsidTr="00D04418">
        <w:trPr>
          <w:trHeight w:val="300"/>
        </w:trPr>
        <w:tc>
          <w:tcPr>
            <w:tcW w:w="10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5B0D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b/>
                <w:bCs/>
                <w:color w:val="000000"/>
                <w:lang w:eastAsia="pl-PL"/>
              </w:rPr>
              <w:t>CYP2B6</w:t>
            </w:r>
          </w:p>
        </w:tc>
        <w:tc>
          <w:tcPr>
            <w:tcW w:w="26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EBFA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78A9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3504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8ADD6FF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lang w:eastAsia="pl-PL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01DA1D1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</w:tr>
      <w:tr w:rsidR="005C2B93" w:rsidRPr="008341E1" w14:paraId="3AAD011F" w14:textId="77777777" w:rsidTr="00D04418">
        <w:trPr>
          <w:trHeight w:val="300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35D5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F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DB36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41.07 (30.55-70.99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6E41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0.238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4709A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0.86 (0.14-1.5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0BE9A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0.610</w:t>
            </w:r>
          </w:p>
        </w:tc>
      </w:tr>
      <w:tr w:rsidR="005C2B93" w:rsidRPr="008341E1" w14:paraId="54A4C25E" w14:textId="77777777" w:rsidTr="00D04418">
        <w:trPr>
          <w:trHeight w:val="300"/>
        </w:trPr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0E0AD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M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7FB3B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119.17 (37.79-211.51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BDCA9E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</w:p>
        </w:tc>
        <w:tc>
          <w:tcPr>
            <w:tcW w:w="35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F12F479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0.99 (0.32-1.9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39C76F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</w:p>
        </w:tc>
      </w:tr>
      <w:tr w:rsidR="005C2B93" w:rsidRPr="008341E1" w14:paraId="7D5E9175" w14:textId="77777777" w:rsidTr="00D04418">
        <w:trPr>
          <w:trHeight w:val="300"/>
        </w:trPr>
        <w:tc>
          <w:tcPr>
            <w:tcW w:w="10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17035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b/>
                <w:bCs/>
                <w:color w:val="000000"/>
                <w:lang w:eastAsia="pl-PL"/>
              </w:rPr>
              <w:t>CYP2C8</w:t>
            </w:r>
          </w:p>
        </w:tc>
        <w:tc>
          <w:tcPr>
            <w:tcW w:w="26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75D9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7E273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3504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906F65F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lang w:eastAsia="pl-PL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B2674E0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</w:tr>
      <w:tr w:rsidR="005C2B93" w:rsidRPr="008341E1" w14:paraId="42FA0D2F" w14:textId="77777777" w:rsidTr="00D04418">
        <w:trPr>
          <w:trHeight w:val="300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3EC6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F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02C6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305.46 (150.33-540.64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65C2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0.238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F98D1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7.07 (4.29-8.8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685DC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0.172</w:t>
            </w:r>
          </w:p>
        </w:tc>
      </w:tr>
      <w:tr w:rsidR="005C2B93" w:rsidRPr="008341E1" w14:paraId="6E75B0F4" w14:textId="77777777" w:rsidTr="00D04418">
        <w:trPr>
          <w:trHeight w:val="300"/>
        </w:trPr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889C3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M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9AE78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489.15 (284.05-778.40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170704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</w:p>
        </w:tc>
        <w:tc>
          <w:tcPr>
            <w:tcW w:w="35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74DA9F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9.35 (5.61-13.4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F4127A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</w:p>
        </w:tc>
      </w:tr>
      <w:tr w:rsidR="005C2B93" w:rsidRPr="008341E1" w14:paraId="00F0E0E0" w14:textId="77777777" w:rsidTr="00D04418">
        <w:trPr>
          <w:trHeight w:val="300"/>
        </w:trPr>
        <w:tc>
          <w:tcPr>
            <w:tcW w:w="10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6A4A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b/>
                <w:bCs/>
                <w:color w:val="000000"/>
                <w:lang w:eastAsia="pl-PL"/>
              </w:rPr>
              <w:t>CYP2C9</w:t>
            </w:r>
          </w:p>
        </w:tc>
        <w:tc>
          <w:tcPr>
            <w:tcW w:w="26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7738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6D1F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3504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D0D0692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lang w:eastAsia="pl-PL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7C1CD62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</w:tr>
      <w:tr w:rsidR="005C2B93" w:rsidRPr="008341E1" w14:paraId="3BFEE72C" w14:textId="77777777" w:rsidTr="00D04418">
        <w:trPr>
          <w:trHeight w:val="300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B4A9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F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9595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528.82 (290.37-1357.81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14079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0.153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31ACA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1.73 (1.05-2.0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79BC1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0.153</w:t>
            </w:r>
          </w:p>
        </w:tc>
      </w:tr>
      <w:tr w:rsidR="005C2B93" w:rsidRPr="008341E1" w14:paraId="3FE7A670" w14:textId="77777777" w:rsidTr="00D04418">
        <w:trPr>
          <w:trHeight w:val="300"/>
        </w:trPr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75555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M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177A4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1153.20 (556.18-2572.48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A7BFA6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</w:p>
        </w:tc>
        <w:tc>
          <w:tcPr>
            <w:tcW w:w="35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6FFA88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2.24 (1.48-2.6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EAE1DD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</w:p>
        </w:tc>
      </w:tr>
      <w:tr w:rsidR="005C2B93" w:rsidRPr="008341E1" w14:paraId="0A5A9A1A" w14:textId="77777777" w:rsidTr="00D04418">
        <w:trPr>
          <w:trHeight w:val="300"/>
        </w:trPr>
        <w:tc>
          <w:tcPr>
            <w:tcW w:w="10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F7A5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b/>
                <w:bCs/>
                <w:color w:val="000000"/>
                <w:lang w:eastAsia="pl-PL"/>
              </w:rPr>
              <w:t>CYP2C19</w:t>
            </w:r>
          </w:p>
        </w:tc>
        <w:tc>
          <w:tcPr>
            <w:tcW w:w="26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506D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5D7B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3504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73A2980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lang w:eastAsia="pl-PL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D56E9F7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</w:tr>
      <w:tr w:rsidR="005C2B93" w:rsidRPr="008341E1" w14:paraId="26745BFC" w14:textId="77777777" w:rsidTr="00D04418">
        <w:trPr>
          <w:trHeight w:val="300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842D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F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9D0B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43.98 (23.56-154.73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A203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0.787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61FF5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0.27 (0.12-0.6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4F62A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0.528</w:t>
            </w:r>
          </w:p>
        </w:tc>
      </w:tr>
      <w:tr w:rsidR="005C2B93" w:rsidRPr="008341E1" w14:paraId="03F228D8" w14:textId="77777777" w:rsidTr="00D04418">
        <w:trPr>
          <w:trHeight w:val="300"/>
        </w:trPr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9AB43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M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C0593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85.11 (12.87-147.70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DEC93F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</w:p>
        </w:tc>
        <w:tc>
          <w:tcPr>
            <w:tcW w:w="35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DB3EA5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0.31 (0.14-0.8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FF01BA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</w:p>
        </w:tc>
      </w:tr>
      <w:tr w:rsidR="005C2B93" w:rsidRPr="008341E1" w14:paraId="5A767EC6" w14:textId="77777777" w:rsidTr="00D04418">
        <w:trPr>
          <w:trHeight w:val="300"/>
        </w:trPr>
        <w:tc>
          <w:tcPr>
            <w:tcW w:w="10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5AC00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b/>
                <w:bCs/>
                <w:color w:val="000000"/>
                <w:lang w:eastAsia="pl-PL"/>
              </w:rPr>
              <w:t>CYP2D6</w:t>
            </w:r>
          </w:p>
        </w:tc>
        <w:tc>
          <w:tcPr>
            <w:tcW w:w="26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46B6B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9C59C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3504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82EAE10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lang w:eastAsia="pl-PL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1D88517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</w:tr>
      <w:tr w:rsidR="005C2B93" w:rsidRPr="008341E1" w14:paraId="3135234A" w14:textId="77777777" w:rsidTr="00D04418">
        <w:trPr>
          <w:trHeight w:val="300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4D58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F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F386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164.76 (85.76-208.06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2B40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0.742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432B5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0.13 (0.09-0.2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A185A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0.881</w:t>
            </w:r>
          </w:p>
        </w:tc>
      </w:tr>
      <w:tr w:rsidR="005C2B93" w:rsidRPr="008341E1" w14:paraId="6AB8184C" w14:textId="77777777" w:rsidTr="00D04418">
        <w:trPr>
          <w:trHeight w:val="300"/>
        </w:trPr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7AB9E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M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FAF27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179.65 (110.41-217.73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0F5471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</w:p>
        </w:tc>
        <w:tc>
          <w:tcPr>
            <w:tcW w:w="35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2754D5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0.15 (0.10-0.2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EE4ACA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</w:p>
        </w:tc>
      </w:tr>
      <w:tr w:rsidR="005C2B93" w:rsidRPr="008341E1" w14:paraId="3C5DA663" w14:textId="77777777" w:rsidTr="00D04418">
        <w:trPr>
          <w:trHeight w:val="300"/>
        </w:trPr>
        <w:tc>
          <w:tcPr>
            <w:tcW w:w="10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9118C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b/>
                <w:bCs/>
                <w:color w:val="000000"/>
                <w:lang w:eastAsia="pl-PL"/>
              </w:rPr>
              <w:t>CYP2E1</w:t>
            </w:r>
          </w:p>
        </w:tc>
        <w:tc>
          <w:tcPr>
            <w:tcW w:w="26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FDF4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482A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3504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E2E5AE2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lang w:eastAsia="pl-PL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36171F6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</w:tr>
      <w:tr w:rsidR="005C2B93" w:rsidRPr="008341E1" w14:paraId="033F3E32" w14:textId="77777777" w:rsidTr="00D04418">
        <w:trPr>
          <w:trHeight w:val="300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EA65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F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1B00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1354.49 (1186.06-2624.20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C802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0.569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6DC0D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25.09 (19.11-34.8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4CB12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0.569</w:t>
            </w:r>
          </w:p>
        </w:tc>
      </w:tr>
      <w:tr w:rsidR="005C2B93" w:rsidRPr="008341E1" w14:paraId="242BB1AD" w14:textId="77777777" w:rsidTr="00D04418">
        <w:trPr>
          <w:trHeight w:val="300"/>
        </w:trPr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1B0AC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M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38C47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1568.83 (1105.34-2314.71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C96FD0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</w:p>
        </w:tc>
        <w:tc>
          <w:tcPr>
            <w:tcW w:w="35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D34751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22.91 (17.40-28.6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63D694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</w:p>
        </w:tc>
      </w:tr>
      <w:tr w:rsidR="005C2B93" w:rsidRPr="008341E1" w14:paraId="6B2E4EF2" w14:textId="77777777" w:rsidTr="00D04418">
        <w:trPr>
          <w:trHeight w:val="300"/>
        </w:trPr>
        <w:tc>
          <w:tcPr>
            <w:tcW w:w="10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FF62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b/>
                <w:bCs/>
                <w:color w:val="000000"/>
                <w:lang w:eastAsia="pl-PL"/>
              </w:rPr>
              <w:t>CYP3A4</w:t>
            </w:r>
          </w:p>
        </w:tc>
        <w:tc>
          <w:tcPr>
            <w:tcW w:w="26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1BA7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D9B0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3504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A52373C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lang w:eastAsia="pl-PL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F1DF434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</w:tr>
      <w:tr w:rsidR="005C2B93" w:rsidRPr="008341E1" w14:paraId="0ABEBC83" w14:textId="77777777" w:rsidTr="00D04418">
        <w:trPr>
          <w:trHeight w:val="300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9505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F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CB70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410.45 (181.71-959.59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73BC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1.000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5CA4A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3.93 (0.66-5.7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E4E4E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0.834</w:t>
            </w:r>
          </w:p>
        </w:tc>
      </w:tr>
      <w:tr w:rsidR="005C2B93" w:rsidRPr="008341E1" w14:paraId="4767331E" w14:textId="77777777" w:rsidTr="00D04418">
        <w:trPr>
          <w:trHeight w:val="300"/>
        </w:trPr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2AD94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M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9E540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595.29 (111.50-1038.34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3CA3F6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</w:p>
        </w:tc>
        <w:tc>
          <w:tcPr>
            <w:tcW w:w="35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6AFACC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2.78 (0.91-5.6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242333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</w:p>
        </w:tc>
      </w:tr>
      <w:tr w:rsidR="005C2B93" w:rsidRPr="008341E1" w14:paraId="35AB19CB" w14:textId="77777777" w:rsidTr="00D04418">
        <w:trPr>
          <w:trHeight w:val="300"/>
        </w:trPr>
        <w:tc>
          <w:tcPr>
            <w:tcW w:w="10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0ECB3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b/>
                <w:bCs/>
                <w:color w:val="000000"/>
                <w:lang w:eastAsia="pl-PL"/>
              </w:rPr>
              <w:t>CYP3A5</w:t>
            </w:r>
          </w:p>
        </w:tc>
        <w:tc>
          <w:tcPr>
            <w:tcW w:w="26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70F5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505A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3504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5F6755E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lang w:eastAsia="pl-PL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B018DD5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</w:tr>
      <w:tr w:rsidR="005C2B93" w:rsidRPr="008341E1" w14:paraId="15BB8975" w14:textId="77777777" w:rsidTr="00D04418">
        <w:trPr>
          <w:trHeight w:val="300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94C81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F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9679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37.68 (18.46-50.81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1A734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0.61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8581F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0.15 (0.07-0.1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97C1F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0.653</w:t>
            </w:r>
          </w:p>
        </w:tc>
      </w:tr>
      <w:tr w:rsidR="005C2B93" w:rsidRPr="008341E1" w14:paraId="14E23A64" w14:textId="77777777" w:rsidTr="00D04418">
        <w:trPr>
          <w:trHeight w:val="300"/>
        </w:trPr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4F8F6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M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FDCB2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40.65 (28.10-57.64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625EA5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</w:p>
        </w:tc>
        <w:tc>
          <w:tcPr>
            <w:tcW w:w="35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D5D2CF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0.15 (0.10-0.2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051423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</w:p>
        </w:tc>
      </w:tr>
      <w:tr w:rsidR="005C2B93" w:rsidRPr="008341E1" w14:paraId="21F12BAF" w14:textId="77777777" w:rsidTr="00D04418">
        <w:trPr>
          <w:trHeight w:val="300"/>
        </w:trPr>
        <w:tc>
          <w:tcPr>
            <w:tcW w:w="10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C03B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b/>
                <w:bCs/>
                <w:color w:val="000000"/>
                <w:lang w:eastAsia="pl-PL"/>
              </w:rPr>
              <w:t>UGT1A1</w:t>
            </w:r>
          </w:p>
        </w:tc>
        <w:tc>
          <w:tcPr>
            <w:tcW w:w="26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7039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1DEA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3504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A9F605E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lang w:eastAsia="pl-PL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F40BF20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</w:tr>
      <w:tr w:rsidR="005C2B93" w:rsidRPr="008341E1" w14:paraId="4D8F9771" w14:textId="77777777" w:rsidTr="00D04418">
        <w:trPr>
          <w:trHeight w:val="300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59232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F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55CB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667.20 (281.41-1010.10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6071D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0.881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BD07A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1.61 (1.15-1.8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9DC92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0.610</w:t>
            </w:r>
          </w:p>
        </w:tc>
      </w:tr>
      <w:tr w:rsidR="005C2B93" w:rsidRPr="008341E1" w14:paraId="4730582E" w14:textId="77777777" w:rsidTr="00D04418">
        <w:trPr>
          <w:trHeight w:val="300"/>
        </w:trPr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1B20E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M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87B0E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723.24 (350.33-1052.39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65BC3B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</w:p>
        </w:tc>
        <w:tc>
          <w:tcPr>
            <w:tcW w:w="35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F2C587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1.24 (0.75-2.6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909851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</w:p>
        </w:tc>
      </w:tr>
      <w:tr w:rsidR="005C2B93" w:rsidRPr="008341E1" w14:paraId="7B4F86C4" w14:textId="77777777" w:rsidTr="00D04418">
        <w:trPr>
          <w:trHeight w:val="300"/>
        </w:trPr>
        <w:tc>
          <w:tcPr>
            <w:tcW w:w="10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C730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b/>
                <w:bCs/>
                <w:color w:val="000000"/>
                <w:lang w:eastAsia="pl-PL"/>
              </w:rPr>
              <w:t>UGT1A3</w:t>
            </w:r>
          </w:p>
        </w:tc>
        <w:tc>
          <w:tcPr>
            <w:tcW w:w="26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3430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7CE4E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3504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2B2815E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lang w:eastAsia="pl-PL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519D6BA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</w:tr>
      <w:tr w:rsidR="005C2B93" w:rsidRPr="008341E1" w14:paraId="1366B889" w14:textId="77777777" w:rsidTr="00D04418">
        <w:trPr>
          <w:trHeight w:val="300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0E4E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F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9EFA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144.39 (79.20-195.89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B217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0.61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2EAF4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0.07 (0.05-0.1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C813C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0.120</w:t>
            </w:r>
          </w:p>
        </w:tc>
      </w:tr>
      <w:tr w:rsidR="005C2B93" w:rsidRPr="008341E1" w14:paraId="40852432" w14:textId="77777777" w:rsidTr="00D04418">
        <w:trPr>
          <w:trHeight w:val="300"/>
        </w:trPr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21C29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M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F3A2B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136.72 (98.02-203.92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276554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</w:p>
        </w:tc>
        <w:tc>
          <w:tcPr>
            <w:tcW w:w="35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671BF6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0.13 (0.09-0.2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A87B0B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</w:p>
        </w:tc>
      </w:tr>
      <w:tr w:rsidR="005C2B93" w:rsidRPr="008341E1" w14:paraId="4690C515" w14:textId="77777777" w:rsidTr="00D04418">
        <w:trPr>
          <w:trHeight w:val="300"/>
        </w:trPr>
        <w:tc>
          <w:tcPr>
            <w:tcW w:w="10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6BC7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b/>
                <w:bCs/>
                <w:color w:val="000000"/>
                <w:lang w:eastAsia="pl-PL"/>
              </w:rPr>
              <w:t>UGT2B7</w:t>
            </w:r>
          </w:p>
        </w:tc>
        <w:tc>
          <w:tcPr>
            <w:tcW w:w="26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946C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BD8FC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3504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B702F04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lang w:eastAsia="pl-PL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9C85C7B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</w:tr>
      <w:tr w:rsidR="005C2B93" w:rsidRPr="008341E1" w14:paraId="75296B77" w14:textId="77777777" w:rsidTr="00D04418">
        <w:trPr>
          <w:trHeight w:val="300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8DC5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F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A1ED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1035.84 (645.20-1392.51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AF08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0.697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386A6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1.55 (0.89-2.2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13F62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0.834</w:t>
            </w:r>
          </w:p>
        </w:tc>
      </w:tr>
      <w:tr w:rsidR="005C2B93" w:rsidRPr="008341E1" w14:paraId="6E456483" w14:textId="77777777" w:rsidTr="00D04418">
        <w:trPr>
          <w:trHeight w:val="300"/>
        </w:trPr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C9E67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M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5BE17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1069.15 (713.84-1807.11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FA6F0A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</w:p>
        </w:tc>
        <w:tc>
          <w:tcPr>
            <w:tcW w:w="35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82C80B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1.48 (1.09-1.6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41401C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</w:p>
        </w:tc>
      </w:tr>
      <w:tr w:rsidR="005C2B93" w:rsidRPr="008341E1" w14:paraId="7229C42B" w14:textId="77777777" w:rsidTr="00D04418">
        <w:trPr>
          <w:trHeight w:val="300"/>
        </w:trPr>
        <w:tc>
          <w:tcPr>
            <w:tcW w:w="10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DD69E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b/>
                <w:bCs/>
                <w:color w:val="000000"/>
                <w:lang w:eastAsia="pl-PL"/>
              </w:rPr>
              <w:t>UGT2B15</w:t>
            </w:r>
          </w:p>
        </w:tc>
        <w:tc>
          <w:tcPr>
            <w:tcW w:w="26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744B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35B0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3504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EB195FA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lang w:eastAsia="pl-PL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DD3672B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</w:p>
        </w:tc>
      </w:tr>
      <w:tr w:rsidR="005C2B93" w:rsidRPr="008341E1" w14:paraId="0BECCD47" w14:textId="77777777" w:rsidTr="00D04418">
        <w:trPr>
          <w:trHeight w:val="300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A6DF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F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9F98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435.01 (416.68-598.25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30E1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0.976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C1D73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0.35 (0.19-0.6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2AC67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0.452</w:t>
            </w:r>
          </w:p>
        </w:tc>
      </w:tr>
      <w:tr w:rsidR="005C2B93" w:rsidRPr="00A7481B" w14:paraId="4BFAC208" w14:textId="77777777" w:rsidTr="00D04418">
        <w:trPr>
          <w:trHeight w:val="300"/>
        </w:trPr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BD8F7" w14:textId="77777777" w:rsidR="005C2B93" w:rsidRPr="008341E1" w:rsidRDefault="005C2B93" w:rsidP="00D04418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M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F29BD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516.48 (323.83-745.19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C0FF5D" w14:textId="77777777" w:rsidR="005C2B93" w:rsidRPr="008341E1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</w:p>
        </w:tc>
        <w:tc>
          <w:tcPr>
            <w:tcW w:w="35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118C77" w14:textId="77777777" w:rsidR="005C2B93" w:rsidRPr="00D66F7A" w:rsidRDefault="005C2B93" w:rsidP="00D044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8341E1">
              <w:rPr>
                <w:rFonts w:eastAsia="Times New Roman" w:cstheme="minorHAnsi"/>
                <w:color w:val="000000"/>
                <w:lang w:eastAsia="pl-PL"/>
              </w:rPr>
              <w:t>0.48 (0.35-0.6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46B0D5" w14:textId="77777777" w:rsidR="005C2B93" w:rsidRPr="00D66F7A" w:rsidRDefault="005C2B93" w:rsidP="00D04418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</w:p>
        </w:tc>
      </w:tr>
    </w:tbl>
    <w:p w14:paraId="6DF2810C" w14:textId="77777777" w:rsidR="005C2B93" w:rsidRPr="00C24697" w:rsidRDefault="005C2B93" w:rsidP="00D04418">
      <w:pPr>
        <w:spacing w:after="0" w:line="240" w:lineRule="auto"/>
        <w:jc w:val="both"/>
        <w:rPr>
          <w:rFonts w:cstheme="minorHAnsi"/>
          <w:b/>
          <w:bCs/>
          <w:lang w:val="en-US"/>
        </w:rPr>
      </w:pPr>
    </w:p>
    <w:p w14:paraId="0B4DA8E4" w14:textId="77777777" w:rsidR="00730F0F" w:rsidRDefault="00730F0F"/>
    <w:sectPr w:rsidR="00730F0F" w:rsidSect="008341E1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DB40E9" w14:textId="77777777" w:rsidR="00FC207B" w:rsidRDefault="00FC207B">
      <w:pPr>
        <w:spacing w:after="0" w:line="240" w:lineRule="auto"/>
      </w:pPr>
      <w:r>
        <w:separator/>
      </w:r>
    </w:p>
  </w:endnote>
  <w:endnote w:type="continuationSeparator" w:id="0">
    <w:p w14:paraId="426B31A0" w14:textId="77777777" w:rsidR="00FC207B" w:rsidRDefault="00FC20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06288203"/>
      <w:docPartObj>
        <w:docPartGallery w:val="Page Numbers (Bottom of Page)"/>
        <w:docPartUnique/>
      </w:docPartObj>
    </w:sdtPr>
    <w:sdtEndPr/>
    <w:sdtContent>
      <w:p w14:paraId="6650EC35" w14:textId="77777777" w:rsidR="00D04418" w:rsidRDefault="00D0441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4982A510" w14:textId="77777777" w:rsidR="00D04418" w:rsidRDefault="00D0441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A2CA9C" w14:textId="77777777" w:rsidR="00FC207B" w:rsidRDefault="00FC207B">
      <w:pPr>
        <w:spacing w:after="0" w:line="240" w:lineRule="auto"/>
      </w:pPr>
      <w:r>
        <w:separator/>
      </w:r>
    </w:p>
  </w:footnote>
  <w:footnote w:type="continuationSeparator" w:id="0">
    <w:p w14:paraId="6800B478" w14:textId="77777777" w:rsidR="00FC207B" w:rsidRDefault="00FC20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395CB8"/>
    <w:multiLevelType w:val="hybridMultilevel"/>
    <w:tmpl w:val="A7726340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5B298A"/>
    <w:multiLevelType w:val="hybridMultilevel"/>
    <w:tmpl w:val="C1A09D16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CB778A"/>
    <w:multiLevelType w:val="hybridMultilevel"/>
    <w:tmpl w:val="50C613FA"/>
    <w:lvl w:ilvl="0" w:tplc="92FE7E9A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44477FA"/>
    <w:multiLevelType w:val="hybridMultilevel"/>
    <w:tmpl w:val="FD928020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C2B93"/>
    <w:rsid w:val="00130443"/>
    <w:rsid w:val="00237F34"/>
    <w:rsid w:val="00267794"/>
    <w:rsid w:val="002A7BC2"/>
    <w:rsid w:val="0055299F"/>
    <w:rsid w:val="00572196"/>
    <w:rsid w:val="00590BFB"/>
    <w:rsid w:val="005C2B93"/>
    <w:rsid w:val="00730F0F"/>
    <w:rsid w:val="008341E1"/>
    <w:rsid w:val="0083432D"/>
    <w:rsid w:val="00982EC7"/>
    <w:rsid w:val="0098740C"/>
    <w:rsid w:val="00C07378"/>
    <w:rsid w:val="00C769A1"/>
    <w:rsid w:val="00D04418"/>
    <w:rsid w:val="00E8198D"/>
    <w:rsid w:val="00F10CE3"/>
    <w:rsid w:val="00F243D7"/>
    <w:rsid w:val="00F5351B"/>
    <w:rsid w:val="00FC2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39F760"/>
  <w15:chartTrackingRefBased/>
  <w15:docId w15:val="{F2BEE3C5-2051-4839-A028-21C04F9A0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2B9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2B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C2B93"/>
    <w:pPr>
      <w:spacing w:before="100" w:beforeAutospacing="1" w:after="119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highlight">
    <w:name w:val="highlight"/>
    <w:basedOn w:val="DefaultParagraphFont"/>
    <w:rsid w:val="005C2B93"/>
  </w:style>
  <w:style w:type="paragraph" w:styleId="ListParagraph">
    <w:name w:val="List Paragraph"/>
    <w:basedOn w:val="Normal"/>
    <w:uiPriority w:val="34"/>
    <w:qFormat/>
    <w:rsid w:val="005C2B93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C2B9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C2B93"/>
    <w:rPr>
      <w:rFonts w:ascii="Courier New" w:eastAsia="Times New Roman" w:hAnsi="Courier New" w:cs="Courier New"/>
      <w:sz w:val="20"/>
      <w:szCs w:val="20"/>
      <w:lang w:eastAsia="pl-P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2B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2B9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C2B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2B93"/>
  </w:style>
  <w:style w:type="paragraph" w:styleId="Footer">
    <w:name w:val="footer"/>
    <w:basedOn w:val="Normal"/>
    <w:link w:val="FooterChar"/>
    <w:uiPriority w:val="99"/>
    <w:unhideWhenUsed/>
    <w:rsid w:val="005C2B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2B93"/>
  </w:style>
  <w:style w:type="character" w:customStyle="1" w:styleId="A3">
    <w:name w:val="A3"/>
    <w:uiPriority w:val="99"/>
    <w:rsid w:val="005C2B93"/>
    <w:rPr>
      <w:rFonts w:ascii="Calibri" w:hAnsi="Calibri" w:cs="Calibri" w:hint="default"/>
      <w:color w:val="000000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C2B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2B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2B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2B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2B93"/>
    <w:rPr>
      <w:b/>
      <w:bCs/>
      <w:sz w:val="20"/>
      <w:szCs w:val="20"/>
    </w:rPr>
  </w:style>
  <w:style w:type="paragraph" w:customStyle="1" w:styleId="TESupportingInformation">
    <w:name w:val="TE_Supporting_Information"/>
    <w:basedOn w:val="Normal"/>
    <w:next w:val="Normal"/>
    <w:rsid w:val="005C2B93"/>
    <w:pPr>
      <w:spacing w:line="48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Znak"/>
    <w:rsid w:val="005C2B9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nak">
    <w:name w:val="EndNote Bibliography Title Znak"/>
    <w:basedOn w:val="DefaultParagraphFont"/>
    <w:link w:val="EndNoteBibliographyTitle"/>
    <w:rsid w:val="005C2B9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nak"/>
    <w:rsid w:val="005C2B9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nak">
    <w:name w:val="EndNote Bibliography Znak"/>
    <w:basedOn w:val="DefaultParagraphFont"/>
    <w:link w:val="EndNoteBibliography"/>
    <w:rsid w:val="005C2B93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5C2B93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5C2B93"/>
    <w:rPr>
      <w:b/>
      <w:b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10CE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25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5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5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1</Pages>
  <Words>1480</Words>
  <Characters>8441</Characters>
  <Application>Microsoft Office Word</Application>
  <DocSecurity>0</DocSecurity>
  <Lines>70</Lines>
  <Paragraphs>1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usz Kurzawski</dc:creator>
  <cp:keywords/>
  <dc:description/>
  <cp:lastModifiedBy>Bhuvaneswari R.</cp:lastModifiedBy>
  <cp:revision>10</cp:revision>
  <dcterms:created xsi:type="dcterms:W3CDTF">2021-08-27T07:23:00Z</dcterms:created>
  <dcterms:modified xsi:type="dcterms:W3CDTF">2021-11-01T03:25:00Z</dcterms:modified>
</cp:coreProperties>
</file>